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E26D6" w14:textId="5FC1AFF8" w:rsidR="00ED1416" w:rsidRPr="00F84FC0" w:rsidRDefault="00FC53BC" w:rsidP="00707E0C">
      <w:pPr>
        <w:spacing w:after="0" w:line="360" w:lineRule="auto"/>
        <w:rPr>
          <w:rFonts w:ascii="inter" w:hAnsi="inter" w:cs="Arial"/>
          <w:i/>
          <w:iCs/>
          <w:sz w:val="24"/>
          <w:szCs w:val="24"/>
        </w:rPr>
      </w:pPr>
      <w:r w:rsidRPr="00FC53BC">
        <w:rPr>
          <w:rFonts w:ascii="inter" w:hAnsi="inter" w:cs="Arial"/>
          <w:i/>
          <w:iCs/>
          <w:sz w:val="24"/>
          <w:szCs w:val="24"/>
        </w:rPr>
        <w:t>Supplementa</w:t>
      </w:r>
      <w:r w:rsidR="00820BD3">
        <w:rPr>
          <w:rFonts w:ascii="inter" w:hAnsi="inter" w:cs="Arial"/>
          <w:i/>
          <w:iCs/>
          <w:sz w:val="24"/>
          <w:szCs w:val="24"/>
        </w:rPr>
        <w:t>ry</w:t>
      </w:r>
      <w:r w:rsidRPr="00FC53BC">
        <w:rPr>
          <w:rFonts w:ascii="inter" w:hAnsi="inter" w:cs="Arial"/>
          <w:i/>
          <w:iCs/>
          <w:sz w:val="24"/>
          <w:szCs w:val="24"/>
        </w:rPr>
        <w:t xml:space="preserve"> material</w:t>
      </w:r>
      <w:r w:rsidR="00ED1416" w:rsidRPr="00F84FC0">
        <w:rPr>
          <w:rFonts w:ascii="inter" w:hAnsi="inter" w:cs="Arial"/>
          <w:i/>
          <w:iCs/>
          <w:sz w:val="24"/>
          <w:szCs w:val="24"/>
        </w:rPr>
        <w:t xml:space="preserve"> </w:t>
      </w:r>
      <w:r w:rsidR="008257D8">
        <w:rPr>
          <w:rFonts w:ascii="inter" w:hAnsi="inter" w:cs="Arial"/>
          <w:i/>
          <w:iCs/>
          <w:sz w:val="24"/>
          <w:szCs w:val="24"/>
        </w:rPr>
        <w:t>5</w:t>
      </w:r>
      <w:r w:rsidR="00ED1416" w:rsidRPr="00F84FC0">
        <w:rPr>
          <w:rFonts w:ascii="inter" w:hAnsi="inter" w:cs="Arial"/>
          <w:i/>
          <w:iCs/>
          <w:sz w:val="24"/>
          <w:szCs w:val="24"/>
        </w:rPr>
        <w:t xml:space="preserve">: </w:t>
      </w:r>
    </w:p>
    <w:p w14:paraId="4FDC8FD3" w14:textId="45778E1D" w:rsidR="00274D9A" w:rsidRDefault="00073852" w:rsidP="00707E0C">
      <w:pPr>
        <w:spacing w:after="0" w:line="360" w:lineRule="auto"/>
        <w:rPr>
          <w:rFonts w:ascii="inter" w:hAnsi="inter" w:cs="Arial"/>
          <w:b/>
          <w:bCs/>
          <w:sz w:val="24"/>
          <w:szCs w:val="24"/>
        </w:rPr>
      </w:pPr>
      <w:r w:rsidRPr="00500334">
        <w:rPr>
          <w:rFonts w:ascii="inter" w:hAnsi="inter" w:cs="Arial"/>
          <w:b/>
          <w:bCs/>
          <w:sz w:val="24"/>
          <w:szCs w:val="24"/>
        </w:rPr>
        <w:t xml:space="preserve">The Alexian Brothers Urge to Self-Injure </w:t>
      </w:r>
      <w:r w:rsidR="00EC5A83" w:rsidRPr="00500334">
        <w:rPr>
          <w:rFonts w:ascii="inter" w:hAnsi="inter" w:cs="Arial"/>
          <w:b/>
          <w:bCs/>
          <w:sz w:val="24"/>
          <w:szCs w:val="24"/>
        </w:rPr>
        <w:t xml:space="preserve">(ABUSI) </w:t>
      </w:r>
      <w:r w:rsidRPr="00500334">
        <w:rPr>
          <w:rFonts w:ascii="inter" w:hAnsi="inter" w:cs="Arial"/>
          <w:b/>
          <w:bCs/>
          <w:sz w:val="24"/>
          <w:szCs w:val="24"/>
        </w:rPr>
        <w:t>Scale validation</w:t>
      </w:r>
    </w:p>
    <w:p w14:paraId="46E8D80A" w14:textId="77777777" w:rsidR="00D90C2B" w:rsidRPr="00500334" w:rsidRDefault="00D90C2B" w:rsidP="00707E0C">
      <w:pPr>
        <w:spacing w:after="0" w:line="360" w:lineRule="auto"/>
        <w:rPr>
          <w:rFonts w:ascii="inter" w:hAnsi="inter" w:cs="Arial"/>
          <w:b/>
          <w:bCs/>
          <w:sz w:val="24"/>
          <w:szCs w:val="24"/>
        </w:rPr>
      </w:pPr>
    </w:p>
    <w:p w14:paraId="54A6A6AF" w14:textId="598CF7DC" w:rsidR="00073852" w:rsidRPr="00500334" w:rsidRDefault="00073852" w:rsidP="00707E0C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  <w:r w:rsidRPr="00500334">
        <w:rPr>
          <w:rFonts w:ascii="inter" w:hAnsi="inter"/>
          <w:b/>
          <w:bCs/>
          <w:sz w:val="20"/>
          <w:szCs w:val="20"/>
        </w:rPr>
        <w:t>1. The Content Validity Index</w:t>
      </w:r>
      <w:r w:rsidR="00EC5A83" w:rsidRPr="00500334">
        <w:rPr>
          <w:rFonts w:ascii="inter" w:hAnsi="inter"/>
          <w:b/>
          <w:bCs/>
          <w:sz w:val="20"/>
          <w:szCs w:val="20"/>
        </w:rPr>
        <w:t xml:space="preserve"> (CVI)</w:t>
      </w:r>
      <w:r w:rsidRPr="00500334">
        <w:rPr>
          <w:rFonts w:ascii="inter" w:hAnsi="inter"/>
          <w:b/>
          <w:bCs/>
          <w:sz w:val="20"/>
          <w:szCs w:val="20"/>
        </w:rPr>
        <w:t>:</w:t>
      </w:r>
    </w:p>
    <w:p w14:paraId="79F4B5D8" w14:textId="1BF8D1A5" w:rsidR="00EC5A83" w:rsidRDefault="00EC5A83" w:rsidP="00707E0C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inter" w:hAnsi="inter"/>
          <w:sz w:val="20"/>
          <w:szCs w:val="20"/>
        </w:rPr>
      </w:pPr>
      <w:r>
        <w:rPr>
          <w:rFonts w:ascii="inter" w:hAnsi="inter"/>
          <w:sz w:val="20"/>
          <w:szCs w:val="20"/>
        </w:rPr>
        <w:t>Item-level CVI (I-CVI) = 1</w:t>
      </w:r>
    </w:p>
    <w:p w14:paraId="42BA189D" w14:textId="24D66A80" w:rsidR="00EC5A83" w:rsidRDefault="00EC5A83" w:rsidP="00707E0C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inter" w:hAnsi="inter"/>
          <w:sz w:val="20"/>
          <w:szCs w:val="20"/>
        </w:rPr>
      </w:pPr>
      <w:r>
        <w:rPr>
          <w:rFonts w:ascii="inter" w:hAnsi="inter"/>
          <w:sz w:val="20"/>
          <w:szCs w:val="20"/>
        </w:rPr>
        <w:t>Scale-level CVI (S-SVI) = 1</w:t>
      </w:r>
    </w:p>
    <w:p w14:paraId="4A6B7E19" w14:textId="77777777" w:rsidR="00D90C2B" w:rsidRPr="00D90C2B" w:rsidRDefault="00D90C2B" w:rsidP="00707E0C">
      <w:pPr>
        <w:spacing w:after="0" w:line="360" w:lineRule="auto"/>
        <w:jc w:val="both"/>
        <w:rPr>
          <w:rFonts w:ascii="inter" w:hAnsi="inter"/>
          <w:sz w:val="20"/>
          <w:szCs w:val="20"/>
        </w:rPr>
      </w:pPr>
    </w:p>
    <w:p w14:paraId="1FD1326C" w14:textId="2F942079" w:rsidR="00EC5A83" w:rsidRPr="00500334" w:rsidRDefault="00EC5A83" w:rsidP="00707E0C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  <w:r w:rsidRPr="00500334">
        <w:rPr>
          <w:rFonts w:ascii="inter" w:hAnsi="inter"/>
          <w:b/>
          <w:bCs/>
          <w:sz w:val="20"/>
          <w:szCs w:val="20"/>
        </w:rPr>
        <w:t>2. Item-item correlation of the ABUSI scale</w:t>
      </w:r>
    </w:p>
    <w:p w14:paraId="21C49F03" w14:textId="7295A67B" w:rsidR="00EC5A83" w:rsidRDefault="000C6ABC" w:rsidP="00707E0C">
      <w:pPr>
        <w:spacing w:after="0" w:line="360" w:lineRule="auto"/>
        <w:jc w:val="center"/>
        <w:rPr>
          <w:rFonts w:ascii="inter" w:hAnsi="inter"/>
          <w:sz w:val="20"/>
          <w:szCs w:val="20"/>
        </w:rPr>
      </w:pPr>
      <w:r>
        <w:rPr>
          <w:rFonts w:ascii="inter" w:hAnsi="inter"/>
          <w:noProof/>
          <w:sz w:val="20"/>
          <w:szCs w:val="20"/>
        </w:rPr>
        <w:drawing>
          <wp:inline distT="0" distB="0" distL="0" distR="0" wp14:anchorId="478223C5" wp14:editId="7BB51DA4">
            <wp:extent cx="1965960" cy="1965960"/>
            <wp:effectExtent l="0" t="0" r="0" b="0"/>
            <wp:docPr id="19088016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906" cy="1981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52A98" w14:textId="487B1666" w:rsidR="00EC5A83" w:rsidRDefault="000C6ABC" w:rsidP="00707E0C">
      <w:pPr>
        <w:spacing w:after="0" w:line="360" w:lineRule="auto"/>
        <w:jc w:val="both"/>
        <w:rPr>
          <w:rFonts w:ascii="inter" w:hAnsi="inter"/>
          <w:iCs/>
          <w:sz w:val="20"/>
          <w:szCs w:val="20"/>
        </w:rPr>
      </w:pPr>
      <w:r w:rsidRPr="006D6EB9">
        <w:rPr>
          <w:rFonts w:ascii="inter" w:hAnsi="inter"/>
          <w:b/>
          <w:bCs/>
          <w:sz w:val="20"/>
          <w:szCs w:val="20"/>
        </w:rPr>
        <w:t>Figure S</w:t>
      </w:r>
      <w:r w:rsidR="008257D8">
        <w:rPr>
          <w:rFonts w:ascii="inter" w:hAnsi="inter"/>
          <w:b/>
          <w:bCs/>
          <w:sz w:val="20"/>
          <w:szCs w:val="20"/>
        </w:rPr>
        <w:t>5</w:t>
      </w:r>
      <w:r w:rsidRPr="006D6EB9">
        <w:rPr>
          <w:rFonts w:ascii="inter" w:hAnsi="inter"/>
          <w:b/>
          <w:bCs/>
          <w:sz w:val="20"/>
          <w:szCs w:val="20"/>
        </w:rPr>
        <w:t>-1</w:t>
      </w:r>
      <w:r>
        <w:rPr>
          <w:rFonts w:ascii="inter" w:hAnsi="inter"/>
          <w:sz w:val="20"/>
          <w:szCs w:val="20"/>
        </w:rPr>
        <w:t xml:space="preserve">. </w:t>
      </w:r>
      <w:r w:rsidRPr="00B93AA4">
        <w:rPr>
          <w:rFonts w:ascii="inter" w:hAnsi="inter"/>
          <w:b/>
          <w:bCs/>
          <w:sz w:val="20"/>
          <w:szCs w:val="20"/>
        </w:rPr>
        <w:t>Heatmap illustrating the item-item correlation of ABUSI scale</w:t>
      </w:r>
      <w:r w:rsidRPr="00851E6D">
        <w:rPr>
          <w:rFonts w:ascii="inter" w:hAnsi="inter"/>
          <w:sz w:val="20"/>
          <w:szCs w:val="20"/>
        </w:rPr>
        <w:t xml:space="preserve">. </w:t>
      </w:r>
      <w:r w:rsidR="00851E6D" w:rsidRPr="00851E6D">
        <w:rPr>
          <w:rFonts w:ascii="inter" w:hAnsi="inter"/>
          <w:sz w:val="20"/>
          <w:szCs w:val="20"/>
        </w:rPr>
        <w:t>Correlations were computed as polychoric correlations, which estimate the association between latent continuous variables underlying the observed ordinal item responses.</w:t>
      </w:r>
      <w:r w:rsidR="00851E6D">
        <w:rPr>
          <w:rFonts w:ascii="inter" w:hAnsi="inter"/>
          <w:b/>
          <w:bCs/>
          <w:sz w:val="20"/>
          <w:szCs w:val="20"/>
        </w:rPr>
        <w:t xml:space="preserve"> </w:t>
      </w:r>
      <w:r>
        <w:rPr>
          <w:rFonts w:ascii="inter" w:hAnsi="inter"/>
          <w:sz w:val="20"/>
          <w:szCs w:val="20"/>
        </w:rPr>
        <w:t>A</w:t>
      </w:r>
      <w:r w:rsidRPr="000C6ABC">
        <w:rPr>
          <w:rFonts w:ascii="inter" w:hAnsi="inter"/>
          <w:sz w:val="20"/>
          <w:szCs w:val="20"/>
        </w:rPr>
        <w:t>ll correlations are statistically significant</w:t>
      </w:r>
      <w:r>
        <w:rPr>
          <w:rFonts w:ascii="inter" w:hAnsi="inter"/>
          <w:sz w:val="20"/>
          <w:szCs w:val="20"/>
        </w:rPr>
        <w:t xml:space="preserve"> (</w:t>
      </w:r>
      <w:r>
        <w:rPr>
          <w:rFonts w:ascii="inter" w:hAnsi="inter"/>
          <w:i/>
          <w:iCs/>
          <w:sz w:val="20"/>
          <w:szCs w:val="20"/>
        </w:rPr>
        <w:t xml:space="preserve">p </w:t>
      </w:r>
      <w:r w:rsidR="007441F1" w:rsidRPr="007441F1">
        <w:rPr>
          <w:rFonts w:ascii="inter" w:hAnsi="inter"/>
          <w:iCs/>
          <w:sz w:val="20"/>
          <w:szCs w:val="20"/>
        </w:rPr>
        <w:t>≤</w:t>
      </w:r>
      <w:r>
        <w:rPr>
          <w:rFonts w:ascii="inter" w:hAnsi="inter"/>
          <w:iCs/>
          <w:sz w:val="20"/>
          <w:szCs w:val="20"/>
        </w:rPr>
        <w:t xml:space="preserve"> 0.05)</w:t>
      </w:r>
    </w:p>
    <w:p w14:paraId="4DE5F458" w14:textId="77777777" w:rsidR="00D90C2B" w:rsidRDefault="00D90C2B" w:rsidP="00707E0C">
      <w:pPr>
        <w:spacing w:after="0" w:line="360" w:lineRule="auto"/>
        <w:jc w:val="both"/>
        <w:rPr>
          <w:rFonts w:ascii="inter" w:hAnsi="inter"/>
          <w:iCs/>
          <w:sz w:val="20"/>
          <w:szCs w:val="20"/>
        </w:rPr>
      </w:pPr>
    </w:p>
    <w:p w14:paraId="4AF5A36E" w14:textId="21E493D4" w:rsidR="0078000B" w:rsidRDefault="000C6ABC" w:rsidP="00707E0C">
      <w:pPr>
        <w:spacing w:after="0" w:line="360" w:lineRule="auto"/>
        <w:jc w:val="both"/>
        <w:rPr>
          <w:rFonts w:ascii="inter" w:hAnsi="inter"/>
          <w:b/>
          <w:bCs/>
          <w:iCs/>
          <w:sz w:val="20"/>
          <w:szCs w:val="20"/>
        </w:rPr>
      </w:pPr>
      <w:r w:rsidRPr="00500334">
        <w:rPr>
          <w:rFonts w:ascii="inter" w:hAnsi="inter"/>
          <w:b/>
          <w:bCs/>
          <w:iCs/>
          <w:sz w:val="20"/>
          <w:szCs w:val="20"/>
        </w:rPr>
        <w:t>3. Confirmatory factor analysis</w:t>
      </w:r>
    </w:p>
    <w:p w14:paraId="270D8CC6" w14:textId="77777777" w:rsidR="00DD6651" w:rsidRPr="00500334" w:rsidRDefault="00DD6651" w:rsidP="00707E0C">
      <w:pPr>
        <w:spacing w:after="0" w:line="360" w:lineRule="auto"/>
        <w:jc w:val="both"/>
        <w:rPr>
          <w:rFonts w:ascii="inter" w:hAnsi="inter"/>
          <w:b/>
          <w:bCs/>
          <w:iCs/>
          <w:sz w:val="20"/>
          <w:szCs w:val="20"/>
        </w:rPr>
      </w:pPr>
    </w:p>
    <w:p w14:paraId="5D8F0968" w14:textId="1D90E316" w:rsidR="000C6ABC" w:rsidRDefault="0008464C" w:rsidP="00707E0C">
      <w:pPr>
        <w:spacing w:after="0" w:line="360" w:lineRule="auto"/>
        <w:jc w:val="center"/>
        <w:rPr>
          <w:rFonts w:ascii="inter" w:hAnsi="inter"/>
          <w:iCs/>
          <w:sz w:val="20"/>
          <w:szCs w:val="20"/>
        </w:rPr>
      </w:pPr>
      <w:r>
        <w:rPr>
          <w:rFonts w:ascii="inter" w:hAnsi="inter"/>
          <w:iCs/>
          <w:noProof/>
          <w:sz w:val="20"/>
          <w:szCs w:val="20"/>
        </w:rPr>
        <w:drawing>
          <wp:inline distT="0" distB="0" distL="0" distR="0" wp14:anchorId="4FDE755E" wp14:editId="23B2FC7E">
            <wp:extent cx="4069080" cy="3743083"/>
            <wp:effectExtent l="0" t="0" r="7620" b="0"/>
            <wp:docPr id="10225953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184" cy="381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760CD" w14:textId="77777777" w:rsidR="006D4013" w:rsidRDefault="006D4013" w:rsidP="00707E0C">
      <w:pPr>
        <w:spacing w:after="0" w:line="360" w:lineRule="auto"/>
        <w:jc w:val="center"/>
        <w:rPr>
          <w:rFonts w:ascii="inter" w:hAnsi="inter"/>
          <w:iCs/>
          <w:sz w:val="20"/>
          <w:szCs w:val="20"/>
        </w:rPr>
      </w:pPr>
    </w:p>
    <w:p w14:paraId="4EF6FB16" w14:textId="4BC854AE" w:rsidR="00500334" w:rsidRDefault="00500334" w:rsidP="00707E0C">
      <w:pPr>
        <w:spacing w:after="0" w:line="360" w:lineRule="auto"/>
        <w:jc w:val="both"/>
        <w:rPr>
          <w:rFonts w:ascii="inter" w:hAnsi="inter"/>
          <w:sz w:val="20"/>
          <w:szCs w:val="20"/>
        </w:rPr>
      </w:pPr>
      <w:r w:rsidRPr="006D6EB9">
        <w:rPr>
          <w:rFonts w:ascii="inter" w:hAnsi="inter"/>
          <w:b/>
          <w:bCs/>
          <w:sz w:val="20"/>
          <w:szCs w:val="20"/>
        </w:rPr>
        <w:t>Figure S</w:t>
      </w:r>
      <w:r w:rsidR="008257D8">
        <w:rPr>
          <w:rFonts w:ascii="inter" w:hAnsi="inter"/>
          <w:b/>
          <w:bCs/>
          <w:sz w:val="20"/>
          <w:szCs w:val="20"/>
        </w:rPr>
        <w:t>5</w:t>
      </w:r>
      <w:r w:rsidRPr="006D6EB9">
        <w:rPr>
          <w:rFonts w:ascii="inter" w:hAnsi="inter"/>
          <w:b/>
          <w:bCs/>
          <w:sz w:val="20"/>
          <w:szCs w:val="20"/>
        </w:rPr>
        <w:t>-2</w:t>
      </w:r>
      <w:r>
        <w:rPr>
          <w:rFonts w:ascii="inter" w:hAnsi="inter"/>
          <w:sz w:val="20"/>
          <w:szCs w:val="20"/>
        </w:rPr>
        <w:t xml:space="preserve">. </w:t>
      </w:r>
      <w:r w:rsidR="006D7DB9" w:rsidRPr="00705E6E">
        <w:rPr>
          <w:rFonts w:ascii="inter" w:hAnsi="inter"/>
          <w:b/>
          <w:bCs/>
          <w:sz w:val="20"/>
          <w:szCs w:val="20"/>
        </w:rPr>
        <w:t xml:space="preserve">Confirmatory factor analysis (CFA) of </w:t>
      </w:r>
      <w:r w:rsidR="006D7DB9">
        <w:rPr>
          <w:rFonts w:ascii="inter" w:hAnsi="inter"/>
          <w:b/>
          <w:bCs/>
          <w:sz w:val="20"/>
          <w:szCs w:val="20"/>
        </w:rPr>
        <w:t>urge to self-injure</w:t>
      </w:r>
      <w:r w:rsidR="006D7DB9" w:rsidRPr="00705E6E">
        <w:rPr>
          <w:rFonts w:ascii="inter" w:hAnsi="inter"/>
          <w:b/>
          <w:bCs/>
          <w:sz w:val="20"/>
          <w:szCs w:val="20"/>
        </w:rPr>
        <w:t xml:space="preserve"> (</w:t>
      </w:r>
      <w:r w:rsidR="006D7DB9">
        <w:rPr>
          <w:rFonts w:ascii="inter" w:hAnsi="inter"/>
          <w:b/>
          <w:bCs/>
          <w:sz w:val="20"/>
          <w:szCs w:val="20"/>
        </w:rPr>
        <w:t>Urge</w:t>
      </w:r>
      <w:r w:rsidR="006D7DB9" w:rsidRPr="00705E6E">
        <w:rPr>
          <w:rFonts w:ascii="inter" w:hAnsi="inter"/>
          <w:b/>
          <w:bCs/>
          <w:sz w:val="20"/>
          <w:szCs w:val="20"/>
        </w:rPr>
        <w:t>)</w:t>
      </w:r>
      <w:r w:rsidR="006D7DB9">
        <w:rPr>
          <w:rFonts w:ascii="inter" w:hAnsi="inter"/>
          <w:sz w:val="20"/>
          <w:szCs w:val="20"/>
        </w:rPr>
        <w:t xml:space="preserve">, </w:t>
      </w:r>
      <w:r w:rsidR="006D7DB9" w:rsidRPr="00705E6E">
        <w:rPr>
          <w:rFonts w:ascii="inter" w:hAnsi="inter"/>
          <w:sz w:val="20"/>
          <w:szCs w:val="20"/>
        </w:rPr>
        <w:t xml:space="preserve">A one-factor model was fitted to items </w:t>
      </w:r>
      <w:r w:rsidR="006D7DB9">
        <w:rPr>
          <w:rFonts w:ascii="inter" w:hAnsi="inter"/>
          <w:sz w:val="20"/>
          <w:szCs w:val="20"/>
        </w:rPr>
        <w:t>l</w:t>
      </w:r>
      <w:r w:rsidR="006D7DB9" w:rsidRPr="00705E6E">
        <w:rPr>
          <w:rFonts w:ascii="inter" w:hAnsi="inter"/>
          <w:sz w:val="20"/>
          <w:szCs w:val="20"/>
        </w:rPr>
        <w:t>1–</w:t>
      </w:r>
      <w:r w:rsidR="006D7DB9">
        <w:rPr>
          <w:rFonts w:ascii="inter" w:hAnsi="inter"/>
          <w:sz w:val="20"/>
          <w:szCs w:val="20"/>
        </w:rPr>
        <w:t>5</w:t>
      </w:r>
      <w:r w:rsidR="0008464C">
        <w:rPr>
          <w:rFonts w:ascii="inter" w:hAnsi="inter"/>
          <w:sz w:val="20"/>
          <w:szCs w:val="20"/>
        </w:rPr>
        <w:t xml:space="preserve">. </w:t>
      </w:r>
      <w:r w:rsidR="006D7DB9" w:rsidRPr="00705E6E">
        <w:rPr>
          <w:rFonts w:ascii="inter" w:hAnsi="inter"/>
          <w:iCs/>
          <w:sz w:val="20"/>
          <w:szCs w:val="20"/>
        </w:rPr>
        <w:t xml:space="preserve">Model fit was </w:t>
      </w:r>
      <w:r w:rsidR="006D7DB9">
        <w:rPr>
          <w:rFonts w:ascii="inter" w:hAnsi="inter"/>
          <w:iCs/>
          <w:sz w:val="20"/>
          <w:szCs w:val="20"/>
        </w:rPr>
        <w:t>excellent</w:t>
      </w:r>
      <w:r w:rsidR="006D7DB9" w:rsidRPr="00705E6E">
        <w:rPr>
          <w:rFonts w:ascii="inter" w:hAnsi="inter"/>
          <w:iCs/>
          <w:sz w:val="20"/>
          <w:szCs w:val="20"/>
        </w:rPr>
        <w:t xml:space="preserve"> overall</w:t>
      </w:r>
      <w:r w:rsidR="00853FFB">
        <w:rPr>
          <w:rFonts w:ascii="inter" w:hAnsi="inter"/>
          <w:iCs/>
          <w:sz w:val="20"/>
          <w:szCs w:val="20"/>
        </w:rPr>
        <w:t xml:space="preserve">. </w:t>
      </w:r>
      <w:r w:rsidR="006D7DB9" w:rsidRPr="00705E6E">
        <w:rPr>
          <w:rFonts w:ascii="inter" w:hAnsi="inter"/>
          <w:sz w:val="20"/>
          <w:szCs w:val="20"/>
        </w:rPr>
        <w:t xml:space="preserve">Standardized factor loadings were </w:t>
      </w:r>
      <w:r w:rsidR="006D7DB9">
        <w:rPr>
          <w:rFonts w:ascii="inter" w:hAnsi="inter"/>
          <w:sz w:val="20"/>
          <w:szCs w:val="20"/>
        </w:rPr>
        <w:t>very strong</w:t>
      </w:r>
      <w:r w:rsidR="006D7DB9" w:rsidRPr="00705E6E">
        <w:rPr>
          <w:rFonts w:ascii="inter" w:hAnsi="inter"/>
          <w:sz w:val="20"/>
          <w:szCs w:val="20"/>
        </w:rPr>
        <w:t xml:space="preserve"> (0.</w:t>
      </w:r>
      <w:r w:rsidR="006D7DB9">
        <w:rPr>
          <w:rFonts w:ascii="inter" w:hAnsi="inter"/>
          <w:sz w:val="20"/>
          <w:szCs w:val="20"/>
        </w:rPr>
        <w:t>90</w:t>
      </w:r>
      <w:r w:rsidR="006D7DB9" w:rsidRPr="00705E6E">
        <w:rPr>
          <w:rFonts w:ascii="inter" w:hAnsi="inter"/>
          <w:sz w:val="20"/>
          <w:szCs w:val="20"/>
        </w:rPr>
        <w:t>–0.</w:t>
      </w:r>
      <w:r w:rsidR="006D7DB9">
        <w:rPr>
          <w:rFonts w:ascii="inter" w:hAnsi="inter"/>
          <w:sz w:val="20"/>
          <w:szCs w:val="20"/>
        </w:rPr>
        <w:t>98</w:t>
      </w:r>
      <w:r w:rsidR="006D7DB9" w:rsidRPr="00705E6E">
        <w:rPr>
          <w:rFonts w:ascii="inter" w:hAnsi="inter"/>
          <w:sz w:val="20"/>
          <w:szCs w:val="20"/>
        </w:rPr>
        <w:t>) and all were statistically significant (</w:t>
      </w:r>
      <w:r w:rsidR="006D7DB9" w:rsidRPr="00EB2F07">
        <w:rPr>
          <w:rFonts w:ascii="inter" w:hAnsi="inter"/>
          <w:i/>
          <w:iCs/>
          <w:sz w:val="20"/>
          <w:szCs w:val="20"/>
        </w:rPr>
        <w:t>p</w:t>
      </w:r>
      <w:r w:rsidR="006D7DB9" w:rsidRPr="00705E6E">
        <w:rPr>
          <w:rFonts w:ascii="inter" w:hAnsi="inter"/>
          <w:sz w:val="20"/>
          <w:szCs w:val="20"/>
        </w:rPr>
        <w:t xml:space="preserve"> &lt; </w:t>
      </w:r>
      <w:r w:rsidR="00EB2F07">
        <w:rPr>
          <w:rFonts w:ascii="inter" w:hAnsi="inter"/>
          <w:sz w:val="20"/>
          <w:szCs w:val="20"/>
        </w:rPr>
        <w:t>0</w:t>
      </w:r>
      <w:r w:rsidR="006D7DB9" w:rsidRPr="00705E6E">
        <w:rPr>
          <w:rFonts w:ascii="inter" w:hAnsi="inter"/>
          <w:sz w:val="20"/>
          <w:szCs w:val="20"/>
        </w:rPr>
        <w:t>.001)</w:t>
      </w:r>
      <w:r w:rsidR="006D7DB9">
        <w:rPr>
          <w:rFonts w:ascii="inter" w:hAnsi="inter"/>
          <w:sz w:val="20"/>
          <w:szCs w:val="20"/>
        </w:rPr>
        <w:t>.</w:t>
      </w:r>
      <w:r w:rsidR="00DD66CD">
        <w:rPr>
          <w:rFonts w:ascii="inter" w:hAnsi="inter"/>
          <w:sz w:val="20"/>
          <w:szCs w:val="20"/>
        </w:rPr>
        <w:t xml:space="preserve"> </w:t>
      </w:r>
      <w:r w:rsidR="00DD66CD" w:rsidRPr="00DD66CD">
        <w:rPr>
          <w:rFonts w:ascii="inter" w:hAnsi="inter"/>
          <w:sz w:val="20"/>
          <w:szCs w:val="20"/>
        </w:rPr>
        <w:t>CFI</w:t>
      </w:r>
      <w:r w:rsidR="00DD66CD">
        <w:rPr>
          <w:rFonts w:ascii="inter" w:hAnsi="inter"/>
          <w:sz w:val="20"/>
          <w:szCs w:val="20"/>
        </w:rPr>
        <w:t>:</w:t>
      </w:r>
      <w:r w:rsidR="00DD66CD" w:rsidRPr="00DD66CD">
        <w:rPr>
          <w:rFonts w:ascii="inter" w:hAnsi="inter"/>
          <w:sz w:val="20"/>
          <w:szCs w:val="20"/>
        </w:rPr>
        <w:t xml:space="preserve"> Comparative Fit Index</w:t>
      </w:r>
      <w:r w:rsidR="00DD66CD">
        <w:rPr>
          <w:rFonts w:ascii="inter" w:hAnsi="inter"/>
          <w:sz w:val="20"/>
          <w:szCs w:val="20"/>
        </w:rPr>
        <w:t xml:space="preserve">, </w:t>
      </w:r>
      <w:r w:rsidR="00DD66CD" w:rsidRPr="00DD66CD">
        <w:rPr>
          <w:rFonts w:ascii="inter" w:hAnsi="inter"/>
          <w:sz w:val="20"/>
          <w:szCs w:val="20"/>
        </w:rPr>
        <w:t>TLI</w:t>
      </w:r>
      <w:r w:rsidR="00DD66CD">
        <w:rPr>
          <w:rFonts w:ascii="inter" w:hAnsi="inter"/>
          <w:sz w:val="20"/>
          <w:szCs w:val="20"/>
        </w:rPr>
        <w:t xml:space="preserve">: </w:t>
      </w:r>
      <w:r w:rsidR="00DD66CD" w:rsidRPr="00DD66CD">
        <w:rPr>
          <w:rFonts w:ascii="inter" w:hAnsi="inter"/>
          <w:sz w:val="20"/>
          <w:szCs w:val="20"/>
        </w:rPr>
        <w:t>Tucker–Lewis Index</w:t>
      </w:r>
      <w:r w:rsidR="00DD66CD">
        <w:rPr>
          <w:rFonts w:ascii="inter" w:hAnsi="inter"/>
          <w:sz w:val="20"/>
          <w:szCs w:val="20"/>
        </w:rPr>
        <w:t xml:space="preserve">, </w:t>
      </w:r>
      <w:r w:rsidR="00DD66CD" w:rsidRPr="00DD66CD">
        <w:rPr>
          <w:rFonts w:ascii="inter" w:hAnsi="inter"/>
          <w:sz w:val="20"/>
          <w:szCs w:val="20"/>
        </w:rPr>
        <w:t>RMSEA</w:t>
      </w:r>
      <w:r w:rsidR="00DD66CD">
        <w:rPr>
          <w:rFonts w:ascii="inter" w:hAnsi="inter"/>
          <w:sz w:val="20"/>
          <w:szCs w:val="20"/>
        </w:rPr>
        <w:t xml:space="preserve">: </w:t>
      </w:r>
      <w:r w:rsidR="00DD66CD" w:rsidRPr="00DD66CD">
        <w:rPr>
          <w:rFonts w:ascii="inter" w:hAnsi="inter"/>
          <w:sz w:val="20"/>
          <w:szCs w:val="20"/>
        </w:rPr>
        <w:t>Root Mean Square Error of Approximation</w:t>
      </w:r>
      <w:r w:rsidR="00DD66CD">
        <w:rPr>
          <w:rFonts w:ascii="inter" w:hAnsi="inter"/>
          <w:sz w:val="20"/>
          <w:szCs w:val="20"/>
        </w:rPr>
        <w:t xml:space="preserve">, </w:t>
      </w:r>
      <w:r w:rsidR="00DD66CD" w:rsidRPr="00DD66CD">
        <w:rPr>
          <w:rFonts w:ascii="inter" w:hAnsi="inter"/>
          <w:sz w:val="20"/>
          <w:szCs w:val="20"/>
        </w:rPr>
        <w:t>SRMR</w:t>
      </w:r>
      <w:r w:rsidR="00DD66CD">
        <w:rPr>
          <w:rFonts w:ascii="inter" w:hAnsi="inter"/>
          <w:sz w:val="20"/>
          <w:szCs w:val="20"/>
        </w:rPr>
        <w:t>:</w:t>
      </w:r>
      <w:r w:rsidR="00DD66CD" w:rsidRPr="00DD66CD">
        <w:rPr>
          <w:rFonts w:ascii="inter" w:hAnsi="inter"/>
          <w:sz w:val="20"/>
          <w:szCs w:val="20"/>
        </w:rPr>
        <w:t xml:space="preserve"> Standardized Root Mean Square Residual</w:t>
      </w:r>
      <w:r w:rsidR="00DD66CD">
        <w:rPr>
          <w:rFonts w:ascii="inter" w:hAnsi="inter"/>
          <w:sz w:val="20"/>
          <w:szCs w:val="20"/>
        </w:rPr>
        <w:t>.</w:t>
      </w:r>
    </w:p>
    <w:p w14:paraId="34DE0934" w14:textId="77777777" w:rsidR="00902776" w:rsidRDefault="00902776" w:rsidP="00707E0C">
      <w:pPr>
        <w:spacing w:after="0" w:line="360" w:lineRule="auto"/>
        <w:jc w:val="both"/>
        <w:rPr>
          <w:rFonts w:ascii="inter" w:hAnsi="inter"/>
          <w:sz w:val="20"/>
          <w:szCs w:val="20"/>
        </w:rPr>
      </w:pPr>
    </w:p>
    <w:p w14:paraId="43BAD499" w14:textId="3FDC5E1F" w:rsidR="00252069" w:rsidRDefault="00A40873" w:rsidP="00707E0C">
      <w:pPr>
        <w:spacing w:after="0" w:line="360" w:lineRule="auto"/>
        <w:jc w:val="both"/>
        <w:rPr>
          <w:rFonts w:ascii="inter" w:hAnsi="inter"/>
          <w:sz w:val="20"/>
          <w:szCs w:val="20"/>
        </w:rPr>
      </w:pPr>
      <w:r w:rsidRPr="00A40873">
        <w:rPr>
          <w:rFonts w:ascii="inter" w:hAnsi="inter"/>
          <w:b/>
          <w:bCs/>
          <w:sz w:val="20"/>
          <w:szCs w:val="20"/>
        </w:rPr>
        <w:t>Measurement invariance analysis:</w:t>
      </w:r>
      <w:r>
        <w:rPr>
          <w:rFonts w:ascii="inter" w:hAnsi="inter"/>
          <w:sz w:val="20"/>
          <w:szCs w:val="20"/>
        </w:rPr>
        <w:t xml:space="preserve"> </w:t>
      </w:r>
      <w:r w:rsidR="00D35CD6" w:rsidRPr="00D35CD6">
        <w:rPr>
          <w:rFonts w:ascii="inter" w:hAnsi="inter"/>
          <w:sz w:val="20"/>
          <w:szCs w:val="20"/>
        </w:rPr>
        <w:t xml:space="preserve">Configural, metric, and scalar invariance across groups (gender and age) were tested, and practical changes were evaluated primarily using changes in fit indices (ΔCFI, ΔTLI, ΔRMSEA, ΔSRMR). For models estimated with </w:t>
      </w:r>
      <w:r w:rsidR="008A54C6" w:rsidRPr="008A54C6">
        <w:rPr>
          <w:rFonts w:ascii="inter" w:hAnsi="inter"/>
          <w:sz w:val="20"/>
          <w:szCs w:val="20"/>
        </w:rPr>
        <w:t xml:space="preserve">Weighted </w:t>
      </w:r>
      <w:r w:rsidR="003A75CB">
        <w:rPr>
          <w:rFonts w:ascii="inter" w:hAnsi="inter"/>
          <w:sz w:val="20"/>
          <w:szCs w:val="20"/>
        </w:rPr>
        <w:t>l</w:t>
      </w:r>
      <w:r w:rsidR="008A54C6" w:rsidRPr="008A54C6">
        <w:rPr>
          <w:rFonts w:ascii="inter" w:hAnsi="inter"/>
          <w:sz w:val="20"/>
          <w:szCs w:val="20"/>
        </w:rPr>
        <w:t xml:space="preserve">east </w:t>
      </w:r>
      <w:r w:rsidR="003A75CB">
        <w:rPr>
          <w:rFonts w:ascii="inter" w:hAnsi="inter"/>
          <w:sz w:val="20"/>
          <w:szCs w:val="20"/>
        </w:rPr>
        <w:t>s</w:t>
      </w:r>
      <w:r w:rsidR="008A54C6" w:rsidRPr="008A54C6">
        <w:rPr>
          <w:rFonts w:ascii="inter" w:hAnsi="inter"/>
          <w:sz w:val="20"/>
          <w:szCs w:val="20"/>
        </w:rPr>
        <w:t xml:space="preserve">quares </w:t>
      </w:r>
      <w:r w:rsidR="003A75CB">
        <w:rPr>
          <w:rFonts w:ascii="inter" w:hAnsi="inter"/>
          <w:sz w:val="20"/>
          <w:szCs w:val="20"/>
        </w:rPr>
        <w:t>m</w:t>
      </w:r>
      <w:r w:rsidR="008A54C6" w:rsidRPr="008A54C6">
        <w:rPr>
          <w:rFonts w:ascii="inter" w:hAnsi="inter"/>
          <w:sz w:val="20"/>
          <w:szCs w:val="20"/>
        </w:rPr>
        <w:t xml:space="preserve">ean and </w:t>
      </w:r>
      <w:r w:rsidR="003A75CB">
        <w:rPr>
          <w:rFonts w:ascii="inter" w:hAnsi="inter"/>
          <w:sz w:val="20"/>
          <w:szCs w:val="20"/>
        </w:rPr>
        <w:t>v</w:t>
      </w:r>
      <w:r w:rsidR="008A54C6" w:rsidRPr="008A54C6">
        <w:rPr>
          <w:rFonts w:ascii="inter" w:hAnsi="inter"/>
          <w:sz w:val="20"/>
          <w:szCs w:val="20"/>
        </w:rPr>
        <w:t xml:space="preserve">ariance adjusted </w:t>
      </w:r>
      <w:r w:rsidR="008A54C6">
        <w:rPr>
          <w:rFonts w:ascii="inter" w:hAnsi="inter"/>
          <w:sz w:val="20"/>
          <w:szCs w:val="20"/>
        </w:rPr>
        <w:t>(</w:t>
      </w:r>
      <w:r w:rsidR="00D35CD6" w:rsidRPr="00D35CD6">
        <w:rPr>
          <w:rFonts w:ascii="inter" w:hAnsi="inter"/>
          <w:sz w:val="20"/>
          <w:szCs w:val="20"/>
        </w:rPr>
        <w:t>WLSMV</w:t>
      </w:r>
      <w:r w:rsidR="008A54C6">
        <w:rPr>
          <w:rFonts w:ascii="inter" w:hAnsi="inter"/>
          <w:sz w:val="20"/>
          <w:szCs w:val="20"/>
        </w:rPr>
        <w:t>)</w:t>
      </w:r>
      <w:r w:rsidR="003A75CB">
        <w:rPr>
          <w:rFonts w:ascii="inter" w:hAnsi="inter"/>
          <w:sz w:val="20"/>
          <w:szCs w:val="20"/>
        </w:rPr>
        <w:t xml:space="preserve"> method</w:t>
      </w:r>
      <w:r w:rsidR="00D35CD6" w:rsidRPr="00D35CD6">
        <w:rPr>
          <w:rFonts w:ascii="inter" w:hAnsi="inter"/>
          <w:sz w:val="20"/>
          <w:szCs w:val="20"/>
        </w:rPr>
        <w:t xml:space="preserve">, </w:t>
      </w:r>
      <w:r w:rsidR="00D35CD6" w:rsidRPr="00A40873">
        <w:rPr>
          <w:rFonts w:ascii="inter" w:hAnsi="inter"/>
          <w:sz w:val="20"/>
          <w:szCs w:val="20"/>
        </w:rPr>
        <w:t>robust</w:t>
      </w:r>
      <w:r w:rsidR="00D35CD6" w:rsidRPr="00D35CD6">
        <w:rPr>
          <w:rFonts w:ascii="inter" w:hAnsi="inter"/>
          <w:sz w:val="20"/>
          <w:szCs w:val="20"/>
        </w:rPr>
        <w:t xml:space="preserve"> CFI, TLI, RMSEA</w:t>
      </w:r>
      <w:r w:rsidR="006A4882">
        <w:rPr>
          <w:rFonts w:ascii="inter" w:hAnsi="inter"/>
          <w:sz w:val="20"/>
          <w:szCs w:val="20"/>
        </w:rPr>
        <w:t xml:space="preserve"> and SRMR</w:t>
      </w:r>
      <w:r w:rsidR="00D35CD6" w:rsidRPr="00D35CD6">
        <w:rPr>
          <w:rFonts w:ascii="inter" w:hAnsi="inter"/>
          <w:sz w:val="20"/>
          <w:szCs w:val="20"/>
        </w:rPr>
        <w:t xml:space="preserve"> were used</w:t>
      </w:r>
      <w:r w:rsidR="00D35CD6">
        <w:rPr>
          <w:rFonts w:ascii="inter" w:hAnsi="inter"/>
          <w:sz w:val="20"/>
          <w:szCs w:val="20"/>
        </w:rPr>
        <w:t>.</w:t>
      </w:r>
    </w:p>
    <w:p w14:paraId="7C61E80B" w14:textId="77777777" w:rsidR="00D90C2B" w:rsidRDefault="00D90C2B" w:rsidP="00707E0C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</w:p>
    <w:p w14:paraId="06C15083" w14:textId="5DEBB5BE" w:rsidR="00B93AA4" w:rsidRPr="00A40873" w:rsidRDefault="00D35CD6" w:rsidP="00707E0C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  <w:r w:rsidRPr="00A40873">
        <w:rPr>
          <w:rFonts w:ascii="inter" w:hAnsi="inter"/>
          <w:b/>
          <w:bCs/>
          <w:sz w:val="20"/>
          <w:szCs w:val="20"/>
        </w:rPr>
        <w:t xml:space="preserve">* </w:t>
      </w:r>
      <w:r w:rsidR="00F83425" w:rsidRPr="00A40873">
        <w:rPr>
          <w:rFonts w:ascii="inter" w:hAnsi="inter"/>
          <w:b/>
          <w:bCs/>
          <w:sz w:val="20"/>
          <w:szCs w:val="20"/>
        </w:rPr>
        <w:t>Gender groups were male and female (Tables S</w:t>
      </w:r>
      <w:r w:rsidR="008257D8">
        <w:rPr>
          <w:rFonts w:ascii="inter" w:hAnsi="inter"/>
          <w:b/>
          <w:bCs/>
          <w:sz w:val="20"/>
          <w:szCs w:val="20"/>
        </w:rPr>
        <w:t>5</w:t>
      </w:r>
      <w:r w:rsidR="00F83425" w:rsidRPr="00A40873">
        <w:rPr>
          <w:rFonts w:ascii="inter" w:hAnsi="inter"/>
          <w:b/>
          <w:bCs/>
          <w:sz w:val="20"/>
          <w:szCs w:val="20"/>
        </w:rPr>
        <w:t>-1 and S</w:t>
      </w:r>
      <w:r w:rsidR="008257D8">
        <w:rPr>
          <w:rFonts w:ascii="inter" w:hAnsi="inter"/>
          <w:b/>
          <w:bCs/>
          <w:sz w:val="20"/>
          <w:szCs w:val="20"/>
        </w:rPr>
        <w:t>5</w:t>
      </w:r>
      <w:r w:rsidR="00F83425" w:rsidRPr="00A40873">
        <w:rPr>
          <w:rFonts w:ascii="inter" w:hAnsi="inter"/>
          <w:b/>
          <w:bCs/>
          <w:sz w:val="20"/>
          <w:szCs w:val="20"/>
        </w:rPr>
        <w:t>-2).</w:t>
      </w:r>
    </w:p>
    <w:p w14:paraId="31C06895" w14:textId="67410626" w:rsidR="00252069" w:rsidRPr="00252069" w:rsidRDefault="00252069" w:rsidP="00707E0C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  <w:r>
        <w:rPr>
          <w:rFonts w:ascii="inter" w:hAnsi="inter"/>
          <w:b/>
          <w:bCs/>
          <w:sz w:val="20"/>
          <w:szCs w:val="20"/>
        </w:rPr>
        <w:t>Table S</w:t>
      </w:r>
      <w:r w:rsidR="008257D8">
        <w:rPr>
          <w:rFonts w:ascii="inter" w:hAnsi="inter"/>
          <w:b/>
          <w:bCs/>
          <w:sz w:val="20"/>
          <w:szCs w:val="20"/>
        </w:rPr>
        <w:t>5</w:t>
      </w:r>
      <w:r>
        <w:rPr>
          <w:rFonts w:ascii="inter" w:hAnsi="inter"/>
          <w:b/>
          <w:bCs/>
          <w:sz w:val="20"/>
          <w:szCs w:val="20"/>
        </w:rPr>
        <w:t xml:space="preserve">-1. </w:t>
      </w:r>
      <w:r w:rsidR="00D1162A" w:rsidRPr="00D1162A">
        <w:rPr>
          <w:rFonts w:ascii="inter" w:hAnsi="inter"/>
          <w:sz w:val="20"/>
          <w:szCs w:val="20"/>
        </w:rPr>
        <w:t>Measurement invariance across gender: Model fit indices (configural, metric, scalar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2757"/>
        <w:gridCol w:w="612"/>
        <w:gridCol w:w="985"/>
        <w:gridCol w:w="874"/>
        <w:gridCol w:w="874"/>
        <w:gridCol w:w="1039"/>
        <w:gridCol w:w="927"/>
      </w:tblGrid>
      <w:tr w:rsidR="00D35CD6" w:rsidRPr="00252069" w14:paraId="6C9C5A9D" w14:textId="77777777" w:rsidTr="00B12A03">
        <w:trPr>
          <w:tblHeader/>
        </w:trPr>
        <w:tc>
          <w:tcPr>
            <w:tcW w:w="127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0390DB3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75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7CF6006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Constraint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9A39169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30E2AB4" w14:textId="18B2FF07" w:rsidR="00252069" w:rsidRPr="00252069" w:rsidRDefault="00252069" w:rsidP="00707E0C">
            <w:pPr>
              <w:spacing w:after="0" w:line="360" w:lineRule="auto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χ²</w:t>
            </w:r>
            <w:r w:rsidR="00B25FA8">
              <w:rPr>
                <w:rFonts w:ascii="inter" w:hAnsi="inter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189391F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8612C28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2E7E8D3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5DBCEE0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SRMR</w:t>
            </w:r>
          </w:p>
        </w:tc>
      </w:tr>
      <w:tr w:rsidR="00D35CD6" w:rsidRPr="00252069" w14:paraId="39DF469F" w14:textId="77777777" w:rsidTr="00B12A03">
        <w:tc>
          <w:tcPr>
            <w:tcW w:w="127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54D20D0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Configural</w:t>
            </w:r>
          </w:p>
        </w:tc>
        <w:tc>
          <w:tcPr>
            <w:tcW w:w="275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AF09511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Same factor structure across gender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A938E49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C64995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11.419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701A268" w14:textId="5BC0C2C3" w:rsidR="00252069" w:rsidRPr="00252069" w:rsidRDefault="00D35CD6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99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4C06258" w14:textId="3C0B08E5" w:rsidR="00252069" w:rsidRPr="00252069" w:rsidRDefault="00D35CD6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985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389BFC2" w14:textId="015FBE88" w:rsidR="00252069" w:rsidRPr="00252069" w:rsidRDefault="00D35CD6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10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8E3DA2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0.011</w:t>
            </w:r>
          </w:p>
        </w:tc>
      </w:tr>
      <w:tr w:rsidR="00D35CD6" w:rsidRPr="00252069" w14:paraId="2B4F5759" w14:textId="77777777" w:rsidTr="00B12A03">
        <w:tc>
          <w:tcPr>
            <w:tcW w:w="127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5A50246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Metric</w:t>
            </w:r>
          </w:p>
        </w:tc>
        <w:tc>
          <w:tcPr>
            <w:tcW w:w="275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552054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+ equal factor loading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AC61BBE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D233113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27.576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A1E72DA" w14:textId="393498F7" w:rsidR="00252069" w:rsidRPr="00252069" w:rsidRDefault="00D35CD6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98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D2903F0" w14:textId="1BF92490" w:rsidR="00252069" w:rsidRPr="00252069" w:rsidRDefault="00D35CD6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97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988F9DD" w14:textId="035434C3" w:rsidR="00252069" w:rsidRPr="00252069" w:rsidRDefault="00D35CD6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14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E6476F" w14:textId="77777777" w:rsidR="00252069" w:rsidRPr="00252069" w:rsidRDefault="00252069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0.017</w:t>
            </w:r>
          </w:p>
        </w:tc>
      </w:tr>
      <w:tr w:rsidR="003B05AA" w:rsidRPr="00252069" w14:paraId="6FD78ADF" w14:textId="77777777" w:rsidTr="003B05AA">
        <w:tc>
          <w:tcPr>
            <w:tcW w:w="127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DD6CBFF" w14:textId="629E2CF8" w:rsidR="003B05AA" w:rsidRPr="00252069" w:rsidRDefault="003B05AA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Partial Metric**</w:t>
            </w:r>
          </w:p>
        </w:tc>
        <w:tc>
          <w:tcPr>
            <w:tcW w:w="275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45CC73C" w14:textId="558C50F0" w:rsidR="003B05AA" w:rsidRPr="00252069" w:rsidRDefault="003B05AA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+</w:t>
            </w:r>
            <w:r>
              <w:rPr>
                <w:rFonts w:ascii="inter" w:hAnsi="inter"/>
                <w:sz w:val="20"/>
                <w:szCs w:val="20"/>
              </w:rPr>
              <w:t xml:space="preserve"> </w:t>
            </w:r>
            <w:r w:rsidRPr="00252069">
              <w:rPr>
                <w:rFonts w:ascii="inter" w:hAnsi="inter"/>
                <w:sz w:val="20"/>
                <w:szCs w:val="20"/>
              </w:rPr>
              <w:t>equal factor loadings</w:t>
            </w:r>
            <w:r>
              <w:rPr>
                <w:rFonts w:ascii="inter" w:hAnsi="inter"/>
                <w:sz w:val="20"/>
                <w:szCs w:val="20"/>
              </w:rPr>
              <w:t xml:space="preserve"> (3 items only)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6541B39" w14:textId="50D209FE" w:rsidR="003B05AA" w:rsidRPr="00252069" w:rsidRDefault="00D94DDB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3A505B0" w14:textId="13E53625" w:rsidR="003B05AA" w:rsidRPr="00252069" w:rsidRDefault="00D94DDB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17.169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CD822AE" w14:textId="0191A017" w:rsidR="003B05AA" w:rsidRPr="00252069" w:rsidRDefault="00D94DDB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99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AB73CB6" w14:textId="756CF200" w:rsidR="003B05AA" w:rsidRPr="00252069" w:rsidRDefault="00D94DDB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98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2A0E13F" w14:textId="4C0E999B" w:rsidR="003B05AA" w:rsidRPr="00252069" w:rsidRDefault="00D94DDB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109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0EDDA2B" w14:textId="209CB204" w:rsidR="003B05AA" w:rsidRPr="00252069" w:rsidRDefault="00D94DDB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14</w:t>
            </w:r>
          </w:p>
        </w:tc>
      </w:tr>
      <w:tr w:rsidR="003B05AA" w:rsidRPr="00252069" w14:paraId="605D9C5C" w14:textId="77777777" w:rsidTr="00B12A03">
        <w:tc>
          <w:tcPr>
            <w:tcW w:w="127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5F9BDAC" w14:textId="202302D0" w:rsidR="003B05AA" w:rsidRPr="00252069" w:rsidRDefault="003B05AA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Partial Scalar**</w:t>
            </w:r>
          </w:p>
        </w:tc>
        <w:tc>
          <w:tcPr>
            <w:tcW w:w="275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8EE36AB" w14:textId="2CDC9D49" w:rsidR="003B05AA" w:rsidRPr="00252069" w:rsidRDefault="003B05AA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+</w:t>
            </w:r>
            <w:r>
              <w:rPr>
                <w:rFonts w:ascii="inter" w:hAnsi="inter"/>
                <w:sz w:val="20"/>
                <w:szCs w:val="20"/>
              </w:rPr>
              <w:t xml:space="preserve"> </w:t>
            </w:r>
            <w:r w:rsidRPr="00252069">
              <w:rPr>
                <w:rFonts w:ascii="inter" w:hAnsi="inter"/>
                <w:sz w:val="20"/>
                <w:szCs w:val="20"/>
              </w:rPr>
              <w:t>equal factor loadings</w:t>
            </w:r>
            <w:r>
              <w:rPr>
                <w:rFonts w:ascii="inter" w:hAnsi="inter"/>
                <w:sz w:val="20"/>
                <w:szCs w:val="20"/>
              </w:rPr>
              <w:t xml:space="preserve"> + thresholds (3 items only)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5B40708" w14:textId="472DC4F7" w:rsidR="003B05AA" w:rsidRPr="00252069" w:rsidRDefault="00D94DDB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67E6744" w14:textId="464B71CF" w:rsidR="003B05AA" w:rsidRPr="00252069" w:rsidRDefault="00D94DDB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20.85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A4C7FBC" w14:textId="25A11CBF" w:rsidR="003B05AA" w:rsidRPr="00252069" w:rsidRDefault="00D94DDB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3CD1595" w14:textId="70E79F0F" w:rsidR="003B05AA" w:rsidRPr="00252069" w:rsidRDefault="00D94DDB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1.007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DC1B723" w14:textId="3DA6FD9D" w:rsidR="003B05AA" w:rsidRPr="00252069" w:rsidRDefault="00D94DDB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12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9BBAE4" w14:textId="65AE2843" w:rsidR="003B05AA" w:rsidRPr="00252069" w:rsidRDefault="00D94DDB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11</w:t>
            </w:r>
          </w:p>
        </w:tc>
      </w:tr>
    </w:tbl>
    <w:p w14:paraId="0347E9AC" w14:textId="7BB232AC" w:rsidR="00252069" w:rsidRDefault="00B25FA8" w:rsidP="00707E0C">
      <w:pPr>
        <w:spacing w:after="0" w:line="360" w:lineRule="auto"/>
        <w:jc w:val="both"/>
        <w:rPr>
          <w:rFonts w:ascii="inter" w:hAnsi="inter"/>
          <w:i/>
          <w:iCs/>
          <w:sz w:val="18"/>
          <w:szCs w:val="18"/>
        </w:rPr>
      </w:pPr>
      <w:r w:rsidRPr="00B25FA8">
        <w:rPr>
          <w:rFonts w:ascii="inter" w:hAnsi="inter"/>
          <w:i/>
          <w:iCs/>
          <w:sz w:val="18"/>
          <w:szCs w:val="18"/>
        </w:rPr>
        <w:t>* The “χ²” column contains standard test statistics.</w:t>
      </w:r>
    </w:p>
    <w:p w14:paraId="7AB3D8CD" w14:textId="5F291F18" w:rsidR="003B05AA" w:rsidRDefault="003B05AA" w:rsidP="00707E0C">
      <w:pPr>
        <w:spacing w:after="0" w:line="360" w:lineRule="auto"/>
        <w:jc w:val="both"/>
        <w:rPr>
          <w:rFonts w:ascii="inter" w:hAnsi="inter"/>
          <w:i/>
          <w:iCs/>
          <w:sz w:val="18"/>
          <w:szCs w:val="18"/>
        </w:rPr>
      </w:pPr>
      <w:r w:rsidRPr="00096CDF">
        <w:rPr>
          <w:rFonts w:ascii="inter" w:hAnsi="inter"/>
          <w:i/>
          <w:iCs/>
          <w:sz w:val="16"/>
          <w:szCs w:val="16"/>
        </w:rPr>
        <w:t xml:space="preserve">** Full metric and scalar invariance were not supported. Partial invariance models were tested by freeing factor loadings and thresholds for items </w:t>
      </w:r>
      <w:r>
        <w:rPr>
          <w:rFonts w:ascii="inter" w:hAnsi="inter"/>
          <w:i/>
          <w:iCs/>
          <w:sz w:val="16"/>
          <w:szCs w:val="16"/>
        </w:rPr>
        <w:t>l3 and l5</w:t>
      </w:r>
      <w:r w:rsidRPr="00096CDF">
        <w:rPr>
          <w:rFonts w:ascii="inter" w:hAnsi="inter"/>
          <w:i/>
          <w:iCs/>
          <w:sz w:val="16"/>
          <w:szCs w:val="16"/>
        </w:rPr>
        <w:t xml:space="preserve">. Items </w:t>
      </w:r>
      <w:r>
        <w:rPr>
          <w:rFonts w:ascii="inter" w:hAnsi="inter"/>
          <w:i/>
          <w:iCs/>
          <w:sz w:val="16"/>
          <w:szCs w:val="16"/>
        </w:rPr>
        <w:t>l1</w:t>
      </w:r>
      <w:r w:rsidRPr="00096CDF">
        <w:rPr>
          <w:rFonts w:ascii="inter" w:hAnsi="inter"/>
          <w:i/>
          <w:iCs/>
          <w:sz w:val="16"/>
          <w:szCs w:val="16"/>
        </w:rPr>
        <w:t xml:space="preserve">, </w:t>
      </w:r>
      <w:r>
        <w:rPr>
          <w:rFonts w:ascii="inter" w:hAnsi="inter"/>
          <w:i/>
          <w:iCs/>
          <w:sz w:val="16"/>
          <w:szCs w:val="16"/>
        </w:rPr>
        <w:t>l2</w:t>
      </w:r>
      <w:r w:rsidRPr="00096CDF">
        <w:rPr>
          <w:rFonts w:ascii="inter" w:hAnsi="inter"/>
          <w:i/>
          <w:iCs/>
          <w:sz w:val="16"/>
          <w:szCs w:val="16"/>
        </w:rPr>
        <w:t xml:space="preserve">, </w:t>
      </w:r>
      <w:r>
        <w:rPr>
          <w:rFonts w:ascii="inter" w:hAnsi="inter"/>
          <w:i/>
          <w:iCs/>
          <w:sz w:val="16"/>
          <w:szCs w:val="16"/>
        </w:rPr>
        <w:t>and l4</w:t>
      </w:r>
      <w:r w:rsidRPr="00096CDF">
        <w:rPr>
          <w:rFonts w:ascii="inter" w:hAnsi="inter"/>
          <w:i/>
          <w:iCs/>
          <w:sz w:val="16"/>
          <w:szCs w:val="16"/>
        </w:rPr>
        <w:t xml:space="preserve"> remained constrained equal across gender groups.</w:t>
      </w:r>
    </w:p>
    <w:p w14:paraId="1966CD16" w14:textId="77777777" w:rsidR="00B25FA8" w:rsidRPr="00B25FA8" w:rsidRDefault="00B25FA8" w:rsidP="00707E0C">
      <w:pPr>
        <w:spacing w:after="0" w:line="360" w:lineRule="auto"/>
        <w:jc w:val="both"/>
        <w:rPr>
          <w:rFonts w:ascii="inter" w:hAnsi="inter"/>
          <w:i/>
          <w:iCs/>
          <w:sz w:val="18"/>
          <w:szCs w:val="18"/>
        </w:rPr>
      </w:pPr>
    </w:p>
    <w:p w14:paraId="5E75AF78" w14:textId="6B0CF436" w:rsidR="00252069" w:rsidRPr="00252069" w:rsidRDefault="00252069" w:rsidP="00707E0C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  <w:r w:rsidRPr="00252069">
        <w:rPr>
          <w:rFonts w:ascii="inter" w:hAnsi="inter"/>
          <w:b/>
          <w:bCs/>
          <w:sz w:val="20"/>
          <w:szCs w:val="20"/>
        </w:rPr>
        <w:t>Table S</w:t>
      </w:r>
      <w:r w:rsidR="008257D8">
        <w:rPr>
          <w:rFonts w:ascii="inter" w:hAnsi="inter"/>
          <w:b/>
          <w:bCs/>
          <w:sz w:val="20"/>
          <w:szCs w:val="20"/>
        </w:rPr>
        <w:t>5</w:t>
      </w:r>
      <w:r w:rsidRPr="00252069">
        <w:rPr>
          <w:rFonts w:ascii="inter" w:hAnsi="inter"/>
          <w:b/>
          <w:bCs/>
          <w:sz w:val="20"/>
          <w:szCs w:val="20"/>
        </w:rPr>
        <w:t>-2</w:t>
      </w:r>
      <w:r>
        <w:rPr>
          <w:rFonts w:ascii="inter" w:hAnsi="inter"/>
          <w:sz w:val="20"/>
          <w:szCs w:val="20"/>
        </w:rPr>
        <w:t xml:space="preserve">. </w:t>
      </w:r>
      <w:r w:rsidR="00D1162A" w:rsidRPr="00D1162A">
        <w:rPr>
          <w:rFonts w:ascii="inter" w:hAnsi="inter"/>
          <w:sz w:val="20"/>
          <w:szCs w:val="20"/>
        </w:rPr>
        <w:t xml:space="preserve">Measurement invariance across gender: </w:t>
      </w:r>
      <w:r w:rsidR="00B25FA8">
        <w:rPr>
          <w:rFonts w:ascii="inter" w:hAnsi="inter"/>
          <w:sz w:val="20"/>
          <w:szCs w:val="20"/>
        </w:rPr>
        <w:t>S</w:t>
      </w:r>
      <w:r w:rsidR="00D1162A" w:rsidRPr="00D1162A">
        <w:rPr>
          <w:rFonts w:ascii="inter" w:hAnsi="inter"/>
          <w:sz w:val="20"/>
          <w:szCs w:val="20"/>
        </w:rPr>
        <w:t>caled χ² difference tests and changes in fit indices (ΔCFI, ΔTLI, ΔRMSEA, ΔSRMR)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6"/>
        <w:gridCol w:w="826"/>
        <w:gridCol w:w="1063"/>
        <w:gridCol w:w="922"/>
        <w:gridCol w:w="992"/>
        <w:gridCol w:w="1134"/>
        <w:gridCol w:w="1169"/>
        <w:gridCol w:w="1099"/>
      </w:tblGrid>
      <w:tr w:rsidR="00252069" w:rsidRPr="00252069" w14:paraId="6A896318" w14:textId="77777777" w:rsidTr="00D35CD6">
        <w:trPr>
          <w:tblHeader/>
        </w:trPr>
        <w:tc>
          <w:tcPr>
            <w:tcW w:w="214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B1A659" w14:textId="77777777" w:rsidR="00252069" w:rsidRPr="00252069" w:rsidRDefault="00252069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82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47575C" w14:textId="77777777" w:rsidR="00252069" w:rsidRPr="00252069" w:rsidRDefault="00252069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df</w:t>
            </w:r>
          </w:p>
        </w:tc>
        <w:tc>
          <w:tcPr>
            <w:tcW w:w="1063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EF32A7" w14:textId="639E6726" w:rsidR="00252069" w:rsidRPr="00252069" w:rsidRDefault="00252069" w:rsidP="00707E0C">
            <w:pPr>
              <w:spacing w:after="0" w:line="360" w:lineRule="auto"/>
              <w:ind w:left="-58" w:right="-53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</w:t>
            </w:r>
            <w:r w:rsidRPr="00D1162A">
              <w:rPr>
                <w:rFonts w:ascii="inter" w:hAnsi="inter"/>
                <w:b/>
                <w:bCs/>
                <w:sz w:val="20"/>
                <w:szCs w:val="20"/>
              </w:rPr>
              <w:t xml:space="preserve"> χ²</w:t>
            </w:r>
          </w:p>
        </w:tc>
        <w:tc>
          <w:tcPr>
            <w:tcW w:w="92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76D60E" w14:textId="77777777" w:rsidR="00252069" w:rsidRPr="005C0955" w:rsidRDefault="00252069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i/>
                <w:iCs/>
                <w:sz w:val="20"/>
                <w:szCs w:val="20"/>
              </w:rPr>
            </w:pPr>
            <w:r w:rsidRPr="005C0955">
              <w:rPr>
                <w:rFonts w:ascii="inter" w:hAnsi="inter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FEC96D" w14:textId="77777777" w:rsidR="00252069" w:rsidRPr="00252069" w:rsidRDefault="00252069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CFI</w:t>
            </w:r>
          </w:p>
        </w:tc>
        <w:tc>
          <w:tcPr>
            <w:tcW w:w="1134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E82527C" w14:textId="77777777" w:rsidR="00252069" w:rsidRPr="00252069" w:rsidRDefault="00252069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TLI</w:t>
            </w:r>
          </w:p>
        </w:tc>
        <w:tc>
          <w:tcPr>
            <w:tcW w:w="116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8A32A80" w14:textId="77777777" w:rsidR="00252069" w:rsidRPr="00252069" w:rsidRDefault="00252069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RMSEA</w:t>
            </w:r>
          </w:p>
        </w:tc>
        <w:tc>
          <w:tcPr>
            <w:tcW w:w="109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6A246F8" w14:textId="77777777" w:rsidR="00252069" w:rsidRPr="00252069" w:rsidRDefault="00252069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SRMR</w:t>
            </w:r>
          </w:p>
        </w:tc>
      </w:tr>
      <w:tr w:rsidR="00252069" w:rsidRPr="00252069" w14:paraId="2265B83F" w14:textId="77777777" w:rsidTr="00D35CD6">
        <w:tc>
          <w:tcPr>
            <w:tcW w:w="214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3AB891B" w14:textId="77777777" w:rsidR="00252069" w:rsidRPr="00252069" w:rsidRDefault="00252069" w:rsidP="00707E0C">
            <w:pPr>
              <w:spacing w:after="0" w:line="360" w:lineRule="auto"/>
              <w:ind w:left="-58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Metric vs. Configural</w:t>
            </w:r>
          </w:p>
        </w:tc>
        <w:tc>
          <w:tcPr>
            <w:tcW w:w="82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6B78E2C" w14:textId="77777777" w:rsidR="00252069" w:rsidRPr="00252069" w:rsidRDefault="00252069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AD6251E" w14:textId="0C65E3C0" w:rsidR="00252069" w:rsidRPr="00252069" w:rsidRDefault="00252069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15.99</w:t>
            </w:r>
          </w:p>
        </w:tc>
        <w:tc>
          <w:tcPr>
            <w:tcW w:w="92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45AE8C2" w14:textId="54B393B6" w:rsidR="00252069" w:rsidRPr="00252069" w:rsidRDefault="00252069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EA033CB" w14:textId="19B8E395" w:rsidR="00252069" w:rsidRPr="00252069" w:rsidRDefault="00D35CD6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−</w:t>
            </w:r>
            <w:r>
              <w:rPr>
                <w:rFonts w:ascii="inter" w:hAnsi="inter"/>
                <w:sz w:val="20"/>
                <w:szCs w:val="20"/>
              </w:rPr>
              <w:t>0.012</w:t>
            </w:r>
          </w:p>
        </w:tc>
        <w:tc>
          <w:tcPr>
            <w:tcW w:w="1134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2EFBA01" w14:textId="0741DBF5" w:rsidR="00252069" w:rsidRPr="00252069" w:rsidRDefault="00D35CD6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−</w:t>
            </w:r>
            <w:r>
              <w:rPr>
                <w:rFonts w:ascii="inter" w:hAnsi="inter"/>
                <w:sz w:val="20"/>
                <w:szCs w:val="20"/>
              </w:rPr>
              <w:t>0.013</w:t>
            </w:r>
          </w:p>
        </w:tc>
        <w:tc>
          <w:tcPr>
            <w:tcW w:w="116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1BF883D" w14:textId="4D52F6C0" w:rsidR="00252069" w:rsidRPr="00252069" w:rsidRDefault="00252069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0.03</w:t>
            </w:r>
            <w:r w:rsidR="00D35CD6">
              <w:rPr>
                <w:rFonts w:ascii="inter" w:hAnsi="inter"/>
                <w:sz w:val="20"/>
                <w:szCs w:val="20"/>
              </w:rPr>
              <w:t>9</w:t>
            </w:r>
          </w:p>
        </w:tc>
        <w:tc>
          <w:tcPr>
            <w:tcW w:w="109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BDA57C4" w14:textId="77777777" w:rsidR="00252069" w:rsidRPr="00252069" w:rsidRDefault="00252069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+0.006</w:t>
            </w:r>
          </w:p>
        </w:tc>
      </w:tr>
      <w:tr w:rsidR="00D94DDB" w:rsidRPr="00252069" w14:paraId="6C79E573" w14:textId="77777777" w:rsidTr="00D94DDB">
        <w:tc>
          <w:tcPr>
            <w:tcW w:w="214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35A0BA6" w14:textId="338EE118" w:rsidR="00D94DDB" w:rsidRPr="00252069" w:rsidRDefault="00D94DDB" w:rsidP="00707E0C">
            <w:pPr>
              <w:spacing w:after="0" w:line="360" w:lineRule="auto"/>
              <w:ind w:left="-58"/>
              <w:jc w:val="both"/>
              <w:rPr>
                <w:rFonts w:ascii="inter" w:hAnsi="inter"/>
                <w:sz w:val="20"/>
                <w:szCs w:val="20"/>
              </w:rPr>
            </w:pPr>
            <w:r w:rsidRPr="00B645B7">
              <w:rPr>
                <w:rFonts w:ascii="inter" w:hAnsi="inter"/>
                <w:sz w:val="20"/>
                <w:szCs w:val="20"/>
              </w:rPr>
              <w:t>Partial Metric vs. Configural</w:t>
            </w:r>
          </w:p>
        </w:tc>
        <w:tc>
          <w:tcPr>
            <w:tcW w:w="82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07DB314" w14:textId="03E1289B" w:rsidR="00D94DDB" w:rsidRPr="00252069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2</w:t>
            </w:r>
          </w:p>
        </w:tc>
        <w:tc>
          <w:tcPr>
            <w:tcW w:w="1063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14BBC98" w14:textId="0A7D4C34" w:rsidR="00D94DDB" w:rsidRPr="00252069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5.84</w:t>
            </w:r>
          </w:p>
        </w:tc>
        <w:tc>
          <w:tcPr>
            <w:tcW w:w="92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18EBAC8" w14:textId="5F771BAF" w:rsidR="00D94DDB" w:rsidRPr="00252069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54</w:t>
            </w:r>
          </w:p>
        </w:tc>
        <w:tc>
          <w:tcPr>
            <w:tcW w:w="99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BA060E5" w14:textId="7B9EB1C5" w:rsidR="00D94DDB" w:rsidRPr="00252069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-0.003</w:t>
            </w:r>
          </w:p>
        </w:tc>
        <w:tc>
          <w:tcPr>
            <w:tcW w:w="1134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2B23404" w14:textId="291B94F8" w:rsidR="00D94DDB" w:rsidRPr="00252069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-0.002</w:t>
            </w:r>
          </w:p>
        </w:tc>
        <w:tc>
          <w:tcPr>
            <w:tcW w:w="116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9825CFD" w14:textId="1DAF08CB" w:rsidR="00D94DDB" w:rsidRPr="00252069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07</w:t>
            </w:r>
          </w:p>
        </w:tc>
        <w:tc>
          <w:tcPr>
            <w:tcW w:w="109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9362017" w14:textId="19BDB3FF" w:rsidR="00D94DDB" w:rsidRPr="00252069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03</w:t>
            </w:r>
          </w:p>
        </w:tc>
      </w:tr>
      <w:tr w:rsidR="00D94DDB" w:rsidRPr="00252069" w14:paraId="56787A5A" w14:textId="77777777" w:rsidTr="00D35CD6">
        <w:tc>
          <w:tcPr>
            <w:tcW w:w="214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A18D518" w14:textId="0B5E24EC" w:rsidR="00D94DDB" w:rsidRPr="00252069" w:rsidRDefault="00D94DDB" w:rsidP="00707E0C">
            <w:pPr>
              <w:spacing w:after="0" w:line="360" w:lineRule="auto"/>
              <w:ind w:left="-58"/>
              <w:jc w:val="both"/>
              <w:rPr>
                <w:rFonts w:ascii="inter" w:hAnsi="inter"/>
                <w:sz w:val="20"/>
                <w:szCs w:val="20"/>
              </w:rPr>
            </w:pPr>
            <w:r w:rsidRPr="00B645B7">
              <w:rPr>
                <w:rFonts w:ascii="inter" w:hAnsi="inter"/>
                <w:sz w:val="20"/>
                <w:szCs w:val="20"/>
              </w:rPr>
              <w:t>Partial Scalar vs. Partial Metric</w:t>
            </w:r>
          </w:p>
        </w:tc>
        <w:tc>
          <w:tcPr>
            <w:tcW w:w="82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5B3A780" w14:textId="6C6E3DE7" w:rsidR="00D94DDB" w:rsidRPr="00252069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19</w:t>
            </w:r>
          </w:p>
        </w:tc>
        <w:tc>
          <w:tcPr>
            <w:tcW w:w="1063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82DB2AB" w14:textId="1F19D815" w:rsidR="00D94DDB" w:rsidRPr="00252069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13.44</w:t>
            </w:r>
          </w:p>
        </w:tc>
        <w:tc>
          <w:tcPr>
            <w:tcW w:w="92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C2C0371" w14:textId="2C829564" w:rsidR="00D94DDB" w:rsidRPr="00252069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816</w:t>
            </w:r>
          </w:p>
        </w:tc>
        <w:tc>
          <w:tcPr>
            <w:tcW w:w="99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F8CDE2B" w14:textId="6E530F49" w:rsidR="00D94DDB" w:rsidRPr="00252069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10</w:t>
            </w:r>
          </w:p>
        </w:tc>
        <w:tc>
          <w:tcPr>
            <w:tcW w:w="1134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A33E279" w14:textId="6328E4DF" w:rsidR="00D94DDB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24</w:t>
            </w:r>
          </w:p>
        </w:tc>
        <w:tc>
          <w:tcPr>
            <w:tcW w:w="116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3842768" w14:textId="0F1A9DAD" w:rsidR="00D94DDB" w:rsidRPr="00252069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13</w:t>
            </w:r>
          </w:p>
        </w:tc>
        <w:tc>
          <w:tcPr>
            <w:tcW w:w="109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FE88664" w14:textId="12E2B8DD" w:rsidR="00D94DDB" w:rsidRPr="00252069" w:rsidRDefault="00D94DDB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>
              <w:rPr>
                <w:rFonts w:ascii="inter" w:hAnsi="inter"/>
                <w:sz w:val="20"/>
                <w:szCs w:val="20"/>
              </w:rPr>
              <w:t>0.003</w:t>
            </w:r>
          </w:p>
        </w:tc>
      </w:tr>
    </w:tbl>
    <w:p w14:paraId="05509B21" w14:textId="77777777" w:rsidR="008E2B53" w:rsidRDefault="008E2B53" w:rsidP="00707E0C">
      <w:pPr>
        <w:spacing w:after="0" w:line="360" w:lineRule="auto"/>
        <w:jc w:val="both"/>
        <w:rPr>
          <w:rFonts w:ascii="inter" w:hAnsi="inter"/>
          <w:sz w:val="20"/>
          <w:szCs w:val="20"/>
        </w:rPr>
      </w:pPr>
    </w:p>
    <w:p w14:paraId="1862A00F" w14:textId="1F904113" w:rsidR="00D90C2B" w:rsidRDefault="00D94DDB" w:rsidP="00707E0C">
      <w:pPr>
        <w:spacing w:after="0" w:line="360" w:lineRule="auto"/>
        <w:jc w:val="both"/>
        <w:rPr>
          <w:rFonts w:ascii="inter" w:hAnsi="inter"/>
          <w:sz w:val="20"/>
          <w:szCs w:val="20"/>
        </w:rPr>
      </w:pPr>
      <w:r w:rsidRPr="00D94DDB">
        <w:rPr>
          <w:rFonts w:ascii="inter" w:hAnsi="inter"/>
          <w:sz w:val="20"/>
          <w:szCs w:val="20"/>
        </w:rPr>
        <w:t xml:space="preserve">Although full metric invariance was not supported (Δχ² = 15.99, </w:t>
      </w:r>
      <w:r w:rsidRPr="00652465">
        <w:rPr>
          <w:rFonts w:ascii="inter" w:hAnsi="inter"/>
          <w:i/>
          <w:iCs/>
          <w:sz w:val="20"/>
          <w:szCs w:val="20"/>
        </w:rPr>
        <w:t>p</w:t>
      </w:r>
      <w:r w:rsidRPr="00D94DDB">
        <w:rPr>
          <w:rFonts w:ascii="inter" w:hAnsi="inter"/>
          <w:sz w:val="20"/>
          <w:szCs w:val="20"/>
        </w:rPr>
        <w:t xml:space="preserve"> = 0.003), partial invariance testing was conducted by freeing items </w:t>
      </w:r>
      <w:r>
        <w:rPr>
          <w:rFonts w:ascii="inter" w:hAnsi="inter"/>
          <w:sz w:val="20"/>
          <w:szCs w:val="20"/>
        </w:rPr>
        <w:t>l</w:t>
      </w:r>
      <w:r w:rsidRPr="00D94DDB">
        <w:rPr>
          <w:rFonts w:ascii="inter" w:hAnsi="inter"/>
          <w:sz w:val="20"/>
          <w:szCs w:val="20"/>
        </w:rPr>
        <w:t xml:space="preserve">3 and </w:t>
      </w:r>
      <w:r>
        <w:rPr>
          <w:rFonts w:ascii="inter" w:hAnsi="inter"/>
          <w:sz w:val="20"/>
          <w:szCs w:val="20"/>
        </w:rPr>
        <w:t>l</w:t>
      </w:r>
      <w:r w:rsidRPr="00D94DDB">
        <w:rPr>
          <w:rFonts w:ascii="inter" w:hAnsi="inter"/>
          <w:sz w:val="20"/>
          <w:szCs w:val="20"/>
        </w:rPr>
        <w:t xml:space="preserve">5 based on modification indices, while constraining items </w:t>
      </w:r>
      <w:r w:rsidR="00652465">
        <w:rPr>
          <w:rFonts w:ascii="inter" w:hAnsi="inter"/>
          <w:sz w:val="20"/>
          <w:szCs w:val="20"/>
        </w:rPr>
        <w:t>l</w:t>
      </w:r>
      <w:r w:rsidRPr="00D94DDB">
        <w:rPr>
          <w:rFonts w:ascii="inter" w:hAnsi="inter"/>
          <w:sz w:val="20"/>
          <w:szCs w:val="20"/>
        </w:rPr>
        <w:t xml:space="preserve">1, </w:t>
      </w:r>
      <w:r w:rsidR="00652465">
        <w:rPr>
          <w:rFonts w:ascii="inter" w:hAnsi="inter"/>
          <w:sz w:val="20"/>
          <w:szCs w:val="20"/>
        </w:rPr>
        <w:t>l</w:t>
      </w:r>
      <w:r w:rsidRPr="00D94DDB">
        <w:rPr>
          <w:rFonts w:ascii="inter" w:hAnsi="inter"/>
          <w:sz w:val="20"/>
          <w:szCs w:val="20"/>
        </w:rPr>
        <w:t xml:space="preserve">2, and </w:t>
      </w:r>
      <w:r w:rsidR="00652465">
        <w:rPr>
          <w:rFonts w:ascii="inter" w:hAnsi="inter"/>
          <w:sz w:val="20"/>
          <w:szCs w:val="20"/>
        </w:rPr>
        <w:t>l</w:t>
      </w:r>
      <w:r w:rsidRPr="00D94DDB">
        <w:rPr>
          <w:rFonts w:ascii="inter" w:hAnsi="inter"/>
          <w:sz w:val="20"/>
          <w:szCs w:val="20"/>
        </w:rPr>
        <w:t xml:space="preserve">4 equal </w:t>
      </w:r>
      <w:r w:rsidRPr="00D94DDB">
        <w:rPr>
          <w:rFonts w:ascii="inter" w:hAnsi="inter"/>
          <w:sz w:val="20"/>
          <w:szCs w:val="20"/>
        </w:rPr>
        <w:lastRenderedPageBreak/>
        <w:t xml:space="preserve">across gender groups. Partial metric invariance was well-supported with non-significant deterioration from the configural model (Δχ² = 5.84, </w:t>
      </w:r>
      <w:r w:rsidRPr="00652465">
        <w:rPr>
          <w:rFonts w:ascii="inter" w:hAnsi="inter"/>
          <w:i/>
          <w:iCs/>
          <w:sz w:val="20"/>
          <w:szCs w:val="20"/>
        </w:rPr>
        <w:t>p</w:t>
      </w:r>
      <w:r w:rsidRPr="00D94DDB">
        <w:rPr>
          <w:rFonts w:ascii="inter" w:hAnsi="inter"/>
          <w:sz w:val="20"/>
          <w:szCs w:val="20"/>
        </w:rPr>
        <w:t xml:space="preserve"> = 0.054) and minimal changes in practical fit indices (ΔCFI = -0.003; ΔTLI = -0.002; ΔRMSEA = 0.007; ΔSRMR = 0.003). Partial scalar invariance was equally supported (Δχ² = 13.44, </w:t>
      </w:r>
      <w:r w:rsidRPr="00652465">
        <w:rPr>
          <w:rFonts w:ascii="inter" w:hAnsi="inter"/>
          <w:i/>
          <w:iCs/>
          <w:sz w:val="20"/>
          <w:szCs w:val="20"/>
        </w:rPr>
        <w:t>p</w:t>
      </w:r>
      <w:r w:rsidRPr="00D94DDB">
        <w:rPr>
          <w:rFonts w:ascii="inter" w:hAnsi="inter"/>
          <w:sz w:val="20"/>
          <w:szCs w:val="20"/>
        </w:rPr>
        <w:t xml:space="preserve"> = 0.816) with acceptable fit index changes (ΔCFI = 0.010; ΔTLI = 0.024; ΔRMSEA = 0.013; ΔSRMR = -0.003). With 60% of items demonstrating invariance across gender groups, the scale supports meaningful comparisons of factor means between male and female participants.</w:t>
      </w:r>
    </w:p>
    <w:p w14:paraId="7C0BA0F9" w14:textId="36A8161C" w:rsidR="00D94DDB" w:rsidRDefault="00D94DDB" w:rsidP="00707E0C">
      <w:pPr>
        <w:spacing w:line="360" w:lineRule="auto"/>
        <w:rPr>
          <w:rFonts w:ascii="inter" w:hAnsi="inter"/>
          <w:sz w:val="20"/>
          <w:szCs w:val="20"/>
        </w:rPr>
      </w:pPr>
    </w:p>
    <w:p w14:paraId="77078945" w14:textId="69651313" w:rsidR="00D94DDB" w:rsidRPr="009A4A88" w:rsidRDefault="00D35CD6" w:rsidP="00707E0C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  <w:r w:rsidRPr="009A4A88">
        <w:rPr>
          <w:rFonts w:ascii="inter" w:hAnsi="inter"/>
          <w:b/>
          <w:bCs/>
          <w:sz w:val="20"/>
          <w:szCs w:val="20"/>
        </w:rPr>
        <w:t>*</w:t>
      </w:r>
      <w:r w:rsidR="0001272E" w:rsidRPr="009A4A88">
        <w:rPr>
          <w:rFonts w:ascii="inter" w:hAnsi="inter"/>
          <w:b/>
          <w:bCs/>
          <w:sz w:val="20"/>
          <w:szCs w:val="20"/>
        </w:rPr>
        <w:t xml:space="preserve"> Age groups were “&lt; 15</w:t>
      </w:r>
      <w:r w:rsidR="00A03EDE">
        <w:rPr>
          <w:rFonts w:ascii="inter" w:hAnsi="inter"/>
          <w:b/>
          <w:bCs/>
          <w:sz w:val="20"/>
          <w:szCs w:val="20"/>
        </w:rPr>
        <w:t xml:space="preserve"> years</w:t>
      </w:r>
      <w:r w:rsidR="0001272E" w:rsidRPr="009A4A88">
        <w:rPr>
          <w:rFonts w:ascii="inter" w:hAnsi="inter"/>
          <w:b/>
          <w:bCs/>
          <w:sz w:val="20"/>
          <w:szCs w:val="20"/>
        </w:rPr>
        <w:t>” and “≥ 15</w:t>
      </w:r>
      <w:r w:rsidR="00A03EDE">
        <w:rPr>
          <w:rFonts w:ascii="inter" w:hAnsi="inter"/>
          <w:b/>
          <w:bCs/>
          <w:sz w:val="20"/>
          <w:szCs w:val="20"/>
        </w:rPr>
        <w:t xml:space="preserve"> years</w:t>
      </w:r>
      <w:r w:rsidR="0001272E" w:rsidRPr="009A4A88">
        <w:rPr>
          <w:rFonts w:ascii="inter" w:hAnsi="inter"/>
          <w:b/>
          <w:bCs/>
          <w:sz w:val="20"/>
          <w:szCs w:val="20"/>
        </w:rPr>
        <w:t>” (Tables S</w:t>
      </w:r>
      <w:r w:rsidR="008257D8">
        <w:rPr>
          <w:rFonts w:ascii="inter" w:hAnsi="inter"/>
          <w:b/>
          <w:bCs/>
          <w:sz w:val="20"/>
          <w:szCs w:val="20"/>
        </w:rPr>
        <w:t>5</w:t>
      </w:r>
      <w:r w:rsidR="0001272E" w:rsidRPr="009A4A88">
        <w:rPr>
          <w:rFonts w:ascii="inter" w:hAnsi="inter"/>
          <w:b/>
          <w:bCs/>
          <w:sz w:val="20"/>
          <w:szCs w:val="20"/>
        </w:rPr>
        <w:t>-3 and S</w:t>
      </w:r>
      <w:r w:rsidR="008257D8">
        <w:rPr>
          <w:rFonts w:ascii="inter" w:hAnsi="inter"/>
          <w:b/>
          <w:bCs/>
          <w:sz w:val="20"/>
          <w:szCs w:val="20"/>
        </w:rPr>
        <w:t>5</w:t>
      </w:r>
      <w:r w:rsidR="0001272E" w:rsidRPr="009A4A88">
        <w:rPr>
          <w:rFonts w:ascii="inter" w:hAnsi="inter"/>
          <w:b/>
          <w:bCs/>
          <w:sz w:val="20"/>
          <w:szCs w:val="20"/>
        </w:rPr>
        <w:t>-4).</w:t>
      </w:r>
    </w:p>
    <w:p w14:paraId="52EF372B" w14:textId="18A49C45" w:rsidR="00A40873" w:rsidRPr="00252069" w:rsidRDefault="00A40873" w:rsidP="00707E0C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  <w:r>
        <w:rPr>
          <w:rFonts w:ascii="inter" w:hAnsi="inter"/>
          <w:b/>
          <w:bCs/>
          <w:sz w:val="20"/>
          <w:szCs w:val="20"/>
        </w:rPr>
        <w:t>Table S</w:t>
      </w:r>
      <w:r w:rsidR="008257D8">
        <w:rPr>
          <w:rFonts w:ascii="inter" w:hAnsi="inter"/>
          <w:b/>
          <w:bCs/>
          <w:sz w:val="20"/>
          <w:szCs w:val="20"/>
        </w:rPr>
        <w:t>5</w:t>
      </w:r>
      <w:r>
        <w:rPr>
          <w:rFonts w:ascii="inter" w:hAnsi="inter"/>
          <w:b/>
          <w:bCs/>
          <w:sz w:val="20"/>
          <w:szCs w:val="20"/>
        </w:rPr>
        <w:t>-</w:t>
      </w:r>
      <w:r w:rsidR="007A647E">
        <w:rPr>
          <w:rFonts w:ascii="inter" w:hAnsi="inter"/>
          <w:b/>
          <w:bCs/>
          <w:sz w:val="20"/>
          <w:szCs w:val="20"/>
        </w:rPr>
        <w:t>3</w:t>
      </w:r>
      <w:r>
        <w:rPr>
          <w:rFonts w:ascii="inter" w:hAnsi="inter"/>
          <w:b/>
          <w:bCs/>
          <w:sz w:val="20"/>
          <w:szCs w:val="20"/>
        </w:rPr>
        <w:t xml:space="preserve">. </w:t>
      </w:r>
      <w:r w:rsidRPr="00D1162A">
        <w:rPr>
          <w:rFonts w:ascii="inter" w:hAnsi="inter"/>
          <w:sz w:val="20"/>
          <w:szCs w:val="20"/>
        </w:rPr>
        <w:t xml:space="preserve">Measurement invariance across </w:t>
      </w:r>
      <w:r w:rsidR="007A647E">
        <w:rPr>
          <w:rFonts w:ascii="inter" w:hAnsi="inter"/>
          <w:sz w:val="20"/>
          <w:szCs w:val="20"/>
        </w:rPr>
        <w:t>age</w:t>
      </w:r>
      <w:r w:rsidRPr="00D1162A">
        <w:rPr>
          <w:rFonts w:ascii="inter" w:hAnsi="inter"/>
          <w:sz w:val="20"/>
          <w:szCs w:val="20"/>
        </w:rPr>
        <w:t>: Model fit indices (configural, metric, scalar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2757"/>
        <w:gridCol w:w="612"/>
        <w:gridCol w:w="985"/>
        <w:gridCol w:w="874"/>
        <w:gridCol w:w="874"/>
        <w:gridCol w:w="1039"/>
        <w:gridCol w:w="927"/>
      </w:tblGrid>
      <w:tr w:rsidR="00A40873" w:rsidRPr="00252069" w14:paraId="33B98FCF" w14:textId="77777777" w:rsidTr="00425C0E">
        <w:trPr>
          <w:tblHeader/>
        </w:trPr>
        <w:tc>
          <w:tcPr>
            <w:tcW w:w="127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E2441F7" w14:textId="77777777" w:rsidR="00A40873" w:rsidRPr="00252069" w:rsidRDefault="00A40873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75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003764D" w14:textId="77777777" w:rsidR="00A40873" w:rsidRPr="00252069" w:rsidRDefault="00A40873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Constraint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DE2C14" w14:textId="77777777" w:rsidR="00A40873" w:rsidRPr="00252069" w:rsidRDefault="00A40873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4DFFBD" w14:textId="5228EE46" w:rsidR="00A40873" w:rsidRPr="00252069" w:rsidRDefault="00B25FA8" w:rsidP="00707E0C">
            <w:pPr>
              <w:spacing w:after="0" w:line="360" w:lineRule="auto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χ²</w:t>
            </w:r>
            <w:r>
              <w:rPr>
                <w:rFonts w:ascii="inter" w:hAnsi="inter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58D4E6" w14:textId="77777777" w:rsidR="00A40873" w:rsidRPr="00252069" w:rsidRDefault="00A40873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CFI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AEC29DC" w14:textId="77777777" w:rsidR="00A40873" w:rsidRPr="00252069" w:rsidRDefault="00A40873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TLI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0EC082" w14:textId="77777777" w:rsidR="00A40873" w:rsidRPr="00252069" w:rsidRDefault="00A40873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RMSEA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FBE629" w14:textId="77777777" w:rsidR="00A40873" w:rsidRPr="00252069" w:rsidRDefault="00A40873" w:rsidP="00707E0C">
            <w:pPr>
              <w:spacing w:after="0" w:line="360" w:lineRule="auto"/>
              <w:jc w:val="both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SRMR</w:t>
            </w:r>
          </w:p>
        </w:tc>
      </w:tr>
      <w:tr w:rsidR="007A647E" w:rsidRPr="00252069" w14:paraId="27CD9603" w14:textId="77777777" w:rsidTr="007A647E">
        <w:tc>
          <w:tcPr>
            <w:tcW w:w="127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0CEC02A" w14:textId="77777777" w:rsidR="007A647E" w:rsidRPr="00252069" w:rsidRDefault="007A647E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Configural</w:t>
            </w:r>
          </w:p>
        </w:tc>
        <w:tc>
          <w:tcPr>
            <w:tcW w:w="275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6AF0A26" w14:textId="0267EF54" w:rsidR="007A647E" w:rsidRPr="00252069" w:rsidRDefault="007A647E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 xml:space="preserve">Same factor structure across </w:t>
            </w:r>
            <w:r>
              <w:rPr>
                <w:rFonts w:ascii="inter" w:hAnsi="inter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42531D7" w14:textId="2EAB5918" w:rsidR="007A647E" w:rsidRPr="00252069" w:rsidRDefault="007A647E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7A647E">
              <w:rPr>
                <w:rFonts w:ascii="inter" w:hAnsi="inter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1F5DD5F" w14:textId="31423713" w:rsidR="007A647E" w:rsidRPr="00252069" w:rsidRDefault="007A647E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7A647E">
              <w:rPr>
                <w:rFonts w:ascii="inter" w:hAnsi="inter"/>
                <w:sz w:val="20"/>
                <w:szCs w:val="20"/>
              </w:rPr>
              <w:t>10.58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03A5E4E" w14:textId="5447AB91" w:rsidR="007A647E" w:rsidRPr="00252069" w:rsidRDefault="007A647E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7A647E">
              <w:rPr>
                <w:rFonts w:ascii="inter" w:hAnsi="inter"/>
                <w:sz w:val="20"/>
                <w:szCs w:val="20"/>
              </w:rPr>
              <w:t>0.99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A40932D" w14:textId="5C8DC772" w:rsidR="007A647E" w:rsidRPr="00252069" w:rsidRDefault="007A647E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7A647E">
              <w:rPr>
                <w:rFonts w:ascii="inter" w:hAnsi="inter"/>
                <w:sz w:val="20"/>
                <w:szCs w:val="20"/>
              </w:rPr>
              <w:t>0.98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A5B1212" w14:textId="46293E39" w:rsidR="007A647E" w:rsidRPr="00252069" w:rsidRDefault="007A647E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7A647E">
              <w:rPr>
                <w:rFonts w:ascii="inter" w:hAnsi="inter"/>
                <w:sz w:val="20"/>
                <w:szCs w:val="20"/>
              </w:rPr>
              <w:t>0.11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2D10586" w14:textId="3744FA6F" w:rsidR="007A647E" w:rsidRPr="00252069" w:rsidRDefault="007A647E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7A647E">
              <w:rPr>
                <w:rFonts w:ascii="inter" w:hAnsi="inter"/>
                <w:sz w:val="20"/>
                <w:szCs w:val="20"/>
              </w:rPr>
              <w:t>0.011</w:t>
            </w:r>
          </w:p>
        </w:tc>
      </w:tr>
      <w:tr w:rsidR="005E0655" w:rsidRPr="00252069" w14:paraId="303300D6" w14:textId="77777777" w:rsidTr="007A647E">
        <w:tc>
          <w:tcPr>
            <w:tcW w:w="127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500AAA4" w14:textId="77777777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Metric</w:t>
            </w:r>
          </w:p>
        </w:tc>
        <w:tc>
          <w:tcPr>
            <w:tcW w:w="275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59F0CE0" w14:textId="77777777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+ equal factor loading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1BDC929" w14:textId="26AA8B75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8DB1749" w14:textId="51891232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12.064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8195338" w14:textId="128BE2E8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99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E9A3D05" w14:textId="1B8C907C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99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E23D311" w14:textId="7A8FB358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085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F64FC62" w14:textId="75E0300D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012</w:t>
            </w:r>
          </w:p>
        </w:tc>
      </w:tr>
      <w:tr w:rsidR="005E0655" w:rsidRPr="00252069" w14:paraId="0CD611E6" w14:textId="77777777" w:rsidTr="007A647E">
        <w:tc>
          <w:tcPr>
            <w:tcW w:w="127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B3E54A" w14:textId="77777777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Scalar</w:t>
            </w:r>
          </w:p>
        </w:tc>
        <w:tc>
          <w:tcPr>
            <w:tcW w:w="275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3700FAB" w14:textId="77777777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+</w:t>
            </w:r>
            <w:r>
              <w:rPr>
                <w:rFonts w:ascii="inter" w:hAnsi="inter"/>
                <w:sz w:val="20"/>
                <w:szCs w:val="20"/>
              </w:rPr>
              <w:t xml:space="preserve"> </w:t>
            </w:r>
            <w:r w:rsidRPr="00252069">
              <w:rPr>
                <w:rFonts w:ascii="inter" w:hAnsi="inter"/>
                <w:sz w:val="20"/>
                <w:szCs w:val="20"/>
              </w:rPr>
              <w:t>equal loadings + equal thresholds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D15C70D" w14:textId="58EA9327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781EC7A" w14:textId="1FF382E2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21.53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E59EB58" w14:textId="5BF0D11F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1.00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AA685CE" w14:textId="409374DE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1.001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1680CF9" w14:textId="73F743FC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118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FC67DD4" w14:textId="6FF8047E" w:rsidR="005E0655" w:rsidRPr="00252069" w:rsidRDefault="005E0655" w:rsidP="00707E0C">
            <w:pPr>
              <w:spacing w:after="0" w:line="360" w:lineRule="auto"/>
              <w:jc w:val="both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011</w:t>
            </w:r>
          </w:p>
        </w:tc>
      </w:tr>
    </w:tbl>
    <w:p w14:paraId="373A8D40" w14:textId="77777777" w:rsidR="00B25FA8" w:rsidRDefault="00B25FA8" w:rsidP="00707E0C">
      <w:pPr>
        <w:spacing w:after="0" w:line="360" w:lineRule="auto"/>
        <w:jc w:val="both"/>
        <w:rPr>
          <w:rFonts w:ascii="inter" w:hAnsi="inter"/>
          <w:i/>
          <w:iCs/>
          <w:sz w:val="18"/>
          <w:szCs w:val="18"/>
        </w:rPr>
      </w:pPr>
      <w:r w:rsidRPr="00B25FA8">
        <w:rPr>
          <w:rFonts w:ascii="inter" w:hAnsi="inter"/>
          <w:i/>
          <w:iCs/>
          <w:sz w:val="18"/>
          <w:szCs w:val="18"/>
        </w:rPr>
        <w:t>* The “χ²” column contains standard test statistics.</w:t>
      </w:r>
    </w:p>
    <w:p w14:paraId="0B795CE8" w14:textId="77777777" w:rsidR="00A40873" w:rsidRDefault="00A40873" w:rsidP="00707E0C">
      <w:pPr>
        <w:spacing w:after="0" w:line="360" w:lineRule="auto"/>
        <w:jc w:val="both"/>
        <w:rPr>
          <w:rFonts w:ascii="inter" w:hAnsi="inter"/>
          <w:sz w:val="20"/>
          <w:szCs w:val="20"/>
        </w:rPr>
      </w:pPr>
    </w:p>
    <w:p w14:paraId="49EDD42C" w14:textId="46FD46B9" w:rsidR="00A40873" w:rsidRPr="00252069" w:rsidRDefault="00A40873" w:rsidP="00707E0C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  <w:r w:rsidRPr="00252069">
        <w:rPr>
          <w:rFonts w:ascii="inter" w:hAnsi="inter"/>
          <w:b/>
          <w:bCs/>
          <w:sz w:val="20"/>
          <w:szCs w:val="20"/>
        </w:rPr>
        <w:t>Table S</w:t>
      </w:r>
      <w:r w:rsidR="008257D8">
        <w:rPr>
          <w:rFonts w:ascii="inter" w:hAnsi="inter"/>
          <w:b/>
          <w:bCs/>
          <w:sz w:val="20"/>
          <w:szCs w:val="20"/>
        </w:rPr>
        <w:t>5</w:t>
      </w:r>
      <w:r w:rsidRPr="00252069">
        <w:rPr>
          <w:rFonts w:ascii="inter" w:hAnsi="inter"/>
          <w:b/>
          <w:bCs/>
          <w:sz w:val="20"/>
          <w:szCs w:val="20"/>
        </w:rPr>
        <w:t>-</w:t>
      </w:r>
      <w:r w:rsidR="007A647E">
        <w:rPr>
          <w:rFonts w:ascii="inter" w:hAnsi="inter"/>
          <w:b/>
          <w:bCs/>
          <w:sz w:val="20"/>
          <w:szCs w:val="20"/>
        </w:rPr>
        <w:t>4</w:t>
      </w:r>
      <w:r>
        <w:rPr>
          <w:rFonts w:ascii="inter" w:hAnsi="inter"/>
          <w:sz w:val="20"/>
          <w:szCs w:val="20"/>
        </w:rPr>
        <w:t xml:space="preserve">. </w:t>
      </w:r>
      <w:r w:rsidRPr="00D1162A">
        <w:rPr>
          <w:rFonts w:ascii="inter" w:hAnsi="inter"/>
          <w:sz w:val="20"/>
          <w:szCs w:val="20"/>
        </w:rPr>
        <w:t xml:space="preserve">Measurement invariance across </w:t>
      </w:r>
      <w:r w:rsidR="007A647E">
        <w:rPr>
          <w:rFonts w:ascii="inter" w:hAnsi="inter"/>
          <w:sz w:val="20"/>
          <w:szCs w:val="20"/>
        </w:rPr>
        <w:t>age</w:t>
      </w:r>
      <w:r w:rsidRPr="00D1162A">
        <w:rPr>
          <w:rFonts w:ascii="inter" w:hAnsi="inter"/>
          <w:sz w:val="20"/>
          <w:szCs w:val="20"/>
        </w:rPr>
        <w:t xml:space="preserve">: </w:t>
      </w:r>
      <w:r w:rsidR="00AC6E6C">
        <w:rPr>
          <w:rFonts w:ascii="inter" w:hAnsi="inter"/>
          <w:sz w:val="20"/>
          <w:szCs w:val="20"/>
        </w:rPr>
        <w:t>S</w:t>
      </w:r>
      <w:r w:rsidRPr="00D1162A">
        <w:rPr>
          <w:rFonts w:ascii="inter" w:hAnsi="inter"/>
          <w:sz w:val="20"/>
          <w:szCs w:val="20"/>
        </w:rPr>
        <w:t>caled χ² difference tests and changes in fit indices (ΔCFI, ΔTLI, ΔRMSEA, ΔSRMR)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6"/>
        <w:gridCol w:w="826"/>
        <w:gridCol w:w="1063"/>
        <w:gridCol w:w="922"/>
        <w:gridCol w:w="992"/>
        <w:gridCol w:w="1134"/>
        <w:gridCol w:w="1169"/>
        <w:gridCol w:w="1099"/>
      </w:tblGrid>
      <w:tr w:rsidR="00A40873" w:rsidRPr="00252069" w14:paraId="30C19785" w14:textId="77777777" w:rsidTr="00A40873">
        <w:tc>
          <w:tcPr>
            <w:tcW w:w="214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3F1760C" w14:textId="77777777" w:rsidR="00A40873" w:rsidRPr="00252069" w:rsidRDefault="00A40873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82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14A90F0" w14:textId="77777777" w:rsidR="00A40873" w:rsidRPr="00252069" w:rsidRDefault="00A40873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df</w:t>
            </w:r>
          </w:p>
        </w:tc>
        <w:tc>
          <w:tcPr>
            <w:tcW w:w="1063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A71437" w14:textId="77777777" w:rsidR="00A40873" w:rsidRPr="00252069" w:rsidRDefault="00A40873" w:rsidP="00707E0C">
            <w:pPr>
              <w:spacing w:after="0" w:line="360" w:lineRule="auto"/>
              <w:ind w:left="-58" w:right="-53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</w:t>
            </w:r>
            <w:r w:rsidRPr="00D1162A">
              <w:rPr>
                <w:rFonts w:ascii="inter" w:hAnsi="inter"/>
                <w:b/>
                <w:bCs/>
                <w:sz w:val="20"/>
                <w:szCs w:val="20"/>
              </w:rPr>
              <w:t xml:space="preserve"> χ²</w:t>
            </w:r>
          </w:p>
        </w:tc>
        <w:tc>
          <w:tcPr>
            <w:tcW w:w="92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BF5154" w14:textId="77777777" w:rsidR="00A40873" w:rsidRPr="005C0955" w:rsidRDefault="00A40873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i/>
                <w:iCs/>
                <w:sz w:val="20"/>
                <w:szCs w:val="20"/>
              </w:rPr>
            </w:pPr>
            <w:r w:rsidRPr="005C0955">
              <w:rPr>
                <w:rFonts w:ascii="inter" w:hAnsi="inter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E9FEB11" w14:textId="77777777" w:rsidR="00A40873" w:rsidRPr="00252069" w:rsidRDefault="00A40873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CFI</w:t>
            </w:r>
          </w:p>
        </w:tc>
        <w:tc>
          <w:tcPr>
            <w:tcW w:w="1134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09C611" w14:textId="77777777" w:rsidR="00A40873" w:rsidRPr="00252069" w:rsidRDefault="00A40873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TLI</w:t>
            </w:r>
          </w:p>
        </w:tc>
        <w:tc>
          <w:tcPr>
            <w:tcW w:w="116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003A50" w14:textId="77777777" w:rsidR="00A40873" w:rsidRPr="00252069" w:rsidRDefault="00A40873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RMSEA</w:t>
            </w:r>
          </w:p>
        </w:tc>
        <w:tc>
          <w:tcPr>
            <w:tcW w:w="109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5C9FB7D" w14:textId="77777777" w:rsidR="00A40873" w:rsidRPr="00252069" w:rsidRDefault="00A40873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b/>
                <w:bCs/>
                <w:sz w:val="20"/>
                <w:szCs w:val="20"/>
              </w:rPr>
            </w:pPr>
            <w:r w:rsidRPr="00252069">
              <w:rPr>
                <w:rFonts w:ascii="inter" w:hAnsi="inter"/>
                <w:b/>
                <w:bCs/>
                <w:sz w:val="20"/>
                <w:szCs w:val="20"/>
              </w:rPr>
              <w:t>ΔSRMR</w:t>
            </w:r>
          </w:p>
        </w:tc>
      </w:tr>
      <w:tr w:rsidR="005E0655" w:rsidRPr="00252069" w14:paraId="486D5041" w14:textId="77777777" w:rsidTr="007A647E">
        <w:tc>
          <w:tcPr>
            <w:tcW w:w="214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DDE8A22" w14:textId="77777777" w:rsidR="005E0655" w:rsidRPr="00252069" w:rsidRDefault="005E0655" w:rsidP="00707E0C">
            <w:pPr>
              <w:spacing w:after="0" w:line="360" w:lineRule="auto"/>
              <w:ind w:left="-58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Metric vs. Configural</w:t>
            </w:r>
          </w:p>
        </w:tc>
        <w:tc>
          <w:tcPr>
            <w:tcW w:w="82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D65F266" w14:textId="7FD0FA8A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4</w:t>
            </w:r>
          </w:p>
        </w:tc>
        <w:tc>
          <w:tcPr>
            <w:tcW w:w="1063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1107CD" w14:textId="7F8D0FC4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1.897</w:t>
            </w:r>
          </w:p>
        </w:tc>
        <w:tc>
          <w:tcPr>
            <w:tcW w:w="92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76507A9" w14:textId="61A2D913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755</w:t>
            </w:r>
          </w:p>
        </w:tc>
        <w:tc>
          <w:tcPr>
            <w:tcW w:w="99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9E39D1D" w14:textId="3F6E85F2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C0F1649" w14:textId="0E1558CD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007</w:t>
            </w:r>
          </w:p>
        </w:tc>
        <w:tc>
          <w:tcPr>
            <w:tcW w:w="116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9D6C38F" w14:textId="63FC79AD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-0.027</w:t>
            </w:r>
          </w:p>
        </w:tc>
        <w:tc>
          <w:tcPr>
            <w:tcW w:w="109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F194B5F" w14:textId="67D4CD71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001</w:t>
            </w:r>
          </w:p>
        </w:tc>
      </w:tr>
      <w:tr w:rsidR="005E0655" w:rsidRPr="00252069" w14:paraId="282A214C" w14:textId="77777777" w:rsidTr="007A647E">
        <w:tc>
          <w:tcPr>
            <w:tcW w:w="214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ACB82A" w14:textId="77777777" w:rsidR="005E0655" w:rsidRPr="00252069" w:rsidRDefault="005E0655" w:rsidP="00707E0C">
            <w:pPr>
              <w:spacing w:after="0" w:line="360" w:lineRule="auto"/>
              <w:ind w:left="-58"/>
              <w:jc w:val="both"/>
              <w:rPr>
                <w:rFonts w:ascii="inter" w:hAnsi="inter"/>
                <w:sz w:val="20"/>
                <w:szCs w:val="20"/>
              </w:rPr>
            </w:pPr>
            <w:r w:rsidRPr="00252069">
              <w:rPr>
                <w:rFonts w:ascii="inter" w:hAnsi="inter"/>
                <w:sz w:val="20"/>
                <w:szCs w:val="20"/>
              </w:rPr>
              <w:t>Scalar vs. Metric</w:t>
            </w:r>
          </w:p>
        </w:tc>
        <w:tc>
          <w:tcPr>
            <w:tcW w:w="826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121E1FA" w14:textId="25F55A58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19</w:t>
            </w:r>
          </w:p>
        </w:tc>
        <w:tc>
          <w:tcPr>
            <w:tcW w:w="1063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BE6E892" w14:textId="06CBFED9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27.499</w:t>
            </w:r>
          </w:p>
        </w:tc>
        <w:tc>
          <w:tcPr>
            <w:tcW w:w="92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474FE15" w14:textId="5AFC8413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094</w:t>
            </w:r>
          </w:p>
        </w:tc>
        <w:tc>
          <w:tcPr>
            <w:tcW w:w="992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7444BB0" w14:textId="2463C46A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007</w:t>
            </w:r>
          </w:p>
        </w:tc>
        <w:tc>
          <w:tcPr>
            <w:tcW w:w="1134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2187387" w14:textId="2272E57C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011</w:t>
            </w:r>
          </w:p>
        </w:tc>
        <w:tc>
          <w:tcPr>
            <w:tcW w:w="116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F150505" w14:textId="2CDA8AC2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0.033</w:t>
            </w:r>
          </w:p>
        </w:tc>
        <w:tc>
          <w:tcPr>
            <w:tcW w:w="1099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46E57C6" w14:textId="5709FD9B" w:rsidR="005E0655" w:rsidRPr="00252069" w:rsidRDefault="005E0655" w:rsidP="00707E0C">
            <w:pPr>
              <w:spacing w:after="0" w:line="360" w:lineRule="auto"/>
              <w:ind w:left="-58"/>
              <w:jc w:val="center"/>
              <w:rPr>
                <w:rFonts w:ascii="inter" w:hAnsi="inter"/>
                <w:sz w:val="20"/>
                <w:szCs w:val="20"/>
              </w:rPr>
            </w:pPr>
            <w:r w:rsidRPr="005E0655">
              <w:rPr>
                <w:rFonts w:ascii="inter" w:hAnsi="inter"/>
                <w:sz w:val="20"/>
                <w:szCs w:val="20"/>
              </w:rPr>
              <w:t>-0.001</w:t>
            </w:r>
          </w:p>
        </w:tc>
      </w:tr>
    </w:tbl>
    <w:p w14:paraId="3F0E80AF" w14:textId="77777777" w:rsidR="00D90C2B" w:rsidRDefault="00D90C2B" w:rsidP="00707E0C">
      <w:pPr>
        <w:spacing w:after="0" w:line="360" w:lineRule="auto"/>
        <w:jc w:val="both"/>
        <w:rPr>
          <w:rFonts w:ascii="inter" w:hAnsi="inter"/>
          <w:sz w:val="20"/>
          <w:szCs w:val="20"/>
        </w:rPr>
      </w:pPr>
    </w:p>
    <w:p w14:paraId="62E6F42C" w14:textId="73BDADD8" w:rsidR="00F83425" w:rsidRDefault="00C752FA" w:rsidP="00707E0C">
      <w:pPr>
        <w:spacing w:after="0" w:line="360" w:lineRule="auto"/>
        <w:jc w:val="both"/>
        <w:rPr>
          <w:rFonts w:ascii="inter" w:hAnsi="inter"/>
          <w:sz w:val="20"/>
          <w:szCs w:val="20"/>
        </w:rPr>
      </w:pPr>
      <w:r w:rsidRPr="00C752FA">
        <w:rPr>
          <w:rFonts w:ascii="inter" w:hAnsi="inter"/>
          <w:sz w:val="20"/>
          <w:szCs w:val="20"/>
        </w:rPr>
        <w:t xml:space="preserve">The </w:t>
      </w:r>
      <w:r w:rsidR="00AC6E6C">
        <w:rPr>
          <w:rFonts w:ascii="inter" w:hAnsi="inter"/>
          <w:sz w:val="20"/>
          <w:szCs w:val="20"/>
        </w:rPr>
        <w:t>S</w:t>
      </w:r>
      <w:r w:rsidRPr="00C752FA">
        <w:rPr>
          <w:rFonts w:ascii="inter" w:hAnsi="inter"/>
          <w:sz w:val="20"/>
          <w:szCs w:val="20"/>
        </w:rPr>
        <w:t xml:space="preserve">caled χ² difference tests supported invariance across age groups, indicating no statistically significant decrement in model fit when moving from the configural to the metric model (Δχ² = 1.897, Δdf = 4, </w:t>
      </w:r>
      <w:r w:rsidRPr="00652465">
        <w:rPr>
          <w:rFonts w:ascii="inter" w:hAnsi="inter"/>
          <w:i/>
          <w:iCs/>
          <w:sz w:val="20"/>
          <w:szCs w:val="20"/>
        </w:rPr>
        <w:t>p</w:t>
      </w:r>
      <w:r w:rsidRPr="00C752FA">
        <w:rPr>
          <w:rFonts w:ascii="inter" w:hAnsi="inter"/>
          <w:sz w:val="20"/>
          <w:szCs w:val="20"/>
        </w:rPr>
        <w:t xml:space="preserve"> = 0.755) or from the metric to the scalar model (Δχ² = 27.499, Δdf = 19, </w:t>
      </w:r>
      <w:r w:rsidRPr="00652465">
        <w:rPr>
          <w:rFonts w:ascii="inter" w:hAnsi="inter"/>
          <w:i/>
          <w:iCs/>
          <w:sz w:val="20"/>
          <w:szCs w:val="20"/>
        </w:rPr>
        <w:t>p</w:t>
      </w:r>
      <w:r w:rsidRPr="00C752FA">
        <w:rPr>
          <w:rFonts w:ascii="inter" w:hAnsi="inter"/>
          <w:sz w:val="20"/>
          <w:szCs w:val="20"/>
        </w:rPr>
        <w:t xml:space="preserve"> = 0.094). </w:t>
      </w:r>
      <w:r w:rsidR="00517101">
        <w:rPr>
          <w:rFonts w:ascii="inter" w:hAnsi="inter"/>
          <w:sz w:val="20"/>
          <w:szCs w:val="20"/>
        </w:rPr>
        <w:t>M</w:t>
      </w:r>
      <w:r w:rsidRPr="00C752FA">
        <w:rPr>
          <w:rFonts w:ascii="inter" w:hAnsi="inter"/>
          <w:sz w:val="20"/>
          <w:szCs w:val="20"/>
        </w:rPr>
        <w:t>easurement invariance was also evaluated using changes in practical fit indices. These changes were small from the configural to the metric model (ΔCFI = 0.002; ΔTLI = 0.007; ΔRMSEA = −0.027; ΔSRMR = 0.001) and from the metric to the scalar model (ΔCFI = 0.007; ΔTLI = 0.011; ΔRMSEA = 0.033; ΔSRMR = −0.001), supporting overall measurement invariance across age.</w:t>
      </w:r>
    </w:p>
    <w:p w14:paraId="79C4350B" w14:textId="77777777" w:rsidR="00D90C2B" w:rsidRDefault="00D90C2B" w:rsidP="00707E0C">
      <w:pPr>
        <w:spacing w:after="0" w:line="360" w:lineRule="auto"/>
        <w:jc w:val="both"/>
        <w:rPr>
          <w:rFonts w:ascii="inter" w:hAnsi="inter"/>
          <w:sz w:val="20"/>
          <w:szCs w:val="20"/>
        </w:rPr>
      </w:pPr>
    </w:p>
    <w:p w14:paraId="34B65757" w14:textId="7C4CCE52" w:rsidR="00CF0358" w:rsidRDefault="00CF0358" w:rsidP="00707E0C">
      <w:pPr>
        <w:spacing w:after="0" w:line="360" w:lineRule="auto"/>
        <w:jc w:val="both"/>
        <w:rPr>
          <w:rFonts w:ascii="inter" w:hAnsi="inter" w:cs="Arial"/>
          <w:sz w:val="20"/>
          <w:szCs w:val="20"/>
        </w:rPr>
      </w:pPr>
      <w:r w:rsidRPr="00CF0358">
        <w:rPr>
          <w:rFonts w:ascii="inter" w:hAnsi="inter"/>
          <w:b/>
          <w:bCs/>
          <w:sz w:val="20"/>
          <w:szCs w:val="20"/>
        </w:rPr>
        <w:t>4. Internal inter-item</w:t>
      </w:r>
      <w:r>
        <w:rPr>
          <w:rFonts w:ascii="inter" w:hAnsi="inter"/>
          <w:b/>
          <w:bCs/>
          <w:sz w:val="20"/>
          <w:szCs w:val="20"/>
        </w:rPr>
        <w:t xml:space="preserve"> consistence</w:t>
      </w:r>
      <w:r w:rsidRPr="00CF0358">
        <w:rPr>
          <w:rFonts w:ascii="inter" w:hAnsi="inter"/>
          <w:b/>
          <w:bCs/>
          <w:sz w:val="20"/>
          <w:szCs w:val="20"/>
        </w:rPr>
        <w:t xml:space="preserve"> </w:t>
      </w:r>
      <w:r>
        <w:rPr>
          <w:rFonts w:ascii="inter" w:hAnsi="inter"/>
          <w:b/>
          <w:bCs/>
          <w:sz w:val="20"/>
          <w:szCs w:val="20"/>
        </w:rPr>
        <w:t xml:space="preserve">analysis: </w:t>
      </w:r>
      <w:r w:rsidRPr="00CF0358">
        <w:rPr>
          <w:rFonts w:ascii="inter" w:hAnsi="inter" w:cs="Arial"/>
          <w:sz w:val="20"/>
          <w:szCs w:val="20"/>
        </w:rPr>
        <w:t>Cronbach’s α = 0.94</w:t>
      </w:r>
      <w:r>
        <w:rPr>
          <w:rFonts w:ascii="inter" w:hAnsi="inter" w:cs="Arial"/>
          <w:sz w:val="20"/>
          <w:szCs w:val="20"/>
        </w:rPr>
        <w:t xml:space="preserve"> (Excellent)</w:t>
      </w:r>
    </w:p>
    <w:p w14:paraId="1A314432" w14:textId="77777777" w:rsidR="00D90C2B" w:rsidRDefault="00D90C2B" w:rsidP="00707E0C">
      <w:pPr>
        <w:spacing w:after="0" w:line="360" w:lineRule="auto"/>
        <w:jc w:val="both"/>
        <w:rPr>
          <w:rFonts w:ascii="inter" w:hAnsi="inter" w:cs="Arial"/>
          <w:sz w:val="20"/>
          <w:szCs w:val="20"/>
        </w:rPr>
      </w:pPr>
    </w:p>
    <w:p w14:paraId="0E591FB3" w14:textId="77777777" w:rsidR="009634F2" w:rsidRDefault="009634F2" w:rsidP="00707E0C">
      <w:pPr>
        <w:spacing w:line="360" w:lineRule="auto"/>
        <w:rPr>
          <w:rFonts w:ascii="inter" w:hAnsi="inter" w:cs="Arial"/>
          <w:b/>
          <w:bCs/>
          <w:sz w:val="20"/>
          <w:szCs w:val="20"/>
        </w:rPr>
      </w:pPr>
      <w:r>
        <w:rPr>
          <w:rFonts w:ascii="inter" w:hAnsi="inter" w:cs="Arial"/>
          <w:b/>
          <w:bCs/>
          <w:sz w:val="20"/>
          <w:szCs w:val="20"/>
        </w:rPr>
        <w:br w:type="page"/>
      </w:r>
    </w:p>
    <w:p w14:paraId="3487AEFB" w14:textId="69AC3423" w:rsidR="00CF0358" w:rsidRDefault="00CF0358" w:rsidP="00707E0C">
      <w:pPr>
        <w:spacing w:after="0" w:line="360" w:lineRule="auto"/>
        <w:jc w:val="both"/>
        <w:rPr>
          <w:rFonts w:ascii="inter" w:hAnsi="inter" w:cs="Arial"/>
          <w:b/>
          <w:bCs/>
          <w:sz w:val="20"/>
          <w:szCs w:val="20"/>
        </w:rPr>
      </w:pPr>
      <w:r w:rsidRPr="00B1149F">
        <w:rPr>
          <w:rFonts w:ascii="inter" w:hAnsi="inter" w:cs="Arial"/>
          <w:b/>
          <w:bCs/>
          <w:sz w:val="20"/>
          <w:szCs w:val="20"/>
        </w:rPr>
        <w:lastRenderedPageBreak/>
        <w:t xml:space="preserve">5. </w:t>
      </w:r>
      <w:r w:rsidR="00B1149F" w:rsidRPr="00B1149F">
        <w:rPr>
          <w:rFonts w:ascii="inter" w:hAnsi="inter" w:cs="Arial"/>
          <w:b/>
          <w:bCs/>
          <w:sz w:val="20"/>
          <w:szCs w:val="20"/>
        </w:rPr>
        <w:t>Criterion-related validity (ROC/AUC)</w:t>
      </w:r>
    </w:p>
    <w:p w14:paraId="50A57600" w14:textId="77777777" w:rsidR="00D03D2E" w:rsidRPr="00B1149F" w:rsidRDefault="00D03D2E" w:rsidP="00707E0C">
      <w:pPr>
        <w:spacing w:after="0" w:line="360" w:lineRule="auto"/>
        <w:jc w:val="both"/>
        <w:rPr>
          <w:rFonts w:ascii="inter" w:hAnsi="inter" w:cs="Arial"/>
          <w:b/>
          <w:bCs/>
          <w:sz w:val="20"/>
          <w:szCs w:val="20"/>
        </w:rPr>
      </w:pPr>
    </w:p>
    <w:p w14:paraId="7BD4AF4D" w14:textId="1F8AA32D" w:rsidR="00CF0358" w:rsidRDefault="00CF0358" w:rsidP="00707E0C">
      <w:pPr>
        <w:spacing w:after="0" w:line="360" w:lineRule="auto"/>
        <w:jc w:val="both"/>
        <w:rPr>
          <w:rFonts w:ascii="inter" w:hAnsi="inter"/>
          <w:b/>
          <w:bCs/>
          <w:sz w:val="20"/>
          <w:szCs w:val="20"/>
        </w:rPr>
      </w:pPr>
      <w:r>
        <w:rPr>
          <w:rFonts w:ascii="inter" w:hAnsi="inter" w:cs="Arial"/>
          <w:noProof/>
          <w:sz w:val="20"/>
          <w:szCs w:val="20"/>
        </w:rPr>
        <w:drawing>
          <wp:inline distT="0" distB="0" distL="0" distR="0" wp14:anchorId="24A2AEF8" wp14:editId="074DCE92">
            <wp:extent cx="4792980" cy="5134495"/>
            <wp:effectExtent l="0" t="0" r="7620" b="9525"/>
            <wp:docPr id="29894435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783" cy="5158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97AB9" w14:textId="28AB56E6" w:rsidR="00CF0358" w:rsidRPr="00CF0358" w:rsidRDefault="001B53B7" w:rsidP="00707E0C">
      <w:pPr>
        <w:spacing w:after="0" w:line="360" w:lineRule="auto"/>
        <w:jc w:val="both"/>
        <w:rPr>
          <w:rFonts w:ascii="inter" w:hAnsi="inter"/>
          <w:sz w:val="20"/>
          <w:szCs w:val="20"/>
        </w:rPr>
      </w:pPr>
      <w:r>
        <w:rPr>
          <w:rFonts w:ascii="inter" w:hAnsi="inter"/>
          <w:b/>
          <w:bCs/>
          <w:sz w:val="20"/>
          <w:szCs w:val="20"/>
        </w:rPr>
        <w:t xml:space="preserve">Figure </w:t>
      </w:r>
      <w:r w:rsidR="00CF0358" w:rsidRPr="00CF0358">
        <w:rPr>
          <w:rFonts w:ascii="inter" w:hAnsi="inter"/>
          <w:b/>
          <w:bCs/>
          <w:sz w:val="20"/>
          <w:szCs w:val="20"/>
        </w:rPr>
        <w:t>S</w:t>
      </w:r>
      <w:r w:rsidR="008257D8">
        <w:rPr>
          <w:rFonts w:ascii="inter" w:hAnsi="inter"/>
          <w:b/>
          <w:bCs/>
          <w:sz w:val="20"/>
          <w:szCs w:val="20"/>
        </w:rPr>
        <w:t>5</w:t>
      </w:r>
      <w:r w:rsidR="00CF0358" w:rsidRPr="00CF0358">
        <w:rPr>
          <w:rFonts w:ascii="inter" w:hAnsi="inter"/>
          <w:b/>
          <w:bCs/>
          <w:sz w:val="20"/>
          <w:szCs w:val="20"/>
        </w:rPr>
        <w:t xml:space="preserve">-3. Receiver operating characteristic (ROC) curve. </w:t>
      </w:r>
      <w:r w:rsidR="00CF0358" w:rsidRPr="00CF0358">
        <w:rPr>
          <w:rFonts w:ascii="inter" w:hAnsi="inter"/>
          <w:sz w:val="20"/>
          <w:szCs w:val="20"/>
        </w:rPr>
        <w:t>The ABUSI total score showed excellent discrimination for predicting nonsuicidal self-injury (AUC = 0.91, 95% CI [0.89, 0.93]). The Youden-optimal cutoff (ABUSI ≥ 3.5) yielded sensitivity = 94.4% and specificity = 77.0% (Youden’s J = 0.714), supporting its use as a screening threshold for identifying individuals at elevated likelihood of NSSI.</w:t>
      </w:r>
      <w:r w:rsidR="00A4577C">
        <w:rPr>
          <w:rFonts w:ascii="inter" w:hAnsi="inter"/>
          <w:sz w:val="20"/>
          <w:szCs w:val="20"/>
        </w:rPr>
        <w:t xml:space="preserve"> AUC: Area under curve.</w:t>
      </w:r>
    </w:p>
    <w:sectPr w:rsidR="00CF0358" w:rsidRPr="00CF0358" w:rsidSect="0078000B">
      <w:footerReference w:type="default" r:id="rId11"/>
      <w:pgSz w:w="11907" w:h="16840" w:code="9"/>
      <w:pgMar w:top="1135" w:right="851" w:bottom="992" w:left="1701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9DB1A9" w14:textId="77777777" w:rsidR="00B16DBC" w:rsidRDefault="00B16DBC" w:rsidP="00D46B9D">
      <w:pPr>
        <w:spacing w:after="0" w:line="240" w:lineRule="auto"/>
      </w:pPr>
      <w:r>
        <w:separator/>
      </w:r>
    </w:p>
  </w:endnote>
  <w:endnote w:type="continuationSeparator" w:id="0">
    <w:p w14:paraId="45EBBAD1" w14:textId="77777777" w:rsidR="00B16DBC" w:rsidRDefault="00B16DBC" w:rsidP="00D46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inter">
    <w:altName w:val="Cambria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34739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0FC856" w14:textId="0E79725E" w:rsidR="00BD5612" w:rsidRDefault="00BD56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B67B45" w14:textId="77777777" w:rsidR="00BD5612" w:rsidRDefault="00BD56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B834D8" w14:textId="77777777" w:rsidR="00B16DBC" w:rsidRDefault="00B16DBC" w:rsidP="00D46B9D">
      <w:pPr>
        <w:spacing w:after="0" w:line="240" w:lineRule="auto"/>
      </w:pPr>
      <w:r>
        <w:separator/>
      </w:r>
    </w:p>
  </w:footnote>
  <w:footnote w:type="continuationSeparator" w:id="0">
    <w:p w14:paraId="39740711" w14:textId="77777777" w:rsidR="00B16DBC" w:rsidRDefault="00B16DBC" w:rsidP="00D46B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54556"/>
    <w:multiLevelType w:val="hybridMultilevel"/>
    <w:tmpl w:val="DB0037E6"/>
    <w:lvl w:ilvl="0" w:tplc="593A98F0">
      <w:start w:val="3"/>
      <w:numFmt w:val="bullet"/>
      <w:lvlText w:val="-"/>
      <w:lvlJc w:val="left"/>
      <w:pPr>
        <w:ind w:left="720" w:hanging="360"/>
      </w:pPr>
      <w:rPr>
        <w:rFonts w:ascii="inter" w:eastAsiaTheme="minorHAnsi" w:hAnsi="inter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D62B3"/>
    <w:multiLevelType w:val="multilevel"/>
    <w:tmpl w:val="898C5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8D72CF"/>
    <w:multiLevelType w:val="hybridMultilevel"/>
    <w:tmpl w:val="6A943C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D0011"/>
    <w:multiLevelType w:val="hybridMultilevel"/>
    <w:tmpl w:val="30C0B1CE"/>
    <w:lvl w:ilvl="0" w:tplc="52F27B92">
      <w:numFmt w:val="bullet"/>
      <w:lvlText w:val="-"/>
      <w:lvlJc w:val="left"/>
      <w:pPr>
        <w:ind w:left="720" w:hanging="360"/>
      </w:pPr>
      <w:rPr>
        <w:rFonts w:ascii="inter" w:eastAsiaTheme="minorHAnsi" w:hAnsi="inter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E44F90"/>
    <w:multiLevelType w:val="hybridMultilevel"/>
    <w:tmpl w:val="30C6AAE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3E742AB3"/>
    <w:multiLevelType w:val="hybridMultilevel"/>
    <w:tmpl w:val="274837CC"/>
    <w:lvl w:ilvl="0" w:tplc="B0821A58">
      <w:numFmt w:val="bullet"/>
      <w:lvlText w:val="-"/>
      <w:lvlJc w:val="left"/>
      <w:pPr>
        <w:ind w:left="720" w:hanging="360"/>
      </w:pPr>
      <w:rPr>
        <w:rFonts w:ascii="inter" w:eastAsiaTheme="minorHAnsi" w:hAnsi="inter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63727B"/>
    <w:multiLevelType w:val="hybridMultilevel"/>
    <w:tmpl w:val="6F8A8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3F556C"/>
    <w:multiLevelType w:val="multilevel"/>
    <w:tmpl w:val="BF4693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48292317">
    <w:abstractNumId w:val="6"/>
  </w:num>
  <w:num w:numId="2" w16cid:durableId="1025406879">
    <w:abstractNumId w:val="5"/>
  </w:num>
  <w:num w:numId="3" w16cid:durableId="1332760989">
    <w:abstractNumId w:val="3"/>
  </w:num>
  <w:num w:numId="4" w16cid:durableId="1312368990">
    <w:abstractNumId w:val="4"/>
  </w:num>
  <w:num w:numId="5" w16cid:durableId="1702776511">
    <w:abstractNumId w:val="1"/>
  </w:num>
  <w:num w:numId="6" w16cid:durableId="1616059621">
    <w:abstractNumId w:val="7"/>
  </w:num>
  <w:num w:numId="7" w16cid:durableId="1943027172">
    <w:abstractNumId w:val="2"/>
  </w:num>
  <w:num w:numId="8" w16cid:durableId="1541212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055"/>
    <w:rsid w:val="0000042F"/>
    <w:rsid w:val="0000352F"/>
    <w:rsid w:val="00004175"/>
    <w:rsid w:val="00005270"/>
    <w:rsid w:val="00006978"/>
    <w:rsid w:val="000071E8"/>
    <w:rsid w:val="00012657"/>
    <w:rsid w:val="0001272E"/>
    <w:rsid w:val="0001418A"/>
    <w:rsid w:val="00014359"/>
    <w:rsid w:val="000145ED"/>
    <w:rsid w:val="00017058"/>
    <w:rsid w:val="00017505"/>
    <w:rsid w:val="00017AB6"/>
    <w:rsid w:val="00022175"/>
    <w:rsid w:val="00022702"/>
    <w:rsid w:val="00024460"/>
    <w:rsid w:val="00026818"/>
    <w:rsid w:val="000268FD"/>
    <w:rsid w:val="00026AE2"/>
    <w:rsid w:val="00032C1D"/>
    <w:rsid w:val="00033A4F"/>
    <w:rsid w:val="00033ADA"/>
    <w:rsid w:val="00037B4B"/>
    <w:rsid w:val="00037DE7"/>
    <w:rsid w:val="00042324"/>
    <w:rsid w:val="00042E79"/>
    <w:rsid w:val="00043EBA"/>
    <w:rsid w:val="000471AA"/>
    <w:rsid w:val="00047272"/>
    <w:rsid w:val="00052494"/>
    <w:rsid w:val="000532B2"/>
    <w:rsid w:val="00053444"/>
    <w:rsid w:val="000552BA"/>
    <w:rsid w:val="000567EA"/>
    <w:rsid w:val="0005696F"/>
    <w:rsid w:val="0005702F"/>
    <w:rsid w:val="00057E1E"/>
    <w:rsid w:val="000660DC"/>
    <w:rsid w:val="000665E3"/>
    <w:rsid w:val="00066872"/>
    <w:rsid w:val="000674D4"/>
    <w:rsid w:val="00070041"/>
    <w:rsid w:val="00071A6C"/>
    <w:rsid w:val="0007349C"/>
    <w:rsid w:val="00073852"/>
    <w:rsid w:val="00073BD9"/>
    <w:rsid w:val="00073C37"/>
    <w:rsid w:val="00073C65"/>
    <w:rsid w:val="000752DB"/>
    <w:rsid w:val="00075888"/>
    <w:rsid w:val="000770ED"/>
    <w:rsid w:val="00080A41"/>
    <w:rsid w:val="00080C8B"/>
    <w:rsid w:val="00081720"/>
    <w:rsid w:val="000823EB"/>
    <w:rsid w:val="00082C6A"/>
    <w:rsid w:val="000830B1"/>
    <w:rsid w:val="0008464C"/>
    <w:rsid w:val="000871A2"/>
    <w:rsid w:val="00087337"/>
    <w:rsid w:val="00087557"/>
    <w:rsid w:val="00087D96"/>
    <w:rsid w:val="000901ED"/>
    <w:rsid w:val="00091543"/>
    <w:rsid w:val="00092029"/>
    <w:rsid w:val="000929C4"/>
    <w:rsid w:val="000931DC"/>
    <w:rsid w:val="000945C7"/>
    <w:rsid w:val="00094A93"/>
    <w:rsid w:val="00094C53"/>
    <w:rsid w:val="00096097"/>
    <w:rsid w:val="00097226"/>
    <w:rsid w:val="000A0DD2"/>
    <w:rsid w:val="000A3C77"/>
    <w:rsid w:val="000A607D"/>
    <w:rsid w:val="000A67EC"/>
    <w:rsid w:val="000B025F"/>
    <w:rsid w:val="000B21DE"/>
    <w:rsid w:val="000B503E"/>
    <w:rsid w:val="000B5D29"/>
    <w:rsid w:val="000B6F3F"/>
    <w:rsid w:val="000B6F51"/>
    <w:rsid w:val="000B744F"/>
    <w:rsid w:val="000C124E"/>
    <w:rsid w:val="000C227D"/>
    <w:rsid w:val="000C3347"/>
    <w:rsid w:val="000C39B5"/>
    <w:rsid w:val="000C447A"/>
    <w:rsid w:val="000C6ABC"/>
    <w:rsid w:val="000D11FB"/>
    <w:rsid w:val="000D29E5"/>
    <w:rsid w:val="000D2BF4"/>
    <w:rsid w:val="000D2D25"/>
    <w:rsid w:val="000D37FC"/>
    <w:rsid w:val="000D4665"/>
    <w:rsid w:val="000D55A6"/>
    <w:rsid w:val="000D59D1"/>
    <w:rsid w:val="000D62BF"/>
    <w:rsid w:val="000D6AA1"/>
    <w:rsid w:val="000D7A13"/>
    <w:rsid w:val="000D7A1B"/>
    <w:rsid w:val="000E2CEB"/>
    <w:rsid w:val="000E3DE2"/>
    <w:rsid w:val="000E4B42"/>
    <w:rsid w:val="000E6B11"/>
    <w:rsid w:val="000F11A5"/>
    <w:rsid w:val="000F1D62"/>
    <w:rsid w:val="000F1E68"/>
    <w:rsid w:val="000F35FC"/>
    <w:rsid w:val="000F3697"/>
    <w:rsid w:val="000F3AD2"/>
    <w:rsid w:val="000F46F7"/>
    <w:rsid w:val="000F57AF"/>
    <w:rsid w:val="00103C64"/>
    <w:rsid w:val="001046AB"/>
    <w:rsid w:val="00104CC7"/>
    <w:rsid w:val="00105132"/>
    <w:rsid w:val="00106953"/>
    <w:rsid w:val="00106EB6"/>
    <w:rsid w:val="00107F69"/>
    <w:rsid w:val="0011118A"/>
    <w:rsid w:val="001112C9"/>
    <w:rsid w:val="00111733"/>
    <w:rsid w:val="00112CBC"/>
    <w:rsid w:val="00113E04"/>
    <w:rsid w:val="001140B9"/>
    <w:rsid w:val="00114AC7"/>
    <w:rsid w:val="0011522E"/>
    <w:rsid w:val="00116406"/>
    <w:rsid w:val="00117230"/>
    <w:rsid w:val="00117442"/>
    <w:rsid w:val="001176E5"/>
    <w:rsid w:val="001203E2"/>
    <w:rsid w:val="0012214C"/>
    <w:rsid w:val="001248FB"/>
    <w:rsid w:val="00125C37"/>
    <w:rsid w:val="0013178D"/>
    <w:rsid w:val="0013283C"/>
    <w:rsid w:val="00132AFD"/>
    <w:rsid w:val="00132FB9"/>
    <w:rsid w:val="00133A66"/>
    <w:rsid w:val="0013451D"/>
    <w:rsid w:val="00134DB4"/>
    <w:rsid w:val="00134DBF"/>
    <w:rsid w:val="00137711"/>
    <w:rsid w:val="00137778"/>
    <w:rsid w:val="00142812"/>
    <w:rsid w:val="00143260"/>
    <w:rsid w:val="00143DE1"/>
    <w:rsid w:val="00144C66"/>
    <w:rsid w:val="001452EC"/>
    <w:rsid w:val="001459A0"/>
    <w:rsid w:val="00147710"/>
    <w:rsid w:val="00152266"/>
    <w:rsid w:val="00162FAA"/>
    <w:rsid w:val="00164EC9"/>
    <w:rsid w:val="00166A21"/>
    <w:rsid w:val="001678F5"/>
    <w:rsid w:val="00167945"/>
    <w:rsid w:val="00170EDB"/>
    <w:rsid w:val="001717E6"/>
    <w:rsid w:val="0017336C"/>
    <w:rsid w:val="00174821"/>
    <w:rsid w:val="00176B69"/>
    <w:rsid w:val="0017742D"/>
    <w:rsid w:val="00177841"/>
    <w:rsid w:val="00181FCD"/>
    <w:rsid w:val="001826CC"/>
    <w:rsid w:val="00182A5F"/>
    <w:rsid w:val="0018375D"/>
    <w:rsid w:val="001845D1"/>
    <w:rsid w:val="00184B06"/>
    <w:rsid w:val="00184F07"/>
    <w:rsid w:val="00184FDA"/>
    <w:rsid w:val="001855FC"/>
    <w:rsid w:val="001869B9"/>
    <w:rsid w:val="00186CF7"/>
    <w:rsid w:val="00192702"/>
    <w:rsid w:val="00195D5F"/>
    <w:rsid w:val="001A1A82"/>
    <w:rsid w:val="001A1A9A"/>
    <w:rsid w:val="001A52E2"/>
    <w:rsid w:val="001A6F77"/>
    <w:rsid w:val="001B0492"/>
    <w:rsid w:val="001B0767"/>
    <w:rsid w:val="001B2B59"/>
    <w:rsid w:val="001B50D6"/>
    <w:rsid w:val="001B53B7"/>
    <w:rsid w:val="001B610A"/>
    <w:rsid w:val="001C2BE4"/>
    <w:rsid w:val="001C4300"/>
    <w:rsid w:val="001C448C"/>
    <w:rsid w:val="001C51E9"/>
    <w:rsid w:val="001C5DF3"/>
    <w:rsid w:val="001C607A"/>
    <w:rsid w:val="001C6BF9"/>
    <w:rsid w:val="001C70CA"/>
    <w:rsid w:val="001C71B8"/>
    <w:rsid w:val="001C7C56"/>
    <w:rsid w:val="001D088C"/>
    <w:rsid w:val="001D16B6"/>
    <w:rsid w:val="001D18BB"/>
    <w:rsid w:val="001D1D2C"/>
    <w:rsid w:val="001D288D"/>
    <w:rsid w:val="001D3A30"/>
    <w:rsid w:val="001D5762"/>
    <w:rsid w:val="001D590B"/>
    <w:rsid w:val="001D67C4"/>
    <w:rsid w:val="001D719A"/>
    <w:rsid w:val="001D7D38"/>
    <w:rsid w:val="001E4812"/>
    <w:rsid w:val="001E6403"/>
    <w:rsid w:val="001E6B46"/>
    <w:rsid w:val="001E6D33"/>
    <w:rsid w:val="001E7FF2"/>
    <w:rsid w:val="001F001B"/>
    <w:rsid w:val="001F2D21"/>
    <w:rsid w:val="001F2F9D"/>
    <w:rsid w:val="001F37C0"/>
    <w:rsid w:val="001F38B5"/>
    <w:rsid w:val="001F5037"/>
    <w:rsid w:val="001F6DC3"/>
    <w:rsid w:val="002016CF"/>
    <w:rsid w:val="00203FB7"/>
    <w:rsid w:val="00204538"/>
    <w:rsid w:val="00207A15"/>
    <w:rsid w:val="0021044D"/>
    <w:rsid w:val="0021302F"/>
    <w:rsid w:val="00213922"/>
    <w:rsid w:val="00214CAC"/>
    <w:rsid w:val="00215084"/>
    <w:rsid w:val="00215F64"/>
    <w:rsid w:val="00221BBC"/>
    <w:rsid w:val="00221C5F"/>
    <w:rsid w:val="00221E9F"/>
    <w:rsid w:val="00223447"/>
    <w:rsid w:val="00224F5E"/>
    <w:rsid w:val="002252E8"/>
    <w:rsid w:val="00225C39"/>
    <w:rsid w:val="002263C2"/>
    <w:rsid w:val="00226FCB"/>
    <w:rsid w:val="00227098"/>
    <w:rsid w:val="00227528"/>
    <w:rsid w:val="00233E58"/>
    <w:rsid w:val="00234772"/>
    <w:rsid w:val="0023684B"/>
    <w:rsid w:val="0023697C"/>
    <w:rsid w:val="0023699B"/>
    <w:rsid w:val="0024081D"/>
    <w:rsid w:val="0024181E"/>
    <w:rsid w:val="00244817"/>
    <w:rsid w:val="0025015E"/>
    <w:rsid w:val="00252069"/>
    <w:rsid w:val="00254494"/>
    <w:rsid w:val="002561FE"/>
    <w:rsid w:val="002569B2"/>
    <w:rsid w:val="00260006"/>
    <w:rsid w:val="0026096C"/>
    <w:rsid w:val="00260F57"/>
    <w:rsid w:val="00262445"/>
    <w:rsid w:val="00262748"/>
    <w:rsid w:val="002640AA"/>
    <w:rsid w:val="002650AA"/>
    <w:rsid w:val="0026575B"/>
    <w:rsid w:val="00267860"/>
    <w:rsid w:val="002707DB"/>
    <w:rsid w:val="00272ABA"/>
    <w:rsid w:val="00274D9A"/>
    <w:rsid w:val="00281B88"/>
    <w:rsid w:val="00286826"/>
    <w:rsid w:val="00286FF1"/>
    <w:rsid w:val="002903E3"/>
    <w:rsid w:val="00290AC8"/>
    <w:rsid w:val="002912CD"/>
    <w:rsid w:val="0029389A"/>
    <w:rsid w:val="0029500C"/>
    <w:rsid w:val="00296A42"/>
    <w:rsid w:val="00297016"/>
    <w:rsid w:val="00297C82"/>
    <w:rsid w:val="00297DED"/>
    <w:rsid w:val="002A044F"/>
    <w:rsid w:val="002A0DEB"/>
    <w:rsid w:val="002A23A7"/>
    <w:rsid w:val="002A258E"/>
    <w:rsid w:val="002A5F89"/>
    <w:rsid w:val="002B21E2"/>
    <w:rsid w:val="002B45F1"/>
    <w:rsid w:val="002B6003"/>
    <w:rsid w:val="002B67C6"/>
    <w:rsid w:val="002B68F8"/>
    <w:rsid w:val="002C24BB"/>
    <w:rsid w:val="002C2BD1"/>
    <w:rsid w:val="002C5022"/>
    <w:rsid w:val="002C60B0"/>
    <w:rsid w:val="002C787A"/>
    <w:rsid w:val="002D1B39"/>
    <w:rsid w:val="002D3126"/>
    <w:rsid w:val="002E2CA2"/>
    <w:rsid w:val="002E36C0"/>
    <w:rsid w:val="002E5C43"/>
    <w:rsid w:val="002F022D"/>
    <w:rsid w:val="002F2C17"/>
    <w:rsid w:val="002F2F04"/>
    <w:rsid w:val="002F7061"/>
    <w:rsid w:val="002F7BAF"/>
    <w:rsid w:val="003036C5"/>
    <w:rsid w:val="003067AB"/>
    <w:rsid w:val="0031015D"/>
    <w:rsid w:val="003104AA"/>
    <w:rsid w:val="0031059D"/>
    <w:rsid w:val="00311750"/>
    <w:rsid w:val="00312372"/>
    <w:rsid w:val="00314118"/>
    <w:rsid w:val="00314237"/>
    <w:rsid w:val="003162E5"/>
    <w:rsid w:val="003163EF"/>
    <w:rsid w:val="003240BE"/>
    <w:rsid w:val="00330500"/>
    <w:rsid w:val="00331FBC"/>
    <w:rsid w:val="00332FBE"/>
    <w:rsid w:val="00335362"/>
    <w:rsid w:val="003358A1"/>
    <w:rsid w:val="00337B92"/>
    <w:rsid w:val="00340C28"/>
    <w:rsid w:val="00341449"/>
    <w:rsid w:val="00341F57"/>
    <w:rsid w:val="00343880"/>
    <w:rsid w:val="00343A1D"/>
    <w:rsid w:val="00345451"/>
    <w:rsid w:val="0034692D"/>
    <w:rsid w:val="00346953"/>
    <w:rsid w:val="003501E3"/>
    <w:rsid w:val="00350E9C"/>
    <w:rsid w:val="00356026"/>
    <w:rsid w:val="0035768C"/>
    <w:rsid w:val="00360BBE"/>
    <w:rsid w:val="003614AE"/>
    <w:rsid w:val="00362D28"/>
    <w:rsid w:val="00365738"/>
    <w:rsid w:val="00366558"/>
    <w:rsid w:val="003665C9"/>
    <w:rsid w:val="00367337"/>
    <w:rsid w:val="00367622"/>
    <w:rsid w:val="00367E01"/>
    <w:rsid w:val="00367EC4"/>
    <w:rsid w:val="003705CB"/>
    <w:rsid w:val="00370A09"/>
    <w:rsid w:val="00371289"/>
    <w:rsid w:val="00371813"/>
    <w:rsid w:val="00371870"/>
    <w:rsid w:val="003740E2"/>
    <w:rsid w:val="00380CF3"/>
    <w:rsid w:val="00380E82"/>
    <w:rsid w:val="0038137E"/>
    <w:rsid w:val="00381D4C"/>
    <w:rsid w:val="00383A4B"/>
    <w:rsid w:val="00393D0B"/>
    <w:rsid w:val="003947D0"/>
    <w:rsid w:val="003A0789"/>
    <w:rsid w:val="003A0DA5"/>
    <w:rsid w:val="003A21B1"/>
    <w:rsid w:val="003A27C2"/>
    <w:rsid w:val="003A439B"/>
    <w:rsid w:val="003A48BD"/>
    <w:rsid w:val="003A4A89"/>
    <w:rsid w:val="003A573E"/>
    <w:rsid w:val="003A7064"/>
    <w:rsid w:val="003A724C"/>
    <w:rsid w:val="003A75CB"/>
    <w:rsid w:val="003B05AA"/>
    <w:rsid w:val="003B1211"/>
    <w:rsid w:val="003B2304"/>
    <w:rsid w:val="003B27C3"/>
    <w:rsid w:val="003B7491"/>
    <w:rsid w:val="003C031F"/>
    <w:rsid w:val="003C0D19"/>
    <w:rsid w:val="003C0E99"/>
    <w:rsid w:val="003C1385"/>
    <w:rsid w:val="003C5156"/>
    <w:rsid w:val="003C6397"/>
    <w:rsid w:val="003C6E51"/>
    <w:rsid w:val="003D00BD"/>
    <w:rsid w:val="003D1813"/>
    <w:rsid w:val="003D2C25"/>
    <w:rsid w:val="003D3145"/>
    <w:rsid w:val="003D4229"/>
    <w:rsid w:val="003D465B"/>
    <w:rsid w:val="003D6428"/>
    <w:rsid w:val="003D69E3"/>
    <w:rsid w:val="003D7E4C"/>
    <w:rsid w:val="003E1632"/>
    <w:rsid w:val="003E1ACF"/>
    <w:rsid w:val="003E2E3B"/>
    <w:rsid w:val="003E4E68"/>
    <w:rsid w:val="003E5E38"/>
    <w:rsid w:val="003F76E6"/>
    <w:rsid w:val="00404089"/>
    <w:rsid w:val="00405399"/>
    <w:rsid w:val="004061D6"/>
    <w:rsid w:val="00410260"/>
    <w:rsid w:val="0041027A"/>
    <w:rsid w:val="0041140F"/>
    <w:rsid w:val="004148C6"/>
    <w:rsid w:val="00415D96"/>
    <w:rsid w:val="00416B2D"/>
    <w:rsid w:val="004176E6"/>
    <w:rsid w:val="00421781"/>
    <w:rsid w:val="004221C9"/>
    <w:rsid w:val="004245D2"/>
    <w:rsid w:val="00430FB5"/>
    <w:rsid w:val="00432FB9"/>
    <w:rsid w:val="00435A29"/>
    <w:rsid w:val="00435B9C"/>
    <w:rsid w:val="004364EB"/>
    <w:rsid w:val="004369B5"/>
    <w:rsid w:val="0044320C"/>
    <w:rsid w:val="00445454"/>
    <w:rsid w:val="00446045"/>
    <w:rsid w:val="00450F74"/>
    <w:rsid w:val="00451FAB"/>
    <w:rsid w:val="00452F29"/>
    <w:rsid w:val="00460DA2"/>
    <w:rsid w:val="00461341"/>
    <w:rsid w:val="00461D75"/>
    <w:rsid w:val="00462C0F"/>
    <w:rsid w:val="00464EE5"/>
    <w:rsid w:val="00470031"/>
    <w:rsid w:val="00472565"/>
    <w:rsid w:val="00473FC1"/>
    <w:rsid w:val="0047445E"/>
    <w:rsid w:val="004748A0"/>
    <w:rsid w:val="00476279"/>
    <w:rsid w:val="004765A4"/>
    <w:rsid w:val="004777CB"/>
    <w:rsid w:val="004819C9"/>
    <w:rsid w:val="004848A3"/>
    <w:rsid w:val="00484B3B"/>
    <w:rsid w:val="004857CE"/>
    <w:rsid w:val="004871F9"/>
    <w:rsid w:val="00487EC5"/>
    <w:rsid w:val="00490039"/>
    <w:rsid w:val="004909A0"/>
    <w:rsid w:val="00491AC6"/>
    <w:rsid w:val="004921A3"/>
    <w:rsid w:val="00492501"/>
    <w:rsid w:val="00492884"/>
    <w:rsid w:val="0049326F"/>
    <w:rsid w:val="00496D69"/>
    <w:rsid w:val="00497564"/>
    <w:rsid w:val="004A3B8C"/>
    <w:rsid w:val="004A5AC9"/>
    <w:rsid w:val="004A7B49"/>
    <w:rsid w:val="004B1589"/>
    <w:rsid w:val="004B217B"/>
    <w:rsid w:val="004B2A95"/>
    <w:rsid w:val="004B4248"/>
    <w:rsid w:val="004B4368"/>
    <w:rsid w:val="004B6E52"/>
    <w:rsid w:val="004C078D"/>
    <w:rsid w:val="004C0E6B"/>
    <w:rsid w:val="004C1698"/>
    <w:rsid w:val="004C19F2"/>
    <w:rsid w:val="004C3A07"/>
    <w:rsid w:val="004C40BB"/>
    <w:rsid w:val="004C64A3"/>
    <w:rsid w:val="004C7757"/>
    <w:rsid w:val="004D154F"/>
    <w:rsid w:val="004D1E0A"/>
    <w:rsid w:val="004D467F"/>
    <w:rsid w:val="004D4ECC"/>
    <w:rsid w:val="004D7A04"/>
    <w:rsid w:val="004E0AE7"/>
    <w:rsid w:val="004E0EAC"/>
    <w:rsid w:val="004E2395"/>
    <w:rsid w:val="004E263A"/>
    <w:rsid w:val="004E2D7A"/>
    <w:rsid w:val="004E3125"/>
    <w:rsid w:val="004E314F"/>
    <w:rsid w:val="004E3FA8"/>
    <w:rsid w:val="004E4402"/>
    <w:rsid w:val="004E52A4"/>
    <w:rsid w:val="004E5A2B"/>
    <w:rsid w:val="004E5CCA"/>
    <w:rsid w:val="004E6FB2"/>
    <w:rsid w:val="004E7BE8"/>
    <w:rsid w:val="004F2430"/>
    <w:rsid w:val="004F25DA"/>
    <w:rsid w:val="004F4EB0"/>
    <w:rsid w:val="004F5606"/>
    <w:rsid w:val="004F5747"/>
    <w:rsid w:val="004F6AEA"/>
    <w:rsid w:val="004F7D49"/>
    <w:rsid w:val="00500224"/>
    <w:rsid w:val="00500334"/>
    <w:rsid w:val="0050036F"/>
    <w:rsid w:val="0050099E"/>
    <w:rsid w:val="00501FA3"/>
    <w:rsid w:val="005029CC"/>
    <w:rsid w:val="00502A9C"/>
    <w:rsid w:val="005032F3"/>
    <w:rsid w:val="00504498"/>
    <w:rsid w:val="0050472A"/>
    <w:rsid w:val="00504851"/>
    <w:rsid w:val="00505C15"/>
    <w:rsid w:val="00505C6E"/>
    <w:rsid w:val="005063ED"/>
    <w:rsid w:val="00507496"/>
    <w:rsid w:val="005078A3"/>
    <w:rsid w:val="00511737"/>
    <w:rsid w:val="005131EC"/>
    <w:rsid w:val="00513373"/>
    <w:rsid w:val="00513F8B"/>
    <w:rsid w:val="00515BFF"/>
    <w:rsid w:val="005160AF"/>
    <w:rsid w:val="00516223"/>
    <w:rsid w:val="00516AE3"/>
    <w:rsid w:val="00517101"/>
    <w:rsid w:val="00521D2B"/>
    <w:rsid w:val="00524404"/>
    <w:rsid w:val="0052520E"/>
    <w:rsid w:val="005258FE"/>
    <w:rsid w:val="005313A1"/>
    <w:rsid w:val="00531738"/>
    <w:rsid w:val="00532008"/>
    <w:rsid w:val="00532BCF"/>
    <w:rsid w:val="00533D30"/>
    <w:rsid w:val="005347DF"/>
    <w:rsid w:val="00534F09"/>
    <w:rsid w:val="0053626D"/>
    <w:rsid w:val="00537641"/>
    <w:rsid w:val="00537E92"/>
    <w:rsid w:val="005426E6"/>
    <w:rsid w:val="005449F2"/>
    <w:rsid w:val="00546377"/>
    <w:rsid w:val="00547163"/>
    <w:rsid w:val="0055010D"/>
    <w:rsid w:val="00550654"/>
    <w:rsid w:val="005511DC"/>
    <w:rsid w:val="00554553"/>
    <w:rsid w:val="00561721"/>
    <w:rsid w:val="00562F1E"/>
    <w:rsid w:val="005633E7"/>
    <w:rsid w:val="00563D0D"/>
    <w:rsid w:val="00570881"/>
    <w:rsid w:val="00572093"/>
    <w:rsid w:val="00572C05"/>
    <w:rsid w:val="00574733"/>
    <w:rsid w:val="00574CEE"/>
    <w:rsid w:val="00575521"/>
    <w:rsid w:val="00575E96"/>
    <w:rsid w:val="005762F7"/>
    <w:rsid w:val="00577347"/>
    <w:rsid w:val="005802F6"/>
    <w:rsid w:val="00582845"/>
    <w:rsid w:val="005845E4"/>
    <w:rsid w:val="00586312"/>
    <w:rsid w:val="00586722"/>
    <w:rsid w:val="00587AC9"/>
    <w:rsid w:val="0059015E"/>
    <w:rsid w:val="005909B0"/>
    <w:rsid w:val="00591219"/>
    <w:rsid w:val="005925A3"/>
    <w:rsid w:val="00594834"/>
    <w:rsid w:val="005A0B3A"/>
    <w:rsid w:val="005A0B93"/>
    <w:rsid w:val="005A1EE4"/>
    <w:rsid w:val="005A33E9"/>
    <w:rsid w:val="005A3C5A"/>
    <w:rsid w:val="005A74C3"/>
    <w:rsid w:val="005B016B"/>
    <w:rsid w:val="005B08D0"/>
    <w:rsid w:val="005B1882"/>
    <w:rsid w:val="005B2056"/>
    <w:rsid w:val="005B26EE"/>
    <w:rsid w:val="005B291D"/>
    <w:rsid w:val="005B339F"/>
    <w:rsid w:val="005B684C"/>
    <w:rsid w:val="005B6B2B"/>
    <w:rsid w:val="005B770A"/>
    <w:rsid w:val="005B7EC8"/>
    <w:rsid w:val="005C0955"/>
    <w:rsid w:val="005C2E0F"/>
    <w:rsid w:val="005C5847"/>
    <w:rsid w:val="005C5CFC"/>
    <w:rsid w:val="005C6FA5"/>
    <w:rsid w:val="005D10D5"/>
    <w:rsid w:val="005D3717"/>
    <w:rsid w:val="005D37F1"/>
    <w:rsid w:val="005D4603"/>
    <w:rsid w:val="005D59AB"/>
    <w:rsid w:val="005D677F"/>
    <w:rsid w:val="005D7275"/>
    <w:rsid w:val="005D7EC5"/>
    <w:rsid w:val="005E0655"/>
    <w:rsid w:val="005E3FD4"/>
    <w:rsid w:val="005E4054"/>
    <w:rsid w:val="005E40DD"/>
    <w:rsid w:val="005E531F"/>
    <w:rsid w:val="005E5D6A"/>
    <w:rsid w:val="005F0B40"/>
    <w:rsid w:val="005F139B"/>
    <w:rsid w:val="005F1EC5"/>
    <w:rsid w:val="005F4DE7"/>
    <w:rsid w:val="005F5A70"/>
    <w:rsid w:val="005F6A37"/>
    <w:rsid w:val="0060390F"/>
    <w:rsid w:val="0061172A"/>
    <w:rsid w:val="00614404"/>
    <w:rsid w:val="006212C2"/>
    <w:rsid w:val="00621AD4"/>
    <w:rsid w:val="006231B2"/>
    <w:rsid w:val="0062325D"/>
    <w:rsid w:val="006245A7"/>
    <w:rsid w:val="00624658"/>
    <w:rsid w:val="00624D39"/>
    <w:rsid w:val="00625090"/>
    <w:rsid w:val="00630423"/>
    <w:rsid w:val="0063158B"/>
    <w:rsid w:val="006322D3"/>
    <w:rsid w:val="00632FB1"/>
    <w:rsid w:val="006330C4"/>
    <w:rsid w:val="006345E8"/>
    <w:rsid w:val="00636A48"/>
    <w:rsid w:val="00637220"/>
    <w:rsid w:val="006406E7"/>
    <w:rsid w:val="006410C2"/>
    <w:rsid w:val="00641A05"/>
    <w:rsid w:val="00644BD3"/>
    <w:rsid w:val="00647243"/>
    <w:rsid w:val="006476F7"/>
    <w:rsid w:val="00647E63"/>
    <w:rsid w:val="00652465"/>
    <w:rsid w:val="006527A6"/>
    <w:rsid w:val="00657261"/>
    <w:rsid w:val="00657A76"/>
    <w:rsid w:val="00657B8C"/>
    <w:rsid w:val="00661B23"/>
    <w:rsid w:val="00662504"/>
    <w:rsid w:val="006636F1"/>
    <w:rsid w:val="00664897"/>
    <w:rsid w:val="00665625"/>
    <w:rsid w:val="00665D61"/>
    <w:rsid w:val="00666970"/>
    <w:rsid w:val="0067053B"/>
    <w:rsid w:val="00673801"/>
    <w:rsid w:val="00673A7C"/>
    <w:rsid w:val="00675A6E"/>
    <w:rsid w:val="00676D25"/>
    <w:rsid w:val="006803EC"/>
    <w:rsid w:val="00680AAE"/>
    <w:rsid w:val="00680DF2"/>
    <w:rsid w:val="00681414"/>
    <w:rsid w:val="0068768A"/>
    <w:rsid w:val="00690EF5"/>
    <w:rsid w:val="006935DA"/>
    <w:rsid w:val="0069363F"/>
    <w:rsid w:val="00693BEA"/>
    <w:rsid w:val="00695E62"/>
    <w:rsid w:val="00697921"/>
    <w:rsid w:val="006A10CC"/>
    <w:rsid w:val="006A159E"/>
    <w:rsid w:val="006A1E0E"/>
    <w:rsid w:val="006A2D34"/>
    <w:rsid w:val="006A31BB"/>
    <w:rsid w:val="006A4882"/>
    <w:rsid w:val="006B039D"/>
    <w:rsid w:val="006C1BE2"/>
    <w:rsid w:val="006C41AB"/>
    <w:rsid w:val="006C4534"/>
    <w:rsid w:val="006C6913"/>
    <w:rsid w:val="006C7368"/>
    <w:rsid w:val="006D129E"/>
    <w:rsid w:val="006D1E4C"/>
    <w:rsid w:val="006D295C"/>
    <w:rsid w:val="006D4013"/>
    <w:rsid w:val="006D5C2B"/>
    <w:rsid w:val="006D63CA"/>
    <w:rsid w:val="006D666A"/>
    <w:rsid w:val="006D6EB9"/>
    <w:rsid w:val="006D7DB9"/>
    <w:rsid w:val="006D7ED7"/>
    <w:rsid w:val="006E036D"/>
    <w:rsid w:val="006E0844"/>
    <w:rsid w:val="006E104B"/>
    <w:rsid w:val="006E1843"/>
    <w:rsid w:val="006E3E7C"/>
    <w:rsid w:val="006E74E6"/>
    <w:rsid w:val="006F3562"/>
    <w:rsid w:val="006F7949"/>
    <w:rsid w:val="0070153E"/>
    <w:rsid w:val="007035DF"/>
    <w:rsid w:val="007067DF"/>
    <w:rsid w:val="00707E0C"/>
    <w:rsid w:val="00707F0F"/>
    <w:rsid w:val="00712DCE"/>
    <w:rsid w:val="00715216"/>
    <w:rsid w:val="007153C2"/>
    <w:rsid w:val="007169DB"/>
    <w:rsid w:val="00716B25"/>
    <w:rsid w:val="00716B50"/>
    <w:rsid w:val="00723229"/>
    <w:rsid w:val="00723241"/>
    <w:rsid w:val="00726504"/>
    <w:rsid w:val="00730050"/>
    <w:rsid w:val="0073242B"/>
    <w:rsid w:val="0073278A"/>
    <w:rsid w:val="00732F7E"/>
    <w:rsid w:val="007330E1"/>
    <w:rsid w:val="00733135"/>
    <w:rsid w:val="00736A78"/>
    <w:rsid w:val="00736D2B"/>
    <w:rsid w:val="00736FDC"/>
    <w:rsid w:val="0073743D"/>
    <w:rsid w:val="00742402"/>
    <w:rsid w:val="007441F1"/>
    <w:rsid w:val="00744223"/>
    <w:rsid w:val="007449C4"/>
    <w:rsid w:val="00745B36"/>
    <w:rsid w:val="007474C3"/>
    <w:rsid w:val="007504C9"/>
    <w:rsid w:val="00750989"/>
    <w:rsid w:val="007525E8"/>
    <w:rsid w:val="00752F76"/>
    <w:rsid w:val="00754155"/>
    <w:rsid w:val="00755E02"/>
    <w:rsid w:val="00756137"/>
    <w:rsid w:val="00756A8F"/>
    <w:rsid w:val="007572D0"/>
    <w:rsid w:val="00760327"/>
    <w:rsid w:val="00760FEE"/>
    <w:rsid w:val="00761068"/>
    <w:rsid w:val="0076124F"/>
    <w:rsid w:val="0076467D"/>
    <w:rsid w:val="00764821"/>
    <w:rsid w:val="007661FA"/>
    <w:rsid w:val="00775D13"/>
    <w:rsid w:val="0078000B"/>
    <w:rsid w:val="00780F74"/>
    <w:rsid w:val="00782773"/>
    <w:rsid w:val="0078788E"/>
    <w:rsid w:val="007909E8"/>
    <w:rsid w:val="00790B4D"/>
    <w:rsid w:val="0079179E"/>
    <w:rsid w:val="00791F66"/>
    <w:rsid w:val="00792BC2"/>
    <w:rsid w:val="00795918"/>
    <w:rsid w:val="007A0EDF"/>
    <w:rsid w:val="007A0F57"/>
    <w:rsid w:val="007A15CE"/>
    <w:rsid w:val="007A2FB8"/>
    <w:rsid w:val="007A4E77"/>
    <w:rsid w:val="007A5160"/>
    <w:rsid w:val="007A61AD"/>
    <w:rsid w:val="007A647E"/>
    <w:rsid w:val="007A6917"/>
    <w:rsid w:val="007A6CFE"/>
    <w:rsid w:val="007A6F0C"/>
    <w:rsid w:val="007B0BA2"/>
    <w:rsid w:val="007B1C2D"/>
    <w:rsid w:val="007B224E"/>
    <w:rsid w:val="007B2F88"/>
    <w:rsid w:val="007B65DA"/>
    <w:rsid w:val="007B70B5"/>
    <w:rsid w:val="007C2850"/>
    <w:rsid w:val="007C5EDE"/>
    <w:rsid w:val="007C6BD3"/>
    <w:rsid w:val="007D00B2"/>
    <w:rsid w:val="007D0778"/>
    <w:rsid w:val="007D22EE"/>
    <w:rsid w:val="007D29CD"/>
    <w:rsid w:val="007D2D58"/>
    <w:rsid w:val="007D347C"/>
    <w:rsid w:val="007D38DF"/>
    <w:rsid w:val="007D47E5"/>
    <w:rsid w:val="007D4C37"/>
    <w:rsid w:val="007D73B8"/>
    <w:rsid w:val="007D7AAB"/>
    <w:rsid w:val="007E1FD3"/>
    <w:rsid w:val="007E39C9"/>
    <w:rsid w:val="007E5744"/>
    <w:rsid w:val="007E61E5"/>
    <w:rsid w:val="007E6E59"/>
    <w:rsid w:val="007F0617"/>
    <w:rsid w:val="007F3EB1"/>
    <w:rsid w:val="007F45CA"/>
    <w:rsid w:val="007F4B8D"/>
    <w:rsid w:val="007F5074"/>
    <w:rsid w:val="0080252C"/>
    <w:rsid w:val="008049CE"/>
    <w:rsid w:val="0080775F"/>
    <w:rsid w:val="0081032E"/>
    <w:rsid w:val="008111F4"/>
    <w:rsid w:val="008113B8"/>
    <w:rsid w:val="00812660"/>
    <w:rsid w:val="008132F9"/>
    <w:rsid w:val="00814B95"/>
    <w:rsid w:val="00814D08"/>
    <w:rsid w:val="008150D2"/>
    <w:rsid w:val="00820BD3"/>
    <w:rsid w:val="00820EDD"/>
    <w:rsid w:val="00822D3B"/>
    <w:rsid w:val="00822F51"/>
    <w:rsid w:val="008239FE"/>
    <w:rsid w:val="00823CF3"/>
    <w:rsid w:val="008257D8"/>
    <w:rsid w:val="00826BC1"/>
    <w:rsid w:val="008272A4"/>
    <w:rsid w:val="008302C2"/>
    <w:rsid w:val="00832030"/>
    <w:rsid w:val="0083297F"/>
    <w:rsid w:val="00835453"/>
    <w:rsid w:val="00836562"/>
    <w:rsid w:val="008434A7"/>
    <w:rsid w:val="008450D7"/>
    <w:rsid w:val="00845403"/>
    <w:rsid w:val="00847253"/>
    <w:rsid w:val="00851261"/>
    <w:rsid w:val="00851E6D"/>
    <w:rsid w:val="00853FFB"/>
    <w:rsid w:val="00854019"/>
    <w:rsid w:val="00854F9B"/>
    <w:rsid w:val="008551C7"/>
    <w:rsid w:val="00855A35"/>
    <w:rsid w:val="00855D7C"/>
    <w:rsid w:val="008579FC"/>
    <w:rsid w:val="0086075E"/>
    <w:rsid w:val="00860BD5"/>
    <w:rsid w:val="008638EC"/>
    <w:rsid w:val="0086726F"/>
    <w:rsid w:val="0087017F"/>
    <w:rsid w:val="00872438"/>
    <w:rsid w:val="00872C85"/>
    <w:rsid w:val="008730A4"/>
    <w:rsid w:val="00874667"/>
    <w:rsid w:val="00874FA9"/>
    <w:rsid w:val="008753D2"/>
    <w:rsid w:val="00875AD7"/>
    <w:rsid w:val="00876013"/>
    <w:rsid w:val="00881AD8"/>
    <w:rsid w:val="00881E79"/>
    <w:rsid w:val="008850B1"/>
    <w:rsid w:val="00890234"/>
    <w:rsid w:val="008919BD"/>
    <w:rsid w:val="00891DDA"/>
    <w:rsid w:val="00893645"/>
    <w:rsid w:val="00895E99"/>
    <w:rsid w:val="00896424"/>
    <w:rsid w:val="0089644C"/>
    <w:rsid w:val="008A4EF5"/>
    <w:rsid w:val="008A54C6"/>
    <w:rsid w:val="008A586F"/>
    <w:rsid w:val="008A5CB8"/>
    <w:rsid w:val="008A7551"/>
    <w:rsid w:val="008A7E0D"/>
    <w:rsid w:val="008B03EC"/>
    <w:rsid w:val="008B162D"/>
    <w:rsid w:val="008B176E"/>
    <w:rsid w:val="008B1BE4"/>
    <w:rsid w:val="008B1E8E"/>
    <w:rsid w:val="008B2A69"/>
    <w:rsid w:val="008B3365"/>
    <w:rsid w:val="008B56D8"/>
    <w:rsid w:val="008B707B"/>
    <w:rsid w:val="008C0B05"/>
    <w:rsid w:val="008C0C33"/>
    <w:rsid w:val="008C4646"/>
    <w:rsid w:val="008C4722"/>
    <w:rsid w:val="008C5A3C"/>
    <w:rsid w:val="008C6B02"/>
    <w:rsid w:val="008C6EFD"/>
    <w:rsid w:val="008D0965"/>
    <w:rsid w:val="008D1DEB"/>
    <w:rsid w:val="008D36BC"/>
    <w:rsid w:val="008D4F77"/>
    <w:rsid w:val="008E1376"/>
    <w:rsid w:val="008E13C3"/>
    <w:rsid w:val="008E144B"/>
    <w:rsid w:val="008E1A7D"/>
    <w:rsid w:val="008E2B53"/>
    <w:rsid w:val="008E4077"/>
    <w:rsid w:val="008E4191"/>
    <w:rsid w:val="008E46C5"/>
    <w:rsid w:val="008E4BEC"/>
    <w:rsid w:val="008E5281"/>
    <w:rsid w:val="008E58A9"/>
    <w:rsid w:val="008E5A2E"/>
    <w:rsid w:val="008F048C"/>
    <w:rsid w:val="008F4C54"/>
    <w:rsid w:val="008F5227"/>
    <w:rsid w:val="008F5729"/>
    <w:rsid w:val="008F7816"/>
    <w:rsid w:val="008F79D3"/>
    <w:rsid w:val="009008A6"/>
    <w:rsid w:val="00901D62"/>
    <w:rsid w:val="00902226"/>
    <w:rsid w:val="00902776"/>
    <w:rsid w:val="00903A73"/>
    <w:rsid w:val="0091007C"/>
    <w:rsid w:val="009105B8"/>
    <w:rsid w:val="009119D6"/>
    <w:rsid w:val="00914877"/>
    <w:rsid w:val="00914B70"/>
    <w:rsid w:val="009160B1"/>
    <w:rsid w:val="00917E9D"/>
    <w:rsid w:val="0092033A"/>
    <w:rsid w:val="00920878"/>
    <w:rsid w:val="00931E57"/>
    <w:rsid w:val="00932FA7"/>
    <w:rsid w:val="00934679"/>
    <w:rsid w:val="009364E1"/>
    <w:rsid w:val="00936E71"/>
    <w:rsid w:val="0094041C"/>
    <w:rsid w:val="0094224F"/>
    <w:rsid w:val="00944025"/>
    <w:rsid w:val="00945933"/>
    <w:rsid w:val="009462BF"/>
    <w:rsid w:val="0095001C"/>
    <w:rsid w:val="0095166C"/>
    <w:rsid w:val="00952608"/>
    <w:rsid w:val="00952BBB"/>
    <w:rsid w:val="00953BC4"/>
    <w:rsid w:val="00953D9B"/>
    <w:rsid w:val="009563DD"/>
    <w:rsid w:val="009564FA"/>
    <w:rsid w:val="009621BB"/>
    <w:rsid w:val="009634F2"/>
    <w:rsid w:val="00963E93"/>
    <w:rsid w:val="009659F0"/>
    <w:rsid w:val="009660D7"/>
    <w:rsid w:val="009670AB"/>
    <w:rsid w:val="00971122"/>
    <w:rsid w:val="00974B55"/>
    <w:rsid w:val="00976856"/>
    <w:rsid w:val="00977182"/>
    <w:rsid w:val="00980236"/>
    <w:rsid w:val="00980521"/>
    <w:rsid w:val="00980E3A"/>
    <w:rsid w:val="0098297D"/>
    <w:rsid w:val="009831BC"/>
    <w:rsid w:val="00984ED3"/>
    <w:rsid w:val="0098543B"/>
    <w:rsid w:val="00986A37"/>
    <w:rsid w:val="00990D27"/>
    <w:rsid w:val="00991200"/>
    <w:rsid w:val="00995506"/>
    <w:rsid w:val="009A298C"/>
    <w:rsid w:val="009A4A88"/>
    <w:rsid w:val="009B0FB2"/>
    <w:rsid w:val="009B14FC"/>
    <w:rsid w:val="009B1C1D"/>
    <w:rsid w:val="009B1E19"/>
    <w:rsid w:val="009B357E"/>
    <w:rsid w:val="009B3B82"/>
    <w:rsid w:val="009B76F6"/>
    <w:rsid w:val="009C11D2"/>
    <w:rsid w:val="009C1FDA"/>
    <w:rsid w:val="009C5741"/>
    <w:rsid w:val="009C73F9"/>
    <w:rsid w:val="009D3B9B"/>
    <w:rsid w:val="009E02AB"/>
    <w:rsid w:val="009E20EB"/>
    <w:rsid w:val="009E42FD"/>
    <w:rsid w:val="009E487E"/>
    <w:rsid w:val="009E7E48"/>
    <w:rsid w:val="009F04C1"/>
    <w:rsid w:val="009F0928"/>
    <w:rsid w:val="009F0C22"/>
    <w:rsid w:val="009F3AB1"/>
    <w:rsid w:val="009F43C9"/>
    <w:rsid w:val="009F6B0A"/>
    <w:rsid w:val="009F6D91"/>
    <w:rsid w:val="00A00C9E"/>
    <w:rsid w:val="00A03EDE"/>
    <w:rsid w:val="00A0460D"/>
    <w:rsid w:val="00A0476E"/>
    <w:rsid w:val="00A04F11"/>
    <w:rsid w:val="00A0682E"/>
    <w:rsid w:val="00A0740C"/>
    <w:rsid w:val="00A11C51"/>
    <w:rsid w:val="00A12016"/>
    <w:rsid w:val="00A12197"/>
    <w:rsid w:val="00A12DC6"/>
    <w:rsid w:val="00A12E72"/>
    <w:rsid w:val="00A14856"/>
    <w:rsid w:val="00A20447"/>
    <w:rsid w:val="00A20BD8"/>
    <w:rsid w:val="00A24F29"/>
    <w:rsid w:val="00A30B00"/>
    <w:rsid w:val="00A31BFF"/>
    <w:rsid w:val="00A328D9"/>
    <w:rsid w:val="00A359CF"/>
    <w:rsid w:val="00A37567"/>
    <w:rsid w:val="00A40873"/>
    <w:rsid w:val="00A41058"/>
    <w:rsid w:val="00A42B1F"/>
    <w:rsid w:val="00A442E2"/>
    <w:rsid w:val="00A44668"/>
    <w:rsid w:val="00A4577C"/>
    <w:rsid w:val="00A45CA8"/>
    <w:rsid w:val="00A4636D"/>
    <w:rsid w:val="00A46959"/>
    <w:rsid w:val="00A47098"/>
    <w:rsid w:val="00A47510"/>
    <w:rsid w:val="00A47776"/>
    <w:rsid w:val="00A47D43"/>
    <w:rsid w:val="00A5363E"/>
    <w:rsid w:val="00A54DD0"/>
    <w:rsid w:val="00A5548E"/>
    <w:rsid w:val="00A55BBA"/>
    <w:rsid w:val="00A57659"/>
    <w:rsid w:val="00A643D4"/>
    <w:rsid w:val="00A67308"/>
    <w:rsid w:val="00A7082D"/>
    <w:rsid w:val="00A719E5"/>
    <w:rsid w:val="00A72304"/>
    <w:rsid w:val="00A74037"/>
    <w:rsid w:val="00A80F7A"/>
    <w:rsid w:val="00A8163E"/>
    <w:rsid w:val="00A82BA4"/>
    <w:rsid w:val="00A84FA1"/>
    <w:rsid w:val="00A8594B"/>
    <w:rsid w:val="00A8699A"/>
    <w:rsid w:val="00A90AD4"/>
    <w:rsid w:val="00A90C7A"/>
    <w:rsid w:val="00A91B3F"/>
    <w:rsid w:val="00A9278A"/>
    <w:rsid w:val="00A92B99"/>
    <w:rsid w:val="00A93623"/>
    <w:rsid w:val="00A93FD1"/>
    <w:rsid w:val="00A9472E"/>
    <w:rsid w:val="00A9496C"/>
    <w:rsid w:val="00AA18A1"/>
    <w:rsid w:val="00AA4FE2"/>
    <w:rsid w:val="00AB0ACA"/>
    <w:rsid w:val="00AB2DD8"/>
    <w:rsid w:val="00AB42E3"/>
    <w:rsid w:val="00AB4DB1"/>
    <w:rsid w:val="00AB4F00"/>
    <w:rsid w:val="00AC0828"/>
    <w:rsid w:val="00AC0EB5"/>
    <w:rsid w:val="00AC188A"/>
    <w:rsid w:val="00AC2345"/>
    <w:rsid w:val="00AC51C5"/>
    <w:rsid w:val="00AC597B"/>
    <w:rsid w:val="00AC6764"/>
    <w:rsid w:val="00AC6E6C"/>
    <w:rsid w:val="00AC7A8F"/>
    <w:rsid w:val="00AD659D"/>
    <w:rsid w:val="00AE0B60"/>
    <w:rsid w:val="00AE0E99"/>
    <w:rsid w:val="00AE2976"/>
    <w:rsid w:val="00AE2D05"/>
    <w:rsid w:val="00AE4574"/>
    <w:rsid w:val="00AE7B0B"/>
    <w:rsid w:val="00AF06D7"/>
    <w:rsid w:val="00AF0D8B"/>
    <w:rsid w:val="00AF14D5"/>
    <w:rsid w:val="00AF3F64"/>
    <w:rsid w:val="00AF7EB9"/>
    <w:rsid w:val="00B0376C"/>
    <w:rsid w:val="00B04761"/>
    <w:rsid w:val="00B05CEB"/>
    <w:rsid w:val="00B10267"/>
    <w:rsid w:val="00B110CF"/>
    <w:rsid w:val="00B1149F"/>
    <w:rsid w:val="00B114D9"/>
    <w:rsid w:val="00B11F0A"/>
    <w:rsid w:val="00B12A03"/>
    <w:rsid w:val="00B147A7"/>
    <w:rsid w:val="00B16DBC"/>
    <w:rsid w:val="00B209DC"/>
    <w:rsid w:val="00B22981"/>
    <w:rsid w:val="00B22A79"/>
    <w:rsid w:val="00B24BE4"/>
    <w:rsid w:val="00B25FA8"/>
    <w:rsid w:val="00B3107C"/>
    <w:rsid w:val="00B321C4"/>
    <w:rsid w:val="00B35333"/>
    <w:rsid w:val="00B353C9"/>
    <w:rsid w:val="00B3666A"/>
    <w:rsid w:val="00B4316D"/>
    <w:rsid w:val="00B44FB8"/>
    <w:rsid w:val="00B47F6F"/>
    <w:rsid w:val="00B52E8F"/>
    <w:rsid w:val="00B5606A"/>
    <w:rsid w:val="00B60D37"/>
    <w:rsid w:val="00B61F7B"/>
    <w:rsid w:val="00B6428C"/>
    <w:rsid w:val="00B674A3"/>
    <w:rsid w:val="00B67E18"/>
    <w:rsid w:val="00B73C13"/>
    <w:rsid w:val="00B73F4B"/>
    <w:rsid w:val="00B740F5"/>
    <w:rsid w:val="00B74A44"/>
    <w:rsid w:val="00B7585D"/>
    <w:rsid w:val="00B761D9"/>
    <w:rsid w:val="00B76620"/>
    <w:rsid w:val="00B76E77"/>
    <w:rsid w:val="00B80EDF"/>
    <w:rsid w:val="00B81767"/>
    <w:rsid w:val="00B82E5A"/>
    <w:rsid w:val="00B912B7"/>
    <w:rsid w:val="00B933D0"/>
    <w:rsid w:val="00B93520"/>
    <w:rsid w:val="00B93AA4"/>
    <w:rsid w:val="00B93C1A"/>
    <w:rsid w:val="00B93C1E"/>
    <w:rsid w:val="00B9683F"/>
    <w:rsid w:val="00B96B10"/>
    <w:rsid w:val="00B96C2E"/>
    <w:rsid w:val="00B97C9F"/>
    <w:rsid w:val="00BA1337"/>
    <w:rsid w:val="00BA2625"/>
    <w:rsid w:val="00BA3A77"/>
    <w:rsid w:val="00BB0D1F"/>
    <w:rsid w:val="00BB3546"/>
    <w:rsid w:val="00BB7996"/>
    <w:rsid w:val="00BC1A58"/>
    <w:rsid w:val="00BC31A1"/>
    <w:rsid w:val="00BC3AFF"/>
    <w:rsid w:val="00BC3F06"/>
    <w:rsid w:val="00BC3F9A"/>
    <w:rsid w:val="00BC6E5B"/>
    <w:rsid w:val="00BC7061"/>
    <w:rsid w:val="00BC7FAE"/>
    <w:rsid w:val="00BD094A"/>
    <w:rsid w:val="00BD4A93"/>
    <w:rsid w:val="00BD50F1"/>
    <w:rsid w:val="00BD5612"/>
    <w:rsid w:val="00BD56A2"/>
    <w:rsid w:val="00BD56A9"/>
    <w:rsid w:val="00BD57DA"/>
    <w:rsid w:val="00BD796E"/>
    <w:rsid w:val="00BE0338"/>
    <w:rsid w:val="00BE0912"/>
    <w:rsid w:val="00BE160E"/>
    <w:rsid w:val="00BE266D"/>
    <w:rsid w:val="00BE2933"/>
    <w:rsid w:val="00BE40E2"/>
    <w:rsid w:val="00BE7F7D"/>
    <w:rsid w:val="00BF03FA"/>
    <w:rsid w:val="00BF49BA"/>
    <w:rsid w:val="00BF64A2"/>
    <w:rsid w:val="00BF734D"/>
    <w:rsid w:val="00C05184"/>
    <w:rsid w:val="00C070EB"/>
    <w:rsid w:val="00C12AC5"/>
    <w:rsid w:val="00C14197"/>
    <w:rsid w:val="00C143D4"/>
    <w:rsid w:val="00C14EFE"/>
    <w:rsid w:val="00C164AC"/>
    <w:rsid w:val="00C177B0"/>
    <w:rsid w:val="00C1796E"/>
    <w:rsid w:val="00C20091"/>
    <w:rsid w:val="00C21748"/>
    <w:rsid w:val="00C21A39"/>
    <w:rsid w:val="00C244A0"/>
    <w:rsid w:val="00C248F8"/>
    <w:rsid w:val="00C259B0"/>
    <w:rsid w:val="00C26608"/>
    <w:rsid w:val="00C30A6E"/>
    <w:rsid w:val="00C31301"/>
    <w:rsid w:val="00C31A52"/>
    <w:rsid w:val="00C35602"/>
    <w:rsid w:val="00C373A2"/>
    <w:rsid w:val="00C404FD"/>
    <w:rsid w:val="00C433ED"/>
    <w:rsid w:val="00C46ACF"/>
    <w:rsid w:val="00C5051B"/>
    <w:rsid w:val="00C515A9"/>
    <w:rsid w:val="00C51F95"/>
    <w:rsid w:val="00C52139"/>
    <w:rsid w:val="00C5337E"/>
    <w:rsid w:val="00C5373A"/>
    <w:rsid w:val="00C54BC3"/>
    <w:rsid w:val="00C54DE1"/>
    <w:rsid w:val="00C576CF"/>
    <w:rsid w:val="00C57F2A"/>
    <w:rsid w:val="00C6186E"/>
    <w:rsid w:val="00C61E91"/>
    <w:rsid w:val="00C62595"/>
    <w:rsid w:val="00C627BD"/>
    <w:rsid w:val="00C62EFB"/>
    <w:rsid w:val="00C646BE"/>
    <w:rsid w:val="00C65469"/>
    <w:rsid w:val="00C66534"/>
    <w:rsid w:val="00C6795B"/>
    <w:rsid w:val="00C67F3F"/>
    <w:rsid w:val="00C72460"/>
    <w:rsid w:val="00C73E8A"/>
    <w:rsid w:val="00C752FA"/>
    <w:rsid w:val="00C7661C"/>
    <w:rsid w:val="00C81822"/>
    <w:rsid w:val="00C822F0"/>
    <w:rsid w:val="00C8260C"/>
    <w:rsid w:val="00C8266A"/>
    <w:rsid w:val="00C82A66"/>
    <w:rsid w:val="00C83EBD"/>
    <w:rsid w:val="00C865D0"/>
    <w:rsid w:val="00C917C8"/>
    <w:rsid w:val="00C948F3"/>
    <w:rsid w:val="00C95F71"/>
    <w:rsid w:val="00C96256"/>
    <w:rsid w:val="00CA4F44"/>
    <w:rsid w:val="00CB1658"/>
    <w:rsid w:val="00CB2CD0"/>
    <w:rsid w:val="00CB31B8"/>
    <w:rsid w:val="00CB4241"/>
    <w:rsid w:val="00CB68D3"/>
    <w:rsid w:val="00CC19AB"/>
    <w:rsid w:val="00CC1D57"/>
    <w:rsid w:val="00CC1EF9"/>
    <w:rsid w:val="00CC24CF"/>
    <w:rsid w:val="00CC2BB3"/>
    <w:rsid w:val="00CC3291"/>
    <w:rsid w:val="00CC49CD"/>
    <w:rsid w:val="00CC511C"/>
    <w:rsid w:val="00CC5477"/>
    <w:rsid w:val="00CC5F3F"/>
    <w:rsid w:val="00CD0825"/>
    <w:rsid w:val="00CD14AA"/>
    <w:rsid w:val="00CD33FD"/>
    <w:rsid w:val="00CD4237"/>
    <w:rsid w:val="00CD549B"/>
    <w:rsid w:val="00CD6EBA"/>
    <w:rsid w:val="00CE0E57"/>
    <w:rsid w:val="00CE33D7"/>
    <w:rsid w:val="00CE349C"/>
    <w:rsid w:val="00CE7DE2"/>
    <w:rsid w:val="00CF0358"/>
    <w:rsid w:val="00CF0F4C"/>
    <w:rsid w:val="00CF14F1"/>
    <w:rsid w:val="00CF1DD9"/>
    <w:rsid w:val="00CF2C0D"/>
    <w:rsid w:val="00CF44E2"/>
    <w:rsid w:val="00CF6279"/>
    <w:rsid w:val="00CF689A"/>
    <w:rsid w:val="00CF7790"/>
    <w:rsid w:val="00D005A8"/>
    <w:rsid w:val="00D00B2A"/>
    <w:rsid w:val="00D02E7F"/>
    <w:rsid w:val="00D03D2E"/>
    <w:rsid w:val="00D04661"/>
    <w:rsid w:val="00D05055"/>
    <w:rsid w:val="00D10434"/>
    <w:rsid w:val="00D10770"/>
    <w:rsid w:val="00D108D8"/>
    <w:rsid w:val="00D10C17"/>
    <w:rsid w:val="00D1162A"/>
    <w:rsid w:val="00D12AFB"/>
    <w:rsid w:val="00D133D2"/>
    <w:rsid w:val="00D149BC"/>
    <w:rsid w:val="00D15C13"/>
    <w:rsid w:val="00D17165"/>
    <w:rsid w:val="00D1789B"/>
    <w:rsid w:val="00D22C1D"/>
    <w:rsid w:val="00D23F13"/>
    <w:rsid w:val="00D24A82"/>
    <w:rsid w:val="00D27263"/>
    <w:rsid w:val="00D32F63"/>
    <w:rsid w:val="00D345EF"/>
    <w:rsid w:val="00D349A8"/>
    <w:rsid w:val="00D35667"/>
    <w:rsid w:val="00D35CD6"/>
    <w:rsid w:val="00D36BED"/>
    <w:rsid w:val="00D44F81"/>
    <w:rsid w:val="00D4648F"/>
    <w:rsid w:val="00D46B9D"/>
    <w:rsid w:val="00D46F80"/>
    <w:rsid w:val="00D47570"/>
    <w:rsid w:val="00D51CDC"/>
    <w:rsid w:val="00D55785"/>
    <w:rsid w:val="00D562F4"/>
    <w:rsid w:val="00D605CB"/>
    <w:rsid w:val="00D60942"/>
    <w:rsid w:val="00D618EE"/>
    <w:rsid w:val="00D63706"/>
    <w:rsid w:val="00D63AB5"/>
    <w:rsid w:val="00D652EB"/>
    <w:rsid w:val="00D666B1"/>
    <w:rsid w:val="00D75354"/>
    <w:rsid w:val="00D758A7"/>
    <w:rsid w:val="00D76819"/>
    <w:rsid w:val="00D778C9"/>
    <w:rsid w:val="00D77D5C"/>
    <w:rsid w:val="00D84EC1"/>
    <w:rsid w:val="00D90C2B"/>
    <w:rsid w:val="00D9318C"/>
    <w:rsid w:val="00D9429C"/>
    <w:rsid w:val="00D94DDB"/>
    <w:rsid w:val="00D9672F"/>
    <w:rsid w:val="00D973A6"/>
    <w:rsid w:val="00DA2A75"/>
    <w:rsid w:val="00DA2CFF"/>
    <w:rsid w:val="00DA32D7"/>
    <w:rsid w:val="00DA6632"/>
    <w:rsid w:val="00DB2D26"/>
    <w:rsid w:val="00DB3F9B"/>
    <w:rsid w:val="00DB4EFB"/>
    <w:rsid w:val="00DB716C"/>
    <w:rsid w:val="00DC2FCF"/>
    <w:rsid w:val="00DC5C4B"/>
    <w:rsid w:val="00DD0454"/>
    <w:rsid w:val="00DD2D05"/>
    <w:rsid w:val="00DD49B6"/>
    <w:rsid w:val="00DD4E8E"/>
    <w:rsid w:val="00DD5413"/>
    <w:rsid w:val="00DD6651"/>
    <w:rsid w:val="00DD66CD"/>
    <w:rsid w:val="00DD6F6B"/>
    <w:rsid w:val="00DE052E"/>
    <w:rsid w:val="00DE0C73"/>
    <w:rsid w:val="00DE1B6C"/>
    <w:rsid w:val="00DE1F68"/>
    <w:rsid w:val="00DE2474"/>
    <w:rsid w:val="00DE79D0"/>
    <w:rsid w:val="00DF0105"/>
    <w:rsid w:val="00DF1E7B"/>
    <w:rsid w:val="00DF3CD8"/>
    <w:rsid w:val="00DF4004"/>
    <w:rsid w:val="00DF6BBB"/>
    <w:rsid w:val="00DF7BA1"/>
    <w:rsid w:val="00E0049B"/>
    <w:rsid w:val="00E0206B"/>
    <w:rsid w:val="00E05D53"/>
    <w:rsid w:val="00E11385"/>
    <w:rsid w:val="00E11BA7"/>
    <w:rsid w:val="00E122F2"/>
    <w:rsid w:val="00E12F25"/>
    <w:rsid w:val="00E1329A"/>
    <w:rsid w:val="00E1427E"/>
    <w:rsid w:val="00E1485A"/>
    <w:rsid w:val="00E15E90"/>
    <w:rsid w:val="00E2171C"/>
    <w:rsid w:val="00E23E6A"/>
    <w:rsid w:val="00E24FF9"/>
    <w:rsid w:val="00E3571D"/>
    <w:rsid w:val="00E36612"/>
    <w:rsid w:val="00E36DBA"/>
    <w:rsid w:val="00E37164"/>
    <w:rsid w:val="00E37B05"/>
    <w:rsid w:val="00E40965"/>
    <w:rsid w:val="00E42965"/>
    <w:rsid w:val="00E4354D"/>
    <w:rsid w:val="00E43D1C"/>
    <w:rsid w:val="00E44B93"/>
    <w:rsid w:val="00E46185"/>
    <w:rsid w:val="00E46AD7"/>
    <w:rsid w:val="00E47274"/>
    <w:rsid w:val="00E47B22"/>
    <w:rsid w:val="00E502D8"/>
    <w:rsid w:val="00E52AD0"/>
    <w:rsid w:val="00E5650A"/>
    <w:rsid w:val="00E6188D"/>
    <w:rsid w:val="00E620D9"/>
    <w:rsid w:val="00E706BC"/>
    <w:rsid w:val="00E72173"/>
    <w:rsid w:val="00E7257D"/>
    <w:rsid w:val="00E74B47"/>
    <w:rsid w:val="00E74D42"/>
    <w:rsid w:val="00E75436"/>
    <w:rsid w:val="00E758CE"/>
    <w:rsid w:val="00E75EFD"/>
    <w:rsid w:val="00E770F7"/>
    <w:rsid w:val="00E7738E"/>
    <w:rsid w:val="00E8230D"/>
    <w:rsid w:val="00E83637"/>
    <w:rsid w:val="00E85989"/>
    <w:rsid w:val="00E866CF"/>
    <w:rsid w:val="00E91445"/>
    <w:rsid w:val="00E91660"/>
    <w:rsid w:val="00E92EFC"/>
    <w:rsid w:val="00E94EEA"/>
    <w:rsid w:val="00E956DD"/>
    <w:rsid w:val="00E96E9E"/>
    <w:rsid w:val="00E9730B"/>
    <w:rsid w:val="00EA02FA"/>
    <w:rsid w:val="00EA06CB"/>
    <w:rsid w:val="00EA42E5"/>
    <w:rsid w:val="00EA527A"/>
    <w:rsid w:val="00EA6325"/>
    <w:rsid w:val="00EB0DAB"/>
    <w:rsid w:val="00EB225E"/>
    <w:rsid w:val="00EB27E2"/>
    <w:rsid w:val="00EB2F07"/>
    <w:rsid w:val="00EB3D1D"/>
    <w:rsid w:val="00EB689D"/>
    <w:rsid w:val="00EB6C51"/>
    <w:rsid w:val="00EB7E1D"/>
    <w:rsid w:val="00EC0EEC"/>
    <w:rsid w:val="00EC2323"/>
    <w:rsid w:val="00EC56C3"/>
    <w:rsid w:val="00EC5A83"/>
    <w:rsid w:val="00EC6126"/>
    <w:rsid w:val="00EC7C80"/>
    <w:rsid w:val="00ED1416"/>
    <w:rsid w:val="00ED1635"/>
    <w:rsid w:val="00ED490F"/>
    <w:rsid w:val="00ED526A"/>
    <w:rsid w:val="00ED5A4D"/>
    <w:rsid w:val="00ED5CFA"/>
    <w:rsid w:val="00ED72E1"/>
    <w:rsid w:val="00EE0520"/>
    <w:rsid w:val="00EE173E"/>
    <w:rsid w:val="00EE2510"/>
    <w:rsid w:val="00EE6356"/>
    <w:rsid w:val="00EE69D5"/>
    <w:rsid w:val="00EF16F6"/>
    <w:rsid w:val="00EF28B3"/>
    <w:rsid w:val="00EF3E0B"/>
    <w:rsid w:val="00EF524D"/>
    <w:rsid w:val="00EF6966"/>
    <w:rsid w:val="00EF73C8"/>
    <w:rsid w:val="00EF77B8"/>
    <w:rsid w:val="00F01B5F"/>
    <w:rsid w:val="00F021A0"/>
    <w:rsid w:val="00F03931"/>
    <w:rsid w:val="00F04538"/>
    <w:rsid w:val="00F047C4"/>
    <w:rsid w:val="00F05B1C"/>
    <w:rsid w:val="00F05FF1"/>
    <w:rsid w:val="00F065D2"/>
    <w:rsid w:val="00F12050"/>
    <w:rsid w:val="00F12763"/>
    <w:rsid w:val="00F12B45"/>
    <w:rsid w:val="00F12F34"/>
    <w:rsid w:val="00F1333C"/>
    <w:rsid w:val="00F13448"/>
    <w:rsid w:val="00F141FE"/>
    <w:rsid w:val="00F144CB"/>
    <w:rsid w:val="00F14E76"/>
    <w:rsid w:val="00F1592E"/>
    <w:rsid w:val="00F173CD"/>
    <w:rsid w:val="00F17681"/>
    <w:rsid w:val="00F218B6"/>
    <w:rsid w:val="00F2390F"/>
    <w:rsid w:val="00F2441D"/>
    <w:rsid w:val="00F2459A"/>
    <w:rsid w:val="00F24600"/>
    <w:rsid w:val="00F24855"/>
    <w:rsid w:val="00F2512B"/>
    <w:rsid w:val="00F275E2"/>
    <w:rsid w:val="00F277D6"/>
    <w:rsid w:val="00F278B4"/>
    <w:rsid w:val="00F30913"/>
    <w:rsid w:val="00F31D0A"/>
    <w:rsid w:val="00F33299"/>
    <w:rsid w:val="00F422B2"/>
    <w:rsid w:val="00F42E07"/>
    <w:rsid w:val="00F432D5"/>
    <w:rsid w:val="00F44877"/>
    <w:rsid w:val="00F50D1A"/>
    <w:rsid w:val="00F5122E"/>
    <w:rsid w:val="00F513A1"/>
    <w:rsid w:val="00F52098"/>
    <w:rsid w:val="00F52A9A"/>
    <w:rsid w:val="00F60303"/>
    <w:rsid w:val="00F62820"/>
    <w:rsid w:val="00F630B0"/>
    <w:rsid w:val="00F67C05"/>
    <w:rsid w:val="00F717A4"/>
    <w:rsid w:val="00F725EE"/>
    <w:rsid w:val="00F73707"/>
    <w:rsid w:val="00F74948"/>
    <w:rsid w:val="00F8020E"/>
    <w:rsid w:val="00F809C0"/>
    <w:rsid w:val="00F80B8C"/>
    <w:rsid w:val="00F83425"/>
    <w:rsid w:val="00F84FC0"/>
    <w:rsid w:val="00F87E16"/>
    <w:rsid w:val="00F87F85"/>
    <w:rsid w:val="00F914F2"/>
    <w:rsid w:val="00F91B64"/>
    <w:rsid w:val="00F91C71"/>
    <w:rsid w:val="00F93289"/>
    <w:rsid w:val="00F93B4F"/>
    <w:rsid w:val="00F95892"/>
    <w:rsid w:val="00F972B9"/>
    <w:rsid w:val="00F97524"/>
    <w:rsid w:val="00FA15FC"/>
    <w:rsid w:val="00FA31E9"/>
    <w:rsid w:val="00FA38E9"/>
    <w:rsid w:val="00FA419E"/>
    <w:rsid w:val="00FA4884"/>
    <w:rsid w:val="00FA4A6B"/>
    <w:rsid w:val="00FA5752"/>
    <w:rsid w:val="00FA577E"/>
    <w:rsid w:val="00FA639D"/>
    <w:rsid w:val="00FA6589"/>
    <w:rsid w:val="00FA7016"/>
    <w:rsid w:val="00FA7759"/>
    <w:rsid w:val="00FB10CF"/>
    <w:rsid w:val="00FB1EEF"/>
    <w:rsid w:val="00FB22B5"/>
    <w:rsid w:val="00FB350F"/>
    <w:rsid w:val="00FB6ECF"/>
    <w:rsid w:val="00FB730A"/>
    <w:rsid w:val="00FC53BC"/>
    <w:rsid w:val="00FC574E"/>
    <w:rsid w:val="00FC7174"/>
    <w:rsid w:val="00FD0D36"/>
    <w:rsid w:val="00FD36E7"/>
    <w:rsid w:val="00FD4524"/>
    <w:rsid w:val="00FD5F77"/>
    <w:rsid w:val="00FD7D07"/>
    <w:rsid w:val="00FE1DFB"/>
    <w:rsid w:val="00FE40D8"/>
    <w:rsid w:val="00FE489F"/>
    <w:rsid w:val="00FE4954"/>
    <w:rsid w:val="00FF0002"/>
    <w:rsid w:val="00FF0120"/>
    <w:rsid w:val="00FF0447"/>
    <w:rsid w:val="00FF0F4D"/>
    <w:rsid w:val="00FF1062"/>
    <w:rsid w:val="00FF1194"/>
    <w:rsid w:val="00FF1C66"/>
    <w:rsid w:val="00FF4CED"/>
    <w:rsid w:val="00FF545E"/>
    <w:rsid w:val="00FF5F2F"/>
    <w:rsid w:val="00FF61CC"/>
    <w:rsid w:val="00FF6F79"/>
    <w:rsid w:val="00FF7D0C"/>
    <w:rsid w:val="00FF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EEA156"/>
  <w14:defaultImageDpi w14:val="32767"/>
  <w15:chartTrackingRefBased/>
  <w15:docId w15:val="{5D2ADD23-D8F8-4C14-B94A-296324156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8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FA8"/>
  </w:style>
  <w:style w:type="paragraph" w:styleId="Heading1">
    <w:name w:val="heading 1"/>
    <w:basedOn w:val="Normal"/>
    <w:next w:val="Normal"/>
    <w:link w:val="Heading1Char"/>
    <w:uiPriority w:val="9"/>
    <w:qFormat/>
    <w:rsid w:val="00D050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50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0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0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0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05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05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05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05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0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050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055"/>
    <w:rPr>
      <w:rFonts w:asciiTheme="minorHAnsi" w:eastAsiaTheme="majorEastAsia" w:hAnsiTheme="minorHAnsi" w:cstheme="majorBidi"/>
      <w:color w:val="0F4761" w:themeColor="accent1" w:themeShade="BF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05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05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05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05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05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05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0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05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055"/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0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0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0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05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D05055"/>
    <w:pPr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9B14F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14F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A5160"/>
  </w:style>
  <w:style w:type="table" w:customStyle="1" w:styleId="Table">
    <w:name w:val="Table"/>
    <w:semiHidden/>
    <w:unhideWhenUsed/>
    <w:qFormat/>
    <w:rsid w:val="00DE1B6C"/>
    <w:pPr>
      <w:spacing w:after="200" w:line="240" w:lineRule="auto"/>
    </w:pPr>
    <w:rPr>
      <w:rFonts w:asciiTheme="minorHAnsi" w:hAnsiTheme="minorHAnsi"/>
      <w:kern w:val="0"/>
      <w:sz w:val="24"/>
      <w:szCs w:val="24"/>
      <w:lang w:eastAsia="ja-JP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D46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B9D"/>
  </w:style>
  <w:style w:type="paragraph" w:styleId="Footer">
    <w:name w:val="footer"/>
    <w:basedOn w:val="Normal"/>
    <w:link w:val="FooterChar"/>
    <w:uiPriority w:val="99"/>
    <w:unhideWhenUsed/>
    <w:rsid w:val="00D46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B9D"/>
  </w:style>
  <w:style w:type="character" w:styleId="FollowedHyperlink">
    <w:name w:val="FollowedHyperlink"/>
    <w:basedOn w:val="DefaultParagraphFont"/>
    <w:uiPriority w:val="99"/>
    <w:semiHidden/>
    <w:unhideWhenUsed/>
    <w:rsid w:val="00314237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314237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ja-JP"/>
      <w14:ligatures w14:val="none"/>
    </w:rPr>
  </w:style>
  <w:style w:type="table" w:styleId="TableGrid">
    <w:name w:val="Table Grid"/>
    <w:basedOn w:val="TableNormal"/>
    <w:uiPriority w:val="39"/>
    <w:rsid w:val="00337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63465-E7FE-45F6-B79B-51F2A6242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90</TotalTime>
  <Pages>4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ạm Xuân Thắng</dc:creator>
  <cp:keywords/>
  <dc:description/>
  <cp:lastModifiedBy>Phạm Xuân Thắng</cp:lastModifiedBy>
  <cp:revision>449</cp:revision>
  <cp:lastPrinted>2025-07-18T04:51:00Z</cp:lastPrinted>
  <dcterms:created xsi:type="dcterms:W3CDTF">2025-04-19T10:01:00Z</dcterms:created>
  <dcterms:modified xsi:type="dcterms:W3CDTF">2026-01-09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2BF2lUmT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3" name="GrammarlyDocumentId">
    <vt:lpwstr>03c1daeb8ae3a99261a0faaf94170791dfed812798f84cc3fb0c1b3bb24e4c40</vt:lpwstr>
  </property>
  <property fmtid="{D5CDD505-2E9C-101B-9397-08002B2CF9AE}" pid="4" name="ZOTERO_PREF_2">
    <vt:lpwstr>data&gt;</vt:lpwstr>
  </property>
</Properties>
</file>